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162" w:rsidRPr="00C329C6" w:rsidRDefault="00C329C6" w:rsidP="00986162">
      <w:pPr>
        <w:pStyle w:val="Initials"/>
        <w:spacing w:after="0"/>
        <w:rPr>
          <w:rFonts w:ascii="Times New Roman" w:hAnsi="Times New Roman" w:cs="Times New Roman"/>
          <w:sz w:val="28"/>
        </w:rPr>
      </w:pPr>
      <w:bookmarkStart w:id="0" w:name="_GoBack"/>
      <w:bookmarkEnd w:id="0"/>
      <w:r w:rsidRPr="00C54282">
        <w:rPr>
          <w:rFonts w:ascii="Times New Roman" w:hAnsi="Times New Roman" w:cs="Times New Roman"/>
          <w:caps w:val="0"/>
          <w:sz w:val="28"/>
        </w:rPr>
        <w:t>A Meta-Synthesis a</w:t>
      </w:r>
      <w:r w:rsidR="00AA6544">
        <w:rPr>
          <w:rFonts w:ascii="Times New Roman" w:hAnsi="Times New Roman" w:cs="Times New Roman"/>
          <w:caps w:val="0"/>
          <w:sz w:val="28"/>
        </w:rPr>
        <w:t>nd Meta-Analysis of The Impact a</w:t>
      </w:r>
      <w:r w:rsidRPr="00C54282">
        <w:rPr>
          <w:rFonts w:ascii="Times New Roman" w:hAnsi="Times New Roman" w:cs="Times New Roman"/>
          <w:caps w:val="0"/>
          <w:sz w:val="28"/>
        </w:rPr>
        <w:t xml:space="preserve">nd Diagnostic Safety of COVID-19 Symptom Agnostic Rapid Testing in LMICs: Protocol </w:t>
      </w:r>
      <w:r w:rsidR="00986162" w:rsidRPr="00C54282">
        <w:rPr>
          <w:rFonts w:ascii="Times New Roman" w:hAnsi="Times New Roman" w:cs="Times New Roman"/>
          <w:caps w:val="0"/>
          <w:sz w:val="28"/>
        </w:rPr>
        <w:t xml:space="preserve">for </w:t>
      </w:r>
      <w:r w:rsidRPr="00C54282">
        <w:rPr>
          <w:rFonts w:ascii="Times New Roman" w:hAnsi="Times New Roman" w:cs="Times New Roman"/>
          <w:caps w:val="0"/>
          <w:sz w:val="28"/>
        </w:rPr>
        <w:t>Two Systematic R</w:t>
      </w:r>
      <w:r w:rsidR="00986162" w:rsidRPr="00C54282">
        <w:rPr>
          <w:rFonts w:ascii="Times New Roman" w:hAnsi="Times New Roman" w:cs="Times New Roman"/>
          <w:caps w:val="0"/>
          <w:sz w:val="28"/>
        </w:rPr>
        <w:t>eview</w:t>
      </w:r>
      <w:r w:rsidRPr="00C54282">
        <w:rPr>
          <w:rFonts w:ascii="Times New Roman" w:hAnsi="Times New Roman" w:cs="Times New Roman"/>
          <w:caps w:val="0"/>
          <w:sz w:val="28"/>
        </w:rPr>
        <w:t>s</w:t>
      </w:r>
    </w:p>
    <w:p w:rsidR="00986162" w:rsidRPr="00F91C57" w:rsidRDefault="00986162" w:rsidP="00986162">
      <w:r w:rsidRPr="00F91C57">
        <w:t>_________________________________________________________________________________________________________</w:t>
      </w:r>
    </w:p>
    <w:p w:rsidR="00D87154" w:rsidRPr="00FE2EE9" w:rsidRDefault="001438CD" w:rsidP="00D60798">
      <w:pPr>
        <w:pStyle w:val="Heading1"/>
        <w:spacing w:after="0" w:line="360" w:lineRule="auto"/>
        <w:jc w:val="center"/>
        <w:rPr>
          <w:sz w:val="22"/>
        </w:rPr>
      </w:pPr>
      <w:r w:rsidRPr="00FE2EE9">
        <w:rPr>
          <w:sz w:val="22"/>
        </w:rPr>
        <w:t>CUSTOMIZ</w:t>
      </w:r>
      <w:r w:rsidR="00F91C57" w:rsidRPr="00FE2EE9">
        <w:rPr>
          <w:sz w:val="22"/>
        </w:rPr>
        <w:t xml:space="preserve">ED </w:t>
      </w:r>
      <w:r w:rsidR="003431ED" w:rsidRPr="00FE2EE9">
        <w:rPr>
          <w:sz w:val="22"/>
        </w:rPr>
        <w:t>Data Extraction Form</w:t>
      </w:r>
    </w:p>
    <w:p w:rsidR="00172A8C" w:rsidRPr="001E463A" w:rsidRDefault="00F91C57" w:rsidP="00E22E87">
      <w:pPr>
        <w:pStyle w:val="NoSpacing"/>
        <w:rPr>
          <w:sz w:val="22"/>
          <w:szCs w:val="24"/>
        </w:rPr>
      </w:pPr>
      <w:r w:rsidRPr="001E463A">
        <w:rPr>
          <w:sz w:val="22"/>
          <w:szCs w:val="24"/>
        </w:rPr>
        <w:t>This form has been customized from the data extraction form for RCTs and Non-RCTs of the Cochrane Development, Psychosocial and Learning Problems Review Group</w:t>
      </w:r>
      <w:r w:rsidR="005E2AD2" w:rsidRPr="001E463A">
        <w:rPr>
          <w:sz w:val="22"/>
          <w:szCs w:val="24"/>
        </w:rPr>
        <w:t>[</w:t>
      </w:r>
      <w:r w:rsidR="005E2AD2" w:rsidRPr="001E463A">
        <w:rPr>
          <w:sz w:val="22"/>
          <w:szCs w:val="24"/>
        </w:rPr>
        <w:fldChar w:fldCharType="begin" w:fldLock="1"/>
      </w:r>
      <w:r w:rsidR="005E2AD2" w:rsidRPr="001E463A">
        <w:rPr>
          <w:sz w:val="22"/>
          <w:szCs w:val="24"/>
        </w:rPr>
        <w:instrText>ADDIN CSL_CITATION {"citationItems":[{"id":"ITEM-1","itemData":{"URL":"https://dplp.cochrane.org/data-extraction-forms","accessed":{"date-parts":[["2022","1","6"]]},"author":[{"dropping-particle":"","family":"The Cochrane Collaboration","given":"","non-dropping-particle":"","parse-names":false,"suffix":""}],"container-title":"Cochrane Developmental, Psychosocial and Learning Problems","id":"ITEM-1","issued":{"date-parts":[["2014"]]},"title":"Data extraction forms","type":"webpage"},"uris":["http://www.mendeley.com/documents/?uuid=c52cceb8-858b-3e52-b88f-8851b3289e8d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5E2AD2" w:rsidRPr="001E463A">
        <w:rPr>
          <w:sz w:val="22"/>
          <w:szCs w:val="24"/>
        </w:rPr>
        <w:fldChar w:fldCharType="separate"/>
      </w:r>
      <w:r w:rsidR="005E2AD2" w:rsidRPr="001E463A">
        <w:rPr>
          <w:noProof/>
          <w:sz w:val="22"/>
          <w:szCs w:val="24"/>
        </w:rPr>
        <w:t>1</w:t>
      </w:r>
      <w:r w:rsidR="005E2AD2" w:rsidRPr="001E463A">
        <w:rPr>
          <w:sz w:val="22"/>
          <w:szCs w:val="24"/>
        </w:rPr>
        <w:fldChar w:fldCharType="end"/>
      </w:r>
      <w:r w:rsidR="005E2AD2" w:rsidRPr="001E463A">
        <w:rPr>
          <w:sz w:val="22"/>
          <w:szCs w:val="24"/>
        </w:rPr>
        <w:t>]</w:t>
      </w:r>
      <w:r w:rsidR="002100AF" w:rsidRPr="001E463A">
        <w:rPr>
          <w:sz w:val="22"/>
          <w:szCs w:val="24"/>
        </w:rPr>
        <w:t xml:space="preserve"> and as such complies with the Methodological Expectations of Cochrane Intervention Reviews (MECIR)[</w:t>
      </w:r>
      <w:r w:rsidR="002100AF" w:rsidRPr="001E463A">
        <w:rPr>
          <w:sz w:val="22"/>
          <w:szCs w:val="24"/>
        </w:rPr>
        <w:fldChar w:fldCharType="begin" w:fldLock="1"/>
      </w:r>
      <w:r w:rsidR="004970E6" w:rsidRPr="001E463A">
        <w:rPr>
          <w:sz w:val="22"/>
          <w:szCs w:val="24"/>
        </w:rPr>
        <w:instrText>ADDIN CSL_CITATION {"citationItems":[{"id":"ITEM-1","itemData":{"abstract":"https://community.cochrane.org/mecir-manual","author":[{"dropping-particle":"","family":"Churchill R, Lasserson T, Chandler J, Tovey D, Thomas J, Flemyng E","given":"Higgins JPT","non-dropping-particle":"","parse-names":false,"suffix":""}],"container-title":"Higgins JPT, Lasserson T, Chandler J, Tovey D, Thomas J, Flemyng E, Churchill R. Methodological Expectations of Cochrane Intervention Reviews.","id":"ITEM-1","issue":"Ferbruary","issued":{"date-parts":[["2021"]]},"publisher":"Cochrane: London","title":"Standards for the reporting of new Cochrane Intervention Reviews","type":"chapter"},"uris":["http://www.mendeley.com/documents/?uuid=2f9ee78f-bb5c-35b1-83c0-a0a2aac5c335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2100AF" w:rsidRPr="001E463A">
        <w:rPr>
          <w:sz w:val="22"/>
          <w:szCs w:val="24"/>
        </w:rPr>
        <w:fldChar w:fldCharType="separate"/>
      </w:r>
      <w:r w:rsidR="002100AF" w:rsidRPr="001E463A">
        <w:rPr>
          <w:noProof/>
          <w:sz w:val="22"/>
          <w:szCs w:val="24"/>
        </w:rPr>
        <w:t>2</w:t>
      </w:r>
      <w:r w:rsidR="002100AF" w:rsidRPr="001E463A">
        <w:rPr>
          <w:sz w:val="22"/>
          <w:szCs w:val="24"/>
        </w:rPr>
        <w:fldChar w:fldCharType="end"/>
      </w:r>
      <w:r w:rsidR="002100AF" w:rsidRPr="001E463A">
        <w:rPr>
          <w:sz w:val="22"/>
          <w:szCs w:val="24"/>
        </w:rPr>
        <w:t>].</w:t>
      </w:r>
    </w:p>
    <w:p w:rsidR="00F91C57" w:rsidRPr="007E53BF" w:rsidRDefault="00F91C57" w:rsidP="00E22E87">
      <w:pPr>
        <w:pStyle w:val="NoSpacing"/>
        <w:rPr>
          <w:sz w:val="24"/>
          <w:szCs w:val="24"/>
        </w:rPr>
      </w:pPr>
    </w:p>
    <w:p w:rsidR="00056F9B" w:rsidRPr="001E463A" w:rsidRDefault="00056F9B" w:rsidP="007E53BF">
      <w:pPr>
        <w:pStyle w:val="Heading1"/>
        <w:jc w:val="left"/>
        <w:rPr>
          <w:sz w:val="22"/>
          <w:szCs w:val="28"/>
        </w:rPr>
      </w:pPr>
      <w:r w:rsidRPr="001E463A">
        <w:rPr>
          <w:sz w:val="22"/>
          <w:szCs w:val="28"/>
        </w:rPr>
        <w:t>General Information</w:t>
      </w:r>
    </w:p>
    <w:tbl>
      <w:tblPr>
        <w:tblStyle w:val="TableGrid"/>
        <w:tblW w:w="10515" w:type="dxa"/>
        <w:tblLook w:val="04A0" w:firstRow="1" w:lastRow="0" w:firstColumn="1" w:lastColumn="0" w:noHBand="0" w:noVBand="1"/>
      </w:tblPr>
      <w:tblGrid>
        <w:gridCol w:w="2975"/>
        <w:gridCol w:w="7540"/>
      </w:tblGrid>
      <w:tr w:rsidR="007E53BF" w:rsidRPr="00AA6544" w:rsidTr="00D21AA7">
        <w:trPr>
          <w:trHeight w:val="543"/>
        </w:trPr>
        <w:tc>
          <w:tcPr>
            <w:tcW w:w="2975" w:type="dxa"/>
            <w:vAlign w:val="center"/>
          </w:tcPr>
          <w:p w:rsidR="007E53BF" w:rsidRPr="001E463A" w:rsidRDefault="007E53BF" w:rsidP="00CA7EFF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 xml:space="preserve">Reviewer Date:  </w:t>
            </w:r>
          </w:p>
          <w:p w:rsidR="007E53BF" w:rsidRPr="001E463A" w:rsidRDefault="007E53BF" w:rsidP="007E53BF">
            <w:pPr>
              <w:pStyle w:val="NoSpacing"/>
              <w:spacing w:line="276" w:lineRule="auto"/>
              <w:rPr>
                <w:i/>
                <w:color w:val="000000" w:themeColor="text1"/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 xml:space="preserve">Date data was extracted </w:t>
            </w:r>
          </w:p>
        </w:tc>
        <w:sdt>
          <w:sdtPr>
            <w:rPr>
              <w:sz w:val="22"/>
              <w:szCs w:val="24"/>
            </w:rPr>
            <w:alias w:val="Select data"/>
            <w:tag w:val="Select data"/>
            <w:id w:val="1672909765"/>
            <w:placeholder>
              <w:docPart w:val="DefaultPlaceholder_1081868576"/>
            </w:placeholder>
            <w:showingPlcHdr/>
            <w:date w:fullDate="2022-04-24T00:00:00Z">
              <w:dateFormat w:val="dd/MM/yyyy"/>
              <w:lid w:val="en-GB"/>
              <w:storeMappedDataAs w:val="dateTime"/>
              <w:calendar w:val="gregorian"/>
            </w:date>
          </w:sdtPr>
          <w:sdtEndPr/>
          <w:sdtContent>
            <w:tc>
              <w:tcPr>
                <w:tcW w:w="7540" w:type="dxa"/>
                <w:vAlign w:val="center"/>
              </w:tcPr>
              <w:p w:rsidR="007E53BF" w:rsidRPr="001E463A" w:rsidRDefault="00E71CE1" w:rsidP="00E71CE1">
                <w:pPr>
                  <w:pStyle w:val="NoSpacing"/>
                  <w:spacing w:line="276" w:lineRule="auto"/>
                  <w:rPr>
                    <w:sz w:val="22"/>
                    <w:szCs w:val="24"/>
                    <w:lang w:val="fr-FR"/>
                  </w:rPr>
                </w:pPr>
                <w:r w:rsidRPr="00E71CE1">
                  <w:rPr>
                    <w:rStyle w:val="PlaceholderText"/>
                    <w:lang w:val="fr-FR"/>
                  </w:rPr>
                  <w:t>Cliquez ici pour entrer une date.</w:t>
                </w:r>
              </w:p>
            </w:tc>
          </w:sdtContent>
        </w:sdt>
      </w:tr>
      <w:tr w:rsidR="007E53BF" w:rsidRPr="001E463A" w:rsidTr="00D21AA7">
        <w:trPr>
          <w:trHeight w:val="556"/>
        </w:trPr>
        <w:tc>
          <w:tcPr>
            <w:tcW w:w="2975" w:type="dxa"/>
            <w:vAlign w:val="center"/>
          </w:tcPr>
          <w:p w:rsidR="007E53BF" w:rsidRPr="001E463A" w:rsidRDefault="007E53BF" w:rsidP="00CA7EFF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 xml:space="preserve">Reviewer ID: </w:t>
            </w:r>
          </w:p>
          <w:p w:rsidR="007E53BF" w:rsidRPr="001E463A" w:rsidRDefault="007E53BF" w:rsidP="007E53BF">
            <w:pPr>
              <w:pStyle w:val="NoSpacing"/>
              <w:spacing w:line="276" w:lineRule="auto"/>
              <w:rPr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ID of person extracting data</w:t>
            </w:r>
          </w:p>
        </w:tc>
        <w:sdt>
          <w:sdtPr>
            <w:rPr>
              <w:sz w:val="22"/>
              <w:szCs w:val="24"/>
            </w:rPr>
            <w:alias w:val="Select reviewer"/>
            <w:tag w:val="Select Reviewer"/>
            <w:id w:val="522213883"/>
            <w:placeholder>
              <w:docPart w:val="21DBCE3F854B448FBAF2F4FE738A360C"/>
            </w:placeholder>
            <w:showingPlcHdr/>
            <w:comboBox>
              <w:listItem w:value="Choisissez un élément."/>
              <w:listItem w:displayText="PK" w:value="PK"/>
              <w:listItem w:displayText="KA" w:value="KA"/>
              <w:listItem w:displayText="MM" w:value="MM"/>
            </w:comboBox>
          </w:sdtPr>
          <w:sdtEndPr/>
          <w:sdtContent>
            <w:tc>
              <w:tcPr>
                <w:tcW w:w="7540" w:type="dxa"/>
                <w:vAlign w:val="center"/>
              </w:tcPr>
              <w:p w:rsidR="007E53BF" w:rsidRPr="001E463A" w:rsidRDefault="00E71CE1" w:rsidP="000A415A">
                <w:pPr>
                  <w:pStyle w:val="NoSpacing"/>
                  <w:spacing w:line="276" w:lineRule="auto"/>
                  <w:rPr>
                    <w:sz w:val="22"/>
                    <w:szCs w:val="24"/>
                  </w:rPr>
                </w:pPr>
                <w:r w:rsidRPr="00C673FC">
                  <w:rPr>
                    <w:rStyle w:val="PlaceholderText"/>
                  </w:rPr>
                  <w:t>Choisissez un élément.</w:t>
                </w:r>
              </w:p>
            </w:tc>
          </w:sdtContent>
        </w:sdt>
      </w:tr>
      <w:tr w:rsidR="007E53BF" w:rsidRPr="001E463A" w:rsidTr="00D21AA7">
        <w:trPr>
          <w:trHeight w:val="543"/>
        </w:trPr>
        <w:tc>
          <w:tcPr>
            <w:tcW w:w="2975" w:type="dxa"/>
            <w:vAlign w:val="center"/>
          </w:tcPr>
          <w:p w:rsidR="007E53BF" w:rsidRPr="001E463A" w:rsidRDefault="007E53BF" w:rsidP="00CA7EFF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 xml:space="preserve">Study ID: </w:t>
            </w:r>
          </w:p>
          <w:p w:rsidR="007E53BF" w:rsidRPr="001E463A" w:rsidRDefault="005B3B53" w:rsidP="007E53BF">
            <w:pPr>
              <w:pStyle w:val="NoSpacing"/>
              <w:spacing w:line="276" w:lineRule="auto"/>
              <w:rPr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 xml:space="preserve"> (</w:t>
            </w:r>
            <w:r w:rsidR="00FC22EB" w:rsidRPr="001E463A">
              <w:rPr>
                <w:i/>
                <w:color w:val="000000" w:themeColor="text1"/>
                <w:sz w:val="22"/>
                <w:szCs w:val="24"/>
              </w:rPr>
              <w:t>e.g.</w:t>
            </w:r>
            <w:r w:rsidRPr="001E463A">
              <w:rPr>
                <w:i/>
                <w:color w:val="000000" w:themeColor="text1"/>
                <w:sz w:val="22"/>
                <w:szCs w:val="24"/>
              </w:rPr>
              <w:t>, Higgins, 2020)</w:t>
            </w:r>
          </w:p>
        </w:tc>
        <w:tc>
          <w:tcPr>
            <w:tcW w:w="7540" w:type="dxa"/>
            <w:vAlign w:val="center"/>
          </w:tcPr>
          <w:p w:rsidR="00514A34" w:rsidRPr="001E463A" w:rsidRDefault="00514A34" w:rsidP="00E71CE1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  <w:tr w:rsidR="007E53BF" w:rsidRPr="001E463A" w:rsidTr="00D21AA7">
        <w:trPr>
          <w:trHeight w:val="556"/>
        </w:trPr>
        <w:tc>
          <w:tcPr>
            <w:tcW w:w="2975" w:type="dxa"/>
            <w:vAlign w:val="center"/>
          </w:tcPr>
          <w:p w:rsidR="005B3B53" w:rsidRPr="001E463A" w:rsidRDefault="005B3B53" w:rsidP="00CA7EFF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 xml:space="preserve">Study Title: </w:t>
            </w:r>
          </w:p>
          <w:p w:rsidR="007E53BF" w:rsidRPr="001E463A" w:rsidRDefault="002F4454" w:rsidP="002F4454">
            <w:pPr>
              <w:pStyle w:val="NoSpacing"/>
              <w:spacing w:line="276" w:lineRule="auto"/>
              <w:rPr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 xml:space="preserve">Input full title of </w:t>
            </w:r>
            <w:r w:rsidR="005B3B53" w:rsidRPr="001E463A">
              <w:rPr>
                <w:i/>
                <w:color w:val="000000" w:themeColor="text1"/>
                <w:sz w:val="22"/>
                <w:szCs w:val="24"/>
              </w:rPr>
              <w:t>study</w:t>
            </w:r>
          </w:p>
        </w:tc>
        <w:tc>
          <w:tcPr>
            <w:tcW w:w="7540" w:type="dxa"/>
            <w:vAlign w:val="center"/>
          </w:tcPr>
          <w:p w:rsidR="007E53BF" w:rsidRPr="001E463A" w:rsidRDefault="007E53BF" w:rsidP="007E53BF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  <w:tr w:rsidR="00620F92" w:rsidRPr="001E463A" w:rsidTr="00D21AA7">
        <w:trPr>
          <w:trHeight w:val="543"/>
        </w:trPr>
        <w:tc>
          <w:tcPr>
            <w:tcW w:w="2975" w:type="dxa"/>
            <w:vAlign w:val="center"/>
          </w:tcPr>
          <w:p w:rsidR="00620F92" w:rsidRPr="001E463A" w:rsidRDefault="00620F92" w:rsidP="00620F92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 xml:space="preserve">Ethical Approval: </w:t>
            </w:r>
          </w:p>
          <w:p w:rsidR="00620F92" w:rsidRPr="001E463A" w:rsidRDefault="00620F92" w:rsidP="00620F92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Approval details provided</w:t>
            </w:r>
          </w:p>
        </w:tc>
        <w:sdt>
          <w:sdtPr>
            <w:rPr>
              <w:sz w:val="22"/>
              <w:szCs w:val="24"/>
            </w:rPr>
            <w:alias w:val="Select option"/>
            <w:tag w:val="Select Reviewer"/>
            <w:id w:val="-1939210312"/>
            <w:placeholder>
              <w:docPart w:val="3BE169A1B4E4460B8376BBCB6B85712A"/>
            </w:placeholder>
            <w:showingPlcHdr/>
            <w:comboBox>
              <w:listItem w:value="Choisissez un élément."/>
              <w:listItem w:displayText="Yes" w:value="Yes"/>
              <w:listItem w:displayText="No" w:value="No"/>
            </w:comboBox>
          </w:sdtPr>
          <w:sdtEndPr/>
          <w:sdtContent>
            <w:tc>
              <w:tcPr>
                <w:tcW w:w="7540" w:type="dxa"/>
                <w:vAlign w:val="center"/>
              </w:tcPr>
              <w:p w:rsidR="00620F92" w:rsidRPr="001E463A" w:rsidRDefault="00E71CE1" w:rsidP="00E71CE1">
                <w:pPr>
                  <w:pStyle w:val="NoSpacing"/>
                  <w:spacing w:line="276" w:lineRule="auto"/>
                  <w:rPr>
                    <w:sz w:val="22"/>
                    <w:szCs w:val="24"/>
                  </w:rPr>
                </w:pPr>
                <w:r w:rsidRPr="00C673FC">
                  <w:rPr>
                    <w:rStyle w:val="PlaceholderText"/>
                  </w:rPr>
                  <w:t>Choisissez un élément.</w:t>
                </w:r>
              </w:p>
            </w:tc>
          </w:sdtContent>
        </w:sdt>
      </w:tr>
      <w:tr w:rsidR="00620F92" w:rsidRPr="000A15B2" w:rsidTr="00D21AA7">
        <w:trPr>
          <w:trHeight w:val="556"/>
        </w:trPr>
        <w:tc>
          <w:tcPr>
            <w:tcW w:w="2975" w:type="dxa"/>
            <w:vAlign w:val="center"/>
          </w:tcPr>
          <w:p w:rsidR="00620F92" w:rsidRPr="001E463A" w:rsidRDefault="00620F92" w:rsidP="00620F92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 xml:space="preserve">Funding: </w:t>
            </w:r>
          </w:p>
          <w:p w:rsidR="00620F92" w:rsidRPr="001E463A" w:rsidRDefault="00620F92" w:rsidP="00620F92">
            <w:pPr>
              <w:pStyle w:val="NoSpacing"/>
              <w:spacing w:line="276" w:lineRule="auto"/>
              <w:rPr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Input funding details</w:t>
            </w:r>
          </w:p>
        </w:tc>
        <w:tc>
          <w:tcPr>
            <w:tcW w:w="7540" w:type="dxa"/>
            <w:vAlign w:val="center"/>
          </w:tcPr>
          <w:p w:rsidR="00620F92" w:rsidRPr="000A15B2" w:rsidRDefault="00620F92" w:rsidP="00620F92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  <w:tr w:rsidR="00620F92" w:rsidRPr="001E463A" w:rsidTr="00D21AA7">
        <w:trPr>
          <w:trHeight w:val="543"/>
        </w:trPr>
        <w:tc>
          <w:tcPr>
            <w:tcW w:w="2975" w:type="dxa"/>
            <w:vAlign w:val="center"/>
          </w:tcPr>
          <w:p w:rsidR="00620F92" w:rsidRPr="001E463A" w:rsidRDefault="00620F92" w:rsidP="00620F92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 xml:space="preserve">Conflict of Interest: </w:t>
            </w:r>
          </w:p>
          <w:p w:rsidR="00620F92" w:rsidRPr="001E463A" w:rsidRDefault="00620F92" w:rsidP="00620F92">
            <w:pPr>
              <w:pStyle w:val="NoSpacing"/>
              <w:spacing w:line="276" w:lineRule="auto"/>
              <w:rPr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 xml:space="preserve">Was </w:t>
            </w:r>
            <w:r w:rsidR="00FC22EB">
              <w:rPr>
                <w:i/>
                <w:color w:val="000000" w:themeColor="text1"/>
                <w:sz w:val="22"/>
                <w:szCs w:val="24"/>
              </w:rPr>
              <w:t xml:space="preserve">the </w:t>
            </w:r>
            <w:r w:rsidRPr="001E463A">
              <w:rPr>
                <w:i/>
                <w:color w:val="000000" w:themeColor="text1"/>
                <w:sz w:val="22"/>
                <w:szCs w:val="24"/>
              </w:rPr>
              <w:t>CoI clearly stated?</w:t>
            </w:r>
          </w:p>
        </w:tc>
        <w:sdt>
          <w:sdtPr>
            <w:rPr>
              <w:sz w:val="22"/>
              <w:szCs w:val="24"/>
            </w:rPr>
            <w:alias w:val="Select option"/>
            <w:tag w:val="Select Reviewer"/>
            <w:id w:val="459161565"/>
            <w:placeholder>
              <w:docPart w:val="EE101A89CD0F43A29105FA81336BD657"/>
            </w:placeholder>
            <w:showingPlcHdr/>
            <w:comboBox>
              <w:listItem w:value="Choisissez un élément."/>
              <w:listItem w:displayText="Yes" w:value="Yes"/>
              <w:listItem w:displayText="No" w:value="No"/>
            </w:comboBox>
          </w:sdtPr>
          <w:sdtEndPr/>
          <w:sdtContent>
            <w:tc>
              <w:tcPr>
                <w:tcW w:w="7540" w:type="dxa"/>
                <w:vAlign w:val="center"/>
              </w:tcPr>
              <w:p w:rsidR="00620F92" w:rsidRPr="001E463A" w:rsidRDefault="00E71CE1" w:rsidP="00E71CE1">
                <w:pPr>
                  <w:pStyle w:val="NoSpacing"/>
                  <w:spacing w:line="276" w:lineRule="auto"/>
                  <w:rPr>
                    <w:sz w:val="22"/>
                    <w:szCs w:val="24"/>
                  </w:rPr>
                </w:pPr>
                <w:r w:rsidRPr="00C673FC">
                  <w:rPr>
                    <w:rStyle w:val="PlaceholderText"/>
                  </w:rPr>
                  <w:t>Choisissez un élément.</w:t>
                </w:r>
              </w:p>
            </w:tc>
          </w:sdtContent>
        </w:sdt>
      </w:tr>
      <w:tr w:rsidR="005F7D4A" w:rsidRPr="001E463A" w:rsidTr="00D21AA7">
        <w:trPr>
          <w:trHeight w:val="556"/>
        </w:trPr>
        <w:tc>
          <w:tcPr>
            <w:tcW w:w="2975" w:type="dxa"/>
            <w:vAlign w:val="center"/>
          </w:tcPr>
          <w:p w:rsidR="005F7D4A" w:rsidRPr="001E463A" w:rsidRDefault="005F7D4A" w:rsidP="005F7D4A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 xml:space="preserve">Study limitations: </w:t>
            </w:r>
          </w:p>
          <w:p w:rsidR="005F7D4A" w:rsidRPr="001E463A" w:rsidRDefault="005F7D4A" w:rsidP="005F7D4A">
            <w:pPr>
              <w:pStyle w:val="NoSpacing"/>
              <w:spacing w:line="276" w:lineRule="auto"/>
              <w:rPr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Were these reported?</w:t>
            </w:r>
          </w:p>
        </w:tc>
        <w:sdt>
          <w:sdtPr>
            <w:rPr>
              <w:sz w:val="22"/>
              <w:szCs w:val="24"/>
            </w:rPr>
            <w:alias w:val="Select option"/>
            <w:tag w:val="Select Reviewer"/>
            <w:id w:val="1380522389"/>
            <w:placeholder>
              <w:docPart w:val="869214F9028F471CBF4CBFDFAE0F3C08"/>
            </w:placeholder>
            <w:showingPlcHdr/>
            <w:comboBox>
              <w:listItem w:value="Choisissez un élément."/>
              <w:listItem w:displayText="Yes" w:value="Yes"/>
              <w:listItem w:displayText="No" w:value="No"/>
            </w:comboBox>
          </w:sdtPr>
          <w:sdtEndPr/>
          <w:sdtContent>
            <w:tc>
              <w:tcPr>
                <w:tcW w:w="7540" w:type="dxa"/>
                <w:vAlign w:val="center"/>
              </w:tcPr>
              <w:p w:rsidR="005F7D4A" w:rsidRPr="001E463A" w:rsidRDefault="00E71CE1" w:rsidP="00E71CE1">
                <w:pPr>
                  <w:pStyle w:val="NoSpacing"/>
                  <w:spacing w:line="276" w:lineRule="auto"/>
                  <w:rPr>
                    <w:sz w:val="22"/>
                    <w:szCs w:val="24"/>
                  </w:rPr>
                </w:pPr>
                <w:r w:rsidRPr="00C673FC">
                  <w:rPr>
                    <w:rStyle w:val="PlaceholderText"/>
                  </w:rPr>
                  <w:t>Choisissez un élément.</w:t>
                </w:r>
              </w:p>
            </w:tc>
          </w:sdtContent>
        </w:sdt>
      </w:tr>
    </w:tbl>
    <w:p w:rsidR="00172A8C" w:rsidRPr="007E53BF" w:rsidRDefault="00172A8C" w:rsidP="00E22E87">
      <w:pPr>
        <w:pStyle w:val="NoSpacing"/>
      </w:pPr>
    </w:p>
    <w:p w:rsidR="00865073" w:rsidRPr="001E463A" w:rsidRDefault="00865073" w:rsidP="00865073">
      <w:pPr>
        <w:pStyle w:val="Heading1"/>
        <w:jc w:val="left"/>
        <w:rPr>
          <w:sz w:val="22"/>
          <w:szCs w:val="28"/>
        </w:rPr>
      </w:pPr>
      <w:r w:rsidRPr="001E463A">
        <w:rPr>
          <w:sz w:val="22"/>
          <w:szCs w:val="28"/>
        </w:rPr>
        <w:t>Application of Eligibility Criteria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81"/>
        <w:gridCol w:w="4226"/>
        <w:gridCol w:w="1985"/>
        <w:gridCol w:w="849"/>
        <w:gridCol w:w="800"/>
        <w:gridCol w:w="1061"/>
      </w:tblGrid>
      <w:tr w:rsidR="00FA48CF" w:rsidRPr="00D21AA7" w:rsidTr="007257DB">
        <w:trPr>
          <w:trHeight w:val="135"/>
        </w:trPr>
        <w:tc>
          <w:tcPr>
            <w:tcW w:w="753" w:type="pct"/>
            <w:vMerge w:val="restart"/>
            <w:vAlign w:val="center"/>
          </w:tcPr>
          <w:p w:rsidR="00FA48CF" w:rsidRPr="00D21AA7" w:rsidRDefault="00FA48CF" w:rsidP="00D60798">
            <w:pPr>
              <w:pStyle w:val="NoSpacing"/>
              <w:rPr>
                <w:b/>
                <w:color w:val="5B9BD5" w:themeColor="accent1"/>
                <w:sz w:val="22"/>
                <w:szCs w:val="24"/>
              </w:rPr>
            </w:pPr>
            <w:r w:rsidRPr="00D21AA7">
              <w:rPr>
                <w:b/>
                <w:color w:val="5B9BD5" w:themeColor="accent1"/>
                <w:sz w:val="22"/>
                <w:szCs w:val="24"/>
              </w:rPr>
              <w:t xml:space="preserve">Item Description </w:t>
            </w:r>
          </w:p>
        </w:tc>
        <w:tc>
          <w:tcPr>
            <w:tcW w:w="2012" w:type="pct"/>
          </w:tcPr>
          <w:p w:rsidR="00FA48CF" w:rsidRPr="00D21AA7" w:rsidRDefault="00FA48CF" w:rsidP="00D60798">
            <w:pPr>
              <w:rPr>
                <w:sz w:val="22"/>
              </w:rPr>
            </w:pPr>
            <w:r w:rsidRPr="00D21AA7">
              <w:rPr>
                <w:b/>
                <w:color w:val="5B9BD5" w:themeColor="accent1"/>
                <w:sz w:val="22"/>
                <w:szCs w:val="24"/>
              </w:rPr>
              <w:t>Decision criteria</w:t>
            </w:r>
          </w:p>
        </w:tc>
        <w:tc>
          <w:tcPr>
            <w:tcW w:w="945" w:type="pct"/>
          </w:tcPr>
          <w:p w:rsidR="00FA48CF" w:rsidRPr="00D21AA7" w:rsidRDefault="00FA48CF" w:rsidP="00D60798">
            <w:pPr>
              <w:pStyle w:val="NoSpacing"/>
              <w:rPr>
                <w:b/>
                <w:color w:val="5B9BD5" w:themeColor="accent1"/>
                <w:sz w:val="22"/>
                <w:szCs w:val="24"/>
              </w:rPr>
            </w:pPr>
            <w:r>
              <w:rPr>
                <w:b/>
                <w:color w:val="5B9BD5" w:themeColor="accent1"/>
                <w:sz w:val="22"/>
                <w:szCs w:val="24"/>
              </w:rPr>
              <w:t>Decision</w:t>
            </w:r>
          </w:p>
        </w:tc>
        <w:tc>
          <w:tcPr>
            <w:tcW w:w="1290" w:type="pct"/>
            <w:gridSpan w:val="3"/>
            <w:vAlign w:val="center"/>
          </w:tcPr>
          <w:p w:rsidR="00FA48CF" w:rsidRPr="00D21AA7" w:rsidRDefault="00FA48CF" w:rsidP="00D60798">
            <w:pPr>
              <w:pStyle w:val="NoSpacing"/>
              <w:rPr>
                <w:sz w:val="22"/>
              </w:rPr>
            </w:pPr>
            <w:r w:rsidRPr="00D21AA7">
              <w:rPr>
                <w:b/>
                <w:color w:val="5B9BD5" w:themeColor="accent1"/>
                <w:sz w:val="22"/>
                <w:szCs w:val="24"/>
              </w:rPr>
              <w:t>Eligible</w:t>
            </w:r>
          </w:p>
        </w:tc>
      </w:tr>
      <w:tr w:rsidR="00FA48CF" w:rsidRPr="00D21AA7" w:rsidTr="007257DB">
        <w:trPr>
          <w:trHeight w:val="251"/>
        </w:trPr>
        <w:tc>
          <w:tcPr>
            <w:tcW w:w="753" w:type="pct"/>
            <w:vMerge/>
            <w:vAlign w:val="center"/>
          </w:tcPr>
          <w:p w:rsidR="00FA48CF" w:rsidRPr="00D21AA7" w:rsidRDefault="00FA48CF" w:rsidP="00D60798">
            <w:pPr>
              <w:pStyle w:val="NoSpacing"/>
              <w:rPr>
                <w:b/>
                <w:color w:val="5B9BD5" w:themeColor="accent1"/>
                <w:sz w:val="22"/>
                <w:szCs w:val="24"/>
              </w:rPr>
            </w:pPr>
          </w:p>
        </w:tc>
        <w:tc>
          <w:tcPr>
            <w:tcW w:w="2012" w:type="pct"/>
          </w:tcPr>
          <w:p w:rsidR="00FA48CF" w:rsidRPr="00D21AA7" w:rsidRDefault="00FA48CF" w:rsidP="00D60798">
            <w:pPr>
              <w:pStyle w:val="NoSpacing"/>
              <w:rPr>
                <w:sz w:val="22"/>
              </w:rPr>
            </w:pPr>
          </w:p>
        </w:tc>
        <w:tc>
          <w:tcPr>
            <w:tcW w:w="945" w:type="pct"/>
          </w:tcPr>
          <w:p w:rsidR="00FA48CF" w:rsidRPr="00D21AA7" w:rsidRDefault="00FA48CF" w:rsidP="00D60798">
            <w:pPr>
              <w:pStyle w:val="NoSpacing"/>
              <w:rPr>
                <w:b/>
                <w:color w:val="5B9BD5" w:themeColor="accent1"/>
                <w:sz w:val="22"/>
                <w:szCs w:val="24"/>
              </w:rPr>
            </w:pPr>
          </w:p>
        </w:tc>
        <w:tc>
          <w:tcPr>
            <w:tcW w:w="404" w:type="pct"/>
            <w:vAlign w:val="center"/>
          </w:tcPr>
          <w:p w:rsidR="00FA48CF" w:rsidRPr="00D21AA7" w:rsidRDefault="00FA48CF" w:rsidP="00D60798">
            <w:pPr>
              <w:pStyle w:val="NoSpacing"/>
              <w:rPr>
                <w:b/>
                <w:color w:val="5B9BD5" w:themeColor="accent1"/>
                <w:sz w:val="22"/>
                <w:szCs w:val="24"/>
              </w:rPr>
            </w:pPr>
            <w:r w:rsidRPr="00D21AA7">
              <w:rPr>
                <w:b/>
                <w:color w:val="5B9BD5" w:themeColor="accent1"/>
                <w:sz w:val="22"/>
                <w:szCs w:val="24"/>
              </w:rPr>
              <w:t>Yes</w:t>
            </w:r>
          </w:p>
        </w:tc>
        <w:tc>
          <w:tcPr>
            <w:tcW w:w="381" w:type="pct"/>
            <w:vAlign w:val="center"/>
          </w:tcPr>
          <w:p w:rsidR="00FA48CF" w:rsidRPr="00D21AA7" w:rsidRDefault="00FA48CF" w:rsidP="00D60798">
            <w:pPr>
              <w:pStyle w:val="NoSpacing"/>
              <w:rPr>
                <w:b/>
                <w:color w:val="5B9BD5" w:themeColor="accent1"/>
                <w:sz w:val="22"/>
                <w:szCs w:val="24"/>
              </w:rPr>
            </w:pPr>
            <w:r w:rsidRPr="00D21AA7">
              <w:rPr>
                <w:b/>
                <w:color w:val="5B9BD5" w:themeColor="accent1"/>
                <w:sz w:val="22"/>
                <w:szCs w:val="24"/>
              </w:rPr>
              <w:t>No</w:t>
            </w:r>
          </w:p>
        </w:tc>
        <w:tc>
          <w:tcPr>
            <w:tcW w:w="505" w:type="pct"/>
            <w:vAlign w:val="center"/>
          </w:tcPr>
          <w:p w:rsidR="00FA48CF" w:rsidRPr="00D21AA7" w:rsidRDefault="00FA48CF" w:rsidP="00D60798">
            <w:pPr>
              <w:pStyle w:val="NoSpacing"/>
              <w:rPr>
                <w:b/>
                <w:color w:val="5B9BD5" w:themeColor="accent1"/>
                <w:sz w:val="22"/>
                <w:szCs w:val="24"/>
              </w:rPr>
            </w:pPr>
            <w:r w:rsidRPr="00D21AA7">
              <w:rPr>
                <w:b/>
                <w:color w:val="5B9BD5" w:themeColor="accent1"/>
                <w:sz w:val="22"/>
                <w:szCs w:val="24"/>
              </w:rPr>
              <w:t>Unclear</w:t>
            </w:r>
          </w:p>
        </w:tc>
      </w:tr>
      <w:tr w:rsidR="00DC79F8" w:rsidRPr="00D21AA7" w:rsidTr="007257DB">
        <w:trPr>
          <w:trHeight w:val="455"/>
        </w:trPr>
        <w:tc>
          <w:tcPr>
            <w:tcW w:w="753" w:type="pct"/>
            <w:vAlign w:val="center"/>
          </w:tcPr>
          <w:p w:rsidR="00DC79F8" w:rsidRPr="00FA48CF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860BDA">
              <w:rPr>
                <w:color w:val="2E74B5" w:themeColor="accent1" w:themeShade="BF"/>
                <w:sz w:val="22"/>
                <w:szCs w:val="24"/>
              </w:rPr>
              <w:t>Study Design:</w:t>
            </w:r>
          </w:p>
        </w:tc>
        <w:tc>
          <w:tcPr>
            <w:tcW w:w="2012" w:type="pct"/>
          </w:tcPr>
          <w:p w:rsidR="00DC79F8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Cohort cross-sectional, cross-sectional = Yes</w:t>
            </w:r>
          </w:p>
          <w:p w:rsidR="00DC79F8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Case control cross-sectional = Yes</w:t>
            </w:r>
          </w:p>
          <w:p w:rsidR="008963B8" w:rsidRPr="00D21AA7" w:rsidRDefault="008963B8" w:rsidP="00DC79F8">
            <w:pPr>
              <w:rPr>
                <w:sz w:val="22"/>
              </w:rPr>
            </w:pPr>
            <w:r>
              <w:rPr>
                <w:sz w:val="22"/>
              </w:rPr>
              <w:t>Mixed-method or Qualitative = Yes</w:t>
            </w:r>
          </w:p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Longitudinal cohort or case control = No</w:t>
            </w:r>
          </w:p>
        </w:tc>
        <w:tc>
          <w:tcPr>
            <w:tcW w:w="945" w:type="pct"/>
          </w:tcPr>
          <w:p w:rsidR="00DC79F8" w:rsidRPr="00860BDA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</w:p>
          <w:sdt>
            <w:sdtPr>
              <w:rPr>
                <w:sz w:val="22"/>
                <w:szCs w:val="24"/>
              </w:rPr>
              <w:alias w:val="Select type of study"/>
              <w:tag w:val="Click to select type of study"/>
              <w:id w:val="-514463761"/>
              <w:placeholder>
                <w:docPart w:val="F808542ABB1D4D75BF278DE282E97B5F"/>
              </w:placeholder>
              <w:showingPlcHdr/>
              <w:comboBox>
                <w:listItem w:value="Choisissez un élément."/>
                <w:listItem w:displayText="Cohort selection Cross-sectional" w:value="Cohort selection Cross-sectional"/>
                <w:listItem w:displayText="Case Control selection Cross-sectional" w:value="Case Control selection Cross-sectional"/>
                <w:listItem w:displayText="Longitudinal cohort or case control" w:value="Longitudinal cohort or case control"/>
                <w:listItem w:displayText="Mixed-method or Qualitative" w:value="Mixed-method or Qualitative"/>
              </w:comboBox>
            </w:sdtPr>
            <w:sdtEndPr/>
            <w:sdtContent>
              <w:p w:rsidR="00DC79F8" w:rsidRDefault="00E71CE1" w:rsidP="00DC79F8">
                <w:pPr>
                  <w:rPr>
                    <w:sz w:val="28"/>
                  </w:rPr>
                </w:pPr>
                <w:r w:rsidRPr="00C673FC">
                  <w:rPr>
                    <w:rStyle w:val="PlaceholderText"/>
                  </w:rPr>
                  <w:t>Choisissez un élément.</w:t>
                </w:r>
              </w:p>
            </w:sdtContent>
          </w:sdt>
        </w:tc>
        <w:sdt>
          <w:sdtPr>
            <w:rPr>
              <w:sz w:val="28"/>
            </w:rPr>
            <w:id w:val="6709219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4" w:type="pct"/>
                <w:vAlign w:val="center"/>
              </w:tcPr>
              <w:p w:rsidR="00DC79F8" w:rsidRPr="00D21AA7" w:rsidRDefault="00E71CE1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-580170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1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14652338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</w:tr>
      <w:tr w:rsidR="00DC79F8" w:rsidRPr="00D21AA7" w:rsidTr="007257DB">
        <w:trPr>
          <w:trHeight w:val="455"/>
        </w:trPr>
        <w:tc>
          <w:tcPr>
            <w:tcW w:w="753" w:type="pct"/>
            <w:vAlign w:val="center"/>
          </w:tcPr>
          <w:p w:rsidR="00DC79F8" w:rsidRPr="0092745B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92745B">
              <w:rPr>
                <w:color w:val="2E74B5" w:themeColor="accent1" w:themeShade="BF"/>
                <w:sz w:val="22"/>
                <w:szCs w:val="24"/>
              </w:rPr>
              <w:t>Study Environment:</w:t>
            </w:r>
          </w:p>
        </w:tc>
        <w:tc>
          <w:tcPr>
            <w:tcW w:w="2012" w:type="pct"/>
            <w:vAlign w:val="center"/>
          </w:tcPr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Low-income, lower-middle &amp; upper middle-income = Yes</w:t>
            </w:r>
          </w:p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High-income = No</w:t>
            </w:r>
          </w:p>
        </w:tc>
        <w:tc>
          <w:tcPr>
            <w:tcW w:w="945" w:type="pct"/>
          </w:tcPr>
          <w:p w:rsidR="00DC79F8" w:rsidRDefault="00DC79F8" w:rsidP="00DC79F8">
            <w:pPr>
              <w:rPr>
                <w:sz w:val="28"/>
              </w:rPr>
            </w:pPr>
          </w:p>
          <w:sdt>
            <w:sdtPr>
              <w:rPr>
                <w:color w:val="000000" w:themeColor="text1"/>
                <w:sz w:val="22"/>
                <w:szCs w:val="24"/>
              </w:rPr>
              <w:alias w:val="Select study environment"/>
              <w:tag w:val="Select related study"/>
              <w:id w:val="1864638989"/>
              <w:placeholder>
                <w:docPart w:val="E7AD3DADFF494A06942E409535091B1E"/>
              </w:placeholder>
              <w:showingPlcHdr/>
              <w:comboBox>
                <w:listItem w:value="Choisissez un élément."/>
                <w:listItem w:displayText="Low-income country" w:value="Low-income country"/>
                <w:listItem w:displayText="Lower middle-income" w:value="Lower middle-income"/>
                <w:listItem w:displayText="Upper middle-income" w:value="Upper middle-income"/>
                <w:listItem w:displayText="High-income" w:value="High-income"/>
              </w:comboBox>
            </w:sdtPr>
            <w:sdtEndPr/>
            <w:sdtContent>
              <w:p w:rsidR="00DC79F8" w:rsidRDefault="00E71CE1" w:rsidP="00DC79F8">
                <w:pPr>
                  <w:spacing w:line="276" w:lineRule="auto"/>
                  <w:rPr>
                    <w:color w:val="000000" w:themeColor="text1"/>
                    <w:sz w:val="22"/>
                    <w:szCs w:val="24"/>
                  </w:rPr>
                </w:pPr>
                <w:r w:rsidRPr="00C673FC">
                  <w:rPr>
                    <w:rStyle w:val="PlaceholderText"/>
                  </w:rPr>
                  <w:t>Choisissez un élément.</w:t>
                </w:r>
              </w:p>
            </w:sdtContent>
          </w:sdt>
          <w:p w:rsidR="00DC79F8" w:rsidRDefault="00DC79F8" w:rsidP="00DC79F8">
            <w:pPr>
              <w:rPr>
                <w:sz w:val="28"/>
              </w:rPr>
            </w:pPr>
          </w:p>
        </w:tc>
        <w:sdt>
          <w:sdtPr>
            <w:rPr>
              <w:sz w:val="28"/>
            </w:rPr>
            <w:id w:val="19128135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4" w:type="pct"/>
                <w:vAlign w:val="center"/>
              </w:tcPr>
              <w:p w:rsidR="00DC79F8" w:rsidRPr="00D21AA7" w:rsidRDefault="00E71CE1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-12971321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1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-11017113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</w:tr>
      <w:tr w:rsidR="00DC79F8" w:rsidRPr="00D21AA7" w:rsidTr="007257DB">
        <w:trPr>
          <w:trHeight w:val="1163"/>
        </w:trPr>
        <w:tc>
          <w:tcPr>
            <w:tcW w:w="753" w:type="pct"/>
            <w:vMerge w:val="restart"/>
            <w:vAlign w:val="center"/>
          </w:tcPr>
          <w:p w:rsidR="00DC79F8" w:rsidRPr="00FA48CF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D21AA7">
              <w:rPr>
                <w:color w:val="2E74B5" w:themeColor="accent1" w:themeShade="BF"/>
                <w:sz w:val="22"/>
                <w:szCs w:val="24"/>
              </w:rPr>
              <w:t>Participants:</w:t>
            </w:r>
          </w:p>
        </w:tc>
        <w:tc>
          <w:tcPr>
            <w:tcW w:w="2012" w:type="pct"/>
            <w:vAlign w:val="center"/>
          </w:tcPr>
          <w:p w:rsidR="00DC79F8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Unknown disease status and asymptomatic subjects = Yes</w:t>
            </w:r>
          </w:p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COVID-19 and symptomatic patients = No</w:t>
            </w:r>
          </w:p>
        </w:tc>
        <w:tc>
          <w:tcPr>
            <w:tcW w:w="945" w:type="pct"/>
          </w:tcPr>
          <w:sdt>
            <w:sdtPr>
              <w:rPr>
                <w:sz w:val="22"/>
              </w:rPr>
              <w:alias w:val="Select type of participants"/>
              <w:tag w:val="Select type of participants"/>
              <w:id w:val="1009800154"/>
              <w:placeholder>
                <w:docPart w:val="62554B6CC0C54B17B2DA298806AEBC35"/>
              </w:placeholder>
              <w:showingPlcHdr/>
              <w:comboBox>
                <w:listItem w:value="Choisissez un élément."/>
                <w:listItem w:displayText="Unknown COVID-19 status/ Asymptomatic subjects" w:value="Unknown COVID-19 status/ Asymptomatic subjects"/>
                <w:listItem w:displayText="Asymptomatic but included symptomatic patients" w:value="Asymptomatic but included symptomatic patients"/>
                <w:listItem w:displayText="Asymptomatic but included COVID-19 patients" w:value="Asymptomatic but included COVID-19 patients"/>
                <w:listItem w:displayText="COVID-19 and/or Symptomatic patients" w:value="COVID-19 and/or Symptomatic patients"/>
              </w:comboBox>
            </w:sdtPr>
            <w:sdtEndPr/>
            <w:sdtContent>
              <w:p w:rsidR="00DC79F8" w:rsidRPr="007E37DD" w:rsidRDefault="00E71CE1" w:rsidP="00DC79F8">
                <w:pPr>
                  <w:spacing w:line="276" w:lineRule="auto"/>
                  <w:rPr>
                    <w:sz w:val="22"/>
                  </w:rPr>
                </w:pPr>
                <w:r>
                  <w:rPr>
                    <w:rStyle w:val="PlaceholderText"/>
                  </w:rPr>
                  <w:t>Choisissez un élément.</w:t>
                </w:r>
              </w:p>
            </w:sdtContent>
          </w:sdt>
        </w:tc>
        <w:sdt>
          <w:sdtPr>
            <w:rPr>
              <w:sz w:val="28"/>
            </w:rPr>
            <w:id w:val="16529508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4" w:type="pct"/>
                <w:vMerge w:val="restar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color w:val="000000" w:themeColor="text1"/>
              <w:sz w:val="28"/>
            </w:rPr>
            <w:id w:val="-9425241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1" w:type="pct"/>
                <w:vMerge w:val="restart"/>
                <w:vAlign w:val="center"/>
              </w:tcPr>
              <w:p w:rsidR="00DC79F8" w:rsidRPr="00E678D7" w:rsidRDefault="00E71CE1" w:rsidP="00DC79F8">
                <w:pPr>
                  <w:jc w:val="center"/>
                  <w:rPr>
                    <w:color w:val="FF0000"/>
                    <w:sz w:val="28"/>
                  </w:rPr>
                </w:pPr>
                <w:r w:rsidRPr="00E71CE1">
                  <w:rPr>
                    <w:rFonts w:ascii="MS Gothic" w:eastAsia="MS Gothic" w:hAnsi="MS Gothic" w:hint="eastAsia"/>
                    <w:color w:val="000000" w:themeColor="text1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10031574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" w:type="pct"/>
                <w:vMerge w:val="restar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</w:tr>
      <w:tr w:rsidR="00DC79F8" w:rsidRPr="00D21AA7" w:rsidTr="007257DB">
        <w:trPr>
          <w:trHeight w:val="1162"/>
        </w:trPr>
        <w:tc>
          <w:tcPr>
            <w:tcW w:w="753" w:type="pct"/>
            <w:vMerge/>
            <w:vAlign w:val="center"/>
          </w:tcPr>
          <w:p w:rsidR="00DC79F8" w:rsidRPr="00D21AA7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</w:p>
        </w:tc>
        <w:tc>
          <w:tcPr>
            <w:tcW w:w="2012" w:type="pct"/>
            <w:vAlign w:val="center"/>
          </w:tcPr>
          <w:p w:rsidR="00DC79F8" w:rsidRPr="00D21AA7" w:rsidRDefault="00DC79F8" w:rsidP="00DC79F8">
            <w:pPr>
              <w:rPr>
                <w:sz w:val="22"/>
              </w:rPr>
            </w:pPr>
            <w:r>
              <w:rPr>
                <w:sz w:val="22"/>
              </w:rPr>
              <w:t>If study included both symptomatic and asymptomatic subjects, was there a subgroup analysis for asymptomatic subjects</w:t>
            </w:r>
          </w:p>
        </w:tc>
        <w:tc>
          <w:tcPr>
            <w:tcW w:w="945" w:type="pct"/>
          </w:tcPr>
          <w:p w:rsidR="00DC79F8" w:rsidRDefault="00DC79F8" w:rsidP="00DC79F8">
            <w:pPr>
              <w:rPr>
                <w:sz w:val="28"/>
              </w:rPr>
            </w:pPr>
          </w:p>
          <w:sdt>
            <w:sdtPr>
              <w:rPr>
                <w:sz w:val="22"/>
              </w:rPr>
              <w:alias w:val="Select type of participants"/>
              <w:tag w:val="Select type of participants"/>
              <w:id w:val="-1703925203"/>
              <w:placeholder>
                <w:docPart w:val="686F3FADEAEE4341AD50BB3421BBB121"/>
              </w:placeholder>
              <w:showingPlcHdr/>
              <w:comboBox>
                <w:listItem w:value="Choisissez un élément."/>
                <w:listItem w:displayText="Yes" w:value="Yes"/>
                <w:listItem w:displayText="No" w:value="No"/>
                <w:listItem w:displayText="Not applicable" w:value="Not applicable"/>
              </w:comboBox>
            </w:sdtPr>
            <w:sdtEndPr/>
            <w:sdtContent>
              <w:p w:rsidR="00DC79F8" w:rsidRDefault="00E71CE1" w:rsidP="00DC79F8">
                <w:pPr>
                  <w:spacing w:line="276" w:lineRule="auto"/>
                  <w:rPr>
                    <w:sz w:val="22"/>
                  </w:rPr>
                </w:pPr>
                <w:r w:rsidRPr="00C673FC">
                  <w:rPr>
                    <w:rStyle w:val="PlaceholderText"/>
                  </w:rPr>
                  <w:t>Choisissez un élément.</w:t>
                </w:r>
              </w:p>
            </w:sdtContent>
          </w:sdt>
        </w:tc>
        <w:tc>
          <w:tcPr>
            <w:tcW w:w="404" w:type="pct"/>
            <w:vMerge/>
            <w:vAlign w:val="center"/>
          </w:tcPr>
          <w:p w:rsidR="00DC79F8" w:rsidRDefault="00DC79F8" w:rsidP="00DC79F8">
            <w:pPr>
              <w:jc w:val="center"/>
              <w:rPr>
                <w:sz w:val="28"/>
              </w:rPr>
            </w:pPr>
          </w:p>
        </w:tc>
        <w:tc>
          <w:tcPr>
            <w:tcW w:w="381" w:type="pct"/>
            <w:vMerge/>
            <w:vAlign w:val="center"/>
          </w:tcPr>
          <w:p w:rsidR="00DC79F8" w:rsidRDefault="00DC79F8" w:rsidP="00DC79F8">
            <w:pPr>
              <w:jc w:val="center"/>
              <w:rPr>
                <w:color w:val="FF0000"/>
                <w:sz w:val="28"/>
              </w:rPr>
            </w:pPr>
          </w:p>
        </w:tc>
        <w:tc>
          <w:tcPr>
            <w:tcW w:w="505" w:type="pct"/>
            <w:vMerge/>
            <w:vAlign w:val="center"/>
          </w:tcPr>
          <w:p w:rsidR="00DC79F8" w:rsidRDefault="00DC79F8" w:rsidP="00DC79F8">
            <w:pPr>
              <w:jc w:val="center"/>
              <w:rPr>
                <w:sz w:val="28"/>
              </w:rPr>
            </w:pPr>
          </w:p>
        </w:tc>
      </w:tr>
      <w:tr w:rsidR="00DC79F8" w:rsidRPr="00D21AA7" w:rsidTr="007257DB">
        <w:trPr>
          <w:trHeight w:val="1036"/>
        </w:trPr>
        <w:tc>
          <w:tcPr>
            <w:tcW w:w="753" w:type="pct"/>
            <w:vAlign w:val="center"/>
          </w:tcPr>
          <w:p w:rsidR="00DC79F8" w:rsidRPr="00860BDA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860BDA">
              <w:rPr>
                <w:color w:val="2E74B5" w:themeColor="accent1" w:themeShade="BF"/>
                <w:sz w:val="22"/>
                <w:szCs w:val="24"/>
              </w:rPr>
              <w:lastRenderedPageBreak/>
              <w:t>Sample Analysis:</w:t>
            </w:r>
          </w:p>
        </w:tc>
        <w:tc>
          <w:tcPr>
            <w:tcW w:w="2012" w:type="pct"/>
            <w:vAlign w:val="center"/>
          </w:tcPr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Non lab-based sample analysis = Yes</w:t>
            </w:r>
          </w:p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Lab-based sample analysis = No</w:t>
            </w:r>
          </w:p>
        </w:tc>
        <w:tc>
          <w:tcPr>
            <w:tcW w:w="945" w:type="pct"/>
          </w:tcPr>
          <w:p w:rsidR="00DC79F8" w:rsidRDefault="00DC79F8" w:rsidP="00DC79F8">
            <w:pPr>
              <w:rPr>
                <w:sz w:val="28"/>
              </w:rPr>
            </w:pPr>
          </w:p>
          <w:sdt>
            <w:sdtPr>
              <w:rPr>
                <w:color w:val="000000" w:themeColor="text1"/>
                <w:sz w:val="22"/>
                <w:szCs w:val="24"/>
              </w:rPr>
              <w:alias w:val="Select Lab status"/>
              <w:tag w:val="Click to select Lab status"/>
              <w:id w:val="1992364940"/>
              <w:placeholder>
                <w:docPart w:val="ECC704FAF80D4E9CB067C51FE1553EE5"/>
              </w:placeholder>
              <w:showingPlcHdr/>
              <w:comboBox>
                <w:listItem w:value="Choisissez un élément."/>
                <w:listItem w:displayText="Lab-based analysis" w:value="Lab-based analysis"/>
                <w:listItem w:displayText="Non lab-based analysis" w:value="Non lab-based analysis"/>
                <w:listItem w:displayText="Unclear/Not reported" w:value="Unclear/Not reported"/>
              </w:comboBox>
            </w:sdtPr>
            <w:sdtEndPr/>
            <w:sdtContent>
              <w:p w:rsidR="00DC79F8" w:rsidRPr="00FA48CF" w:rsidRDefault="00E71CE1" w:rsidP="00DC79F8">
                <w:pPr>
                  <w:spacing w:line="276" w:lineRule="auto"/>
                  <w:rPr>
                    <w:color w:val="000000" w:themeColor="text1"/>
                    <w:sz w:val="22"/>
                    <w:szCs w:val="24"/>
                  </w:rPr>
                </w:pPr>
                <w:r w:rsidRPr="008F034A">
                  <w:rPr>
                    <w:rStyle w:val="PlaceholderText"/>
                  </w:rPr>
                  <w:t>Choisissez un élément.</w:t>
                </w:r>
              </w:p>
            </w:sdtContent>
          </w:sdt>
        </w:tc>
        <w:sdt>
          <w:sdtPr>
            <w:rPr>
              <w:sz w:val="28"/>
            </w:rPr>
            <w:id w:val="13765759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4" w:type="pct"/>
                <w:vAlign w:val="center"/>
              </w:tcPr>
              <w:p w:rsidR="00DC79F8" w:rsidRPr="00D21AA7" w:rsidRDefault="00E71CE1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color w:val="000000" w:themeColor="text1"/>
              <w:sz w:val="28"/>
            </w:rPr>
            <w:id w:val="-11617751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1" w:type="pct"/>
                <w:vAlign w:val="center"/>
              </w:tcPr>
              <w:p w:rsidR="00DC79F8" w:rsidRPr="00715926" w:rsidRDefault="00715926" w:rsidP="00DC79F8">
                <w:pPr>
                  <w:jc w:val="center"/>
                  <w:rPr>
                    <w:color w:val="000000" w:themeColor="text1"/>
                    <w:sz w:val="28"/>
                  </w:rPr>
                </w:pPr>
                <w:r w:rsidRPr="00715926">
                  <w:rPr>
                    <w:rFonts w:ascii="MS Gothic" w:eastAsia="MS Gothic" w:hAnsi="MS Gothic" w:hint="eastAsia"/>
                    <w:color w:val="000000" w:themeColor="text1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2125424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</w:tr>
      <w:tr w:rsidR="00DC79F8" w:rsidRPr="00D21AA7" w:rsidTr="007257DB">
        <w:trPr>
          <w:trHeight w:val="187"/>
        </w:trPr>
        <w:tc>
          <w:tcPr>
            <w:tcW w:w="753" w:type="pct"/>
            <w:vAlign w:val="center"/>
          </w:tcPr>
          <w:p w:rsidR="00DC79F8" w:rsidRPr="00FA48CF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FA48CF">
              <w:rPr>
                <w:color w:val="2E74B5" w:themeColor="accent1" w:themeShade="BF"/>
                <w:sz w:val="22"/>
                <w:szCs w:val="24"/>
              </w:rPr>
              <w:t>Index Test:</w:t>
            </w:r>
          </w:p>
        </w:tc>
        <w:tc>
          <w:tcPr>
            <w:tcW w:w="2012" w:type="pct"/>
            <w:vAlign w:val="center"/>
          </w:tcPr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Rapid Antigen Test = Yes</w:t>
            </w:r>
          </w:p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Point-of-Care Test = Yes</w:t>
            </w:r>
          </w:p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Lateral Flow Test = Yes</w:t>
            </w:r>
          </w:p>
          <w:p w:rsidR="00DC79F8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Serology/antibody rapid test = No</w:t>
            </w:r>
          </w:p>
          <w:p w:rsidR="00DC79F8" w:rsidRPr="00D21AA7" w:rsidRDefault="00DC79F8" w:rsidP="00DC79F8">
            <w:pPr>
              <w:rPr>
                <w:sz w:val="22"/>
              </w:rPr>
            </w:pPr>
            <w:r>
              <w:rPr>
                <w:sz w:val="22"/>
              </w:rPr>
              <w:t>Non sample-based (imaging) = No</w:t>
            </w:r>
          </w:p>
        </w:tc>
        <w:tc>
          <w:tcPr>
            <w:tcW w:w="945" w:type="pct"/>
          </w:tcPr>
          <w:p w:rsidR="00DC79F8" w:rsidRDefault="00DC79F8" w:rsidP="00DC79F8">
            <w:pPr>
              <w:rPr>
                <w:sz w:val="28"/>
              </w:rPr>
            </w:pPr>
          </w:p>
          <w:sdt>
            <w:sdtPr>
              <w:rPr>
                <w:color w:val="000000" w:themeColor="text1"/>
                <w:sz w:val="22"/>
                <w:szCs w:val="22"/>
              </w:rPr>
              <w:alias w:val="Select test category"/>
              <w:tag w:val="Click to select test category"/>
              <w:id w:val="-2079431400"/>
              <w:placeholder>
                <w:docPart w:val="DDAD501FD01D4BFF916F7328969DD539"/>
              </w:placeholder>
              <w:showingPlcHdr/>
              <w:comboBox>
                <w:listItem w:value="Choisissez un élément."/>
                <w:listItem w:displayText="Rapid Antigen Test" w:value="Rapid Antigen Test"/>
                <w:listItem w:displayText="Point-of-Care Test" w:value="Point-of-Care Test"/>
                <w:listItem w:displayText="Lateral Flow Test" w:value="Lateral Flow Test"/>
                <w:listItem w:displayText="Serology/Antibody Test" w:value="Serology/Antibody Test"/>
                <w:listItem w:displayText="Other" w:value="Other"/>
              </w:comboBox>
            </w:sdtPr>
            <w:sdtEndPr/>
            <w:sdtContent>
              <w:p w:rsidR="00DC79F8" w:rsidRDefault="00E71CE1" w:rsidP="00DC79F8">
                <w:pPr>
                  <w:spacing w:line="276" w:lineRule="auto"/>
                  <w:rPr>
                    <w:color w:val="000000" w:themeColor="text1"/>
                    <w:sz w:val="22"/>
                    <w:szCs w:val="22"/>
                  </w:rPr>
                </w:pPr>
                <w:r w:rsidRPr="008F034A">
                  <w:rPr>
                    <w:rStyle w:val="PlaceholderText"/>
                  </w:rPr>
                  <w:t>Choisissez un élément.</w:t>
                </w:r>
              </w:p>
            </w:sdtContent>
          </w:sdt>
          <w:p w:rsidR="00DC79F8" w:rsidRDefault="00DC79F8" w:rsidP="00DC79F8">
            <w:pPr>
              <w:rPr>
                <w:sz w:val="28"/>
              </w:rPr>
            </w:pPr>
          </w:p>
        </w:tc>
        <w:sdt>
          <w:sdtPr>
            <w:rPr>
              <w:sz w:val="28"/>
            </w:rPr>
            <w:id w:val="17261002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4" w:type="pct"/>
                <w:vAlign w:val="center"/>
              </w:tcPr>
              <w:p w:rsidR="00DC79F8" w:rsidRPr="00D21AA7" w:rsidRDefault="00E71CE1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-30546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1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8307130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</w:tr>
      <w:tr w:rsidR="00DC79F8" w:rsidRPr="00D21AA7" w:rsidTr="007257DB">
        <w:trPr>
          <w:trHeight w:val="187"/>
        </w:trPr>
        <w:tc>
          <w:tcPr>
            <w:tcW w:w="753" w:type="pct"/>
            <w:vAlign w:val="center"/>
          </w:tcPr>
          <w:p w:rsidR="00DC79F8" w:rsidRPr="00D21AA7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D21AA7">
              <w:rPr>
                <w:color w:val="2E74B5" w:themeColor="accent1" w:themeShade="BF"/>
                <w:sz w:val="22"/>
                <w:szCs w:val="24"/>
              </w:rPr>
              <w:t>Comparator:</w:t>
            </w:r>
          </w:p>
          <w:p w:rsidR="00DC79F8" w:rsidRPr="00FA48CF" w:rsidRDefault="00DC79F8" w:rsidP="00DC79F8">
            <w:pPr>
              <w:spacing w:line="276" w:lineRule="auto"/>
              <w:rPr>
                <w:i/>
                <w:color w:val="000000" w:themeColor="text1"/>
                <w:sz w:val="22"/>
                <w:szCs w:val="24"/>
              </w:rPr>
            </w:pPr>
            <w:r w:rsidRPr="00D21AA7">
              <w:rPr>
                <w:i/>
                <w:color w:val="000000" w:themeColor="text1"/>
                <w:sz w:val="22"/>
                <w:szCs w:val="24"/>
              </w:rPr>
              <w:t>Reference test used</w:t>
            </w:r>
          </w:p>
        </w:tc>
        <w:tc>
          <w:tcPr>
            <w:tcW w:w="2012" w:type="pct"/>
            <w:vAlign w:val="center"/>
          </w:tcPr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RT-PCR test = Yes</w:t>
            </w:r>
          </w:p>
          <w:p w:rsidR="00DC79F8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Other tests other than RT-PCR = No</w:t>
            </w:r>
          </w:p>
          <w:p w:rsidR="007257DB" w:rsidRPr="00D21AA7" w:rsidRDefault="007257DB" w:rsidP="00DC79F8">
            <w:pPr>
              <w:rPr>
                <w:sz w:val="22"/>
              </w:rPr>
            </w:pPr>
            <w:r>
              <w:rPr>
                <w:sz w:val="22"/>
              </w:rPr>
              <w:t>“N/A” if Mixed method or Qualitative</w:t>
            </w:r>
          </w:p>
        </w:tc>
        <w:tc>
          <w:tcPr>
            <w:tcW w:w="945" w:type="pct"/>
          </w:tcPr>
          <w:p w:rsidR="00DC79F8" w:rsidRDefault="00DC79F8" w:rsidP="00DC79F8">
            <w:pPr>
              <w:rPr>
                <w:sz w:val="28"/>
              </w:rPr>
            </w:pPr>
          </w:p>
          <w:sdt>
            <w:sdtPr>
              <w:rPr>
                <w:color w:val="000000" w:themeColor="text1"/>
                <w:sz w:val="22"/>
                <w:szCs w:val="22"/>
              </w:rPr>
              <w:alias w:val="Select test category"/>
              <w:tag w:val="Click to select test category"/>
              <w:id w:val="1538938327"/>
              <w:placeholder>
                <w:docPart w:val="153E1A54A2DC44CA81DFCF0DC2FC6602"/>
              </w:placeholder>
              <w:showingPlcHdr/>
              <w:comboBox>
                <w:listItem w:value="Choisissez un élément."/>
                <w:listItem w:displayText="RT-PCR test" w:value="RT-PCR test"/>
                <w:listItem w:displayText="Other test" w:value="Other test"/>
                <w:listItem w:displayText="Not Applicable" w:value="Not Applicable"/>
              </w:comboBox>
            </w:sdtPr>
            <w:sdtEndPr/>
            <w:sdtContent>
              <w:p w:rsidR="00DC79F8" w:rsidRPr="00FA48CF" w:rsidRDefault="00E71CE1" w:rsidP="00DC79F8">
                <w:pPr>
                  <w:spacing w:line="276" w:lineRule="auto"/>
                  <w:rPr>
                    <w:color w:val="000000" w:themeColor="text1"/>
                  </w:rPr>
                </w:pPr>
                <w:r w:rsidRPr="008F034A">
                  <w:rPr>
                    <w:rStyle w:val="PlaceholderText"/>
                  </w:rPr>
                  <w:t>Choisissez un élément.</w:t>
                </w:r>
              </w:p>
            </w:sdtContent>
          </w:sdt>
        </w:tc>
        <w:sdt>
          <w:sdtPr>
            <w:rPr>
              <w:sz w:val="28"/>
            </w:rPr>
            <w:id w:val="-1409577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4" w:type="pct"/>
                <w:vAlign w:val="center"/>
              </w:tcPr>
              <w:p w:rsidR="00DC79F8" w:rsidRPr="00D21AA7" w:rsidRDefault="00E71CE1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-14069110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1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3489944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</w:tr>
      <w:tr w:rsidR="00DC79F8" w:rsidRPr="00D21AA7" w:rsidTr="007257DB">
        <w:trPr>
          <w:trHeight w:val="187"/>
        </w:trPr>
        <w:tc>
          <w:tcPr>
            <w:tcW w:w="753" w:type="pct"/>
            <w:vAlign w:val="center"/>
          </w:tcPr>
          <w:p w:rsidR="00DC79F8" w:rsidRPr="00C54282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  <w:lang w:val="fr-FR"/>
              </w:rPr>
            </w:pPr>
            <w:r w:rsidRPr="00C54282">
              <w:rPr>
                <w:color w:val="2E74B5" w:themeColor="accent1" w:themeShade="BF"/>
                <w:sz w:val="22"/>
                <w:szCs w:val="24"/>
                <w:lang w:val="fr-FR"/>
              </w:rPr>
              <w:t>Target Condition:</w:t>
            </w:r>
          </w:p>
        </w:tc>
        <w:tc>
          <w:tcPr>
            <w:tcW w:w="2012" w:type="pct"/>
            <w:vAlign w:val="center"/>
          </w:tcPr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SARS-CoV-2 related study = Yes</w:t>
            </w:r>
          </w:p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Non SARS-CoV-2 related study = No</w:t>
            </w:r>
          </w:p>
        </w:tc>
        <w:tc>
          <w:tcPr>
            <w:tcW w:w="945" w:type="pct"/>
          </w:tcPr>
          <w:p w:rsidR="00DC79F8" w:rsidRDefault="00DC79F8" w:rsidP="00DC79F8">
            <w:pPr>
              <w:rPr>
                <w:sz w:val="28"/>
              </w:rPr>
            </w:pPr>
          </w:p>
          <w:sdt>
            <w:sdtPr>
              <w:rPr>
                <w:color w:val="000000" w:themeColor="text1"/>
                <w:sz w:val="22"/>
                <w:szCs w:val="24"/>
              </w:rPr>
              <w:alias w:val="Select related study"/>
              <w:tag w:val="Select related study"/>
              <w:id w:val="1144932018"/>
              <w:placeholder>
                <w:docPart w:val="6670AA1CB8AC4874B76D173A02203129"/>
              </w:placeholder>
              <w:showingPlcHdr/>
              <w:comboBox>
                <w:listItem w:value="Choisissez un élément."/>
                <w:listItem w:displayText="SARS-CoV-2/COVID-19" w:value="SARS-CoV-2/COVID-19"/>
                <w:listItem w:displayText="Non SARS-CoV-2/COVID-19" w:value="Non SARS-CoV-2/COVID-19"/>
              </w:comboBox>
            </w:sdtPr>
            <w:sdtEndPr/>
            <w:sdtContent>
              <w:p w:rsidR="00DC79F8" w:rsidRDefault="00E71CE1" w:rsidP="00DC79F8">
                <w:pPr>
                  <w:spacing w:line="276" w:lineRule="auto"/>
                  <w:rPr>
                    <w:color w:val="000000" w:themeColor="text1"/>
                    <w:sz w:val="22"/>
                    <w:szCs w:val="24"/>
                  </w:rPr>
                </w:pPr>
                <w:r w:rsidRPr="00C673FC">
                  <w:rPr>
                    <w:rStyle w:val="PlaceholderText"/>
                  </w:rPr>
                  <w:t>Choisissez un élément.</w:t>
                </w:r>
              </w:p>
            </w:sdtContent>
          </w:sdt>
          <w:p w:rsidR="00DC79F8" w:rsidRDefault="00DC79F8" w:rsidP="00DC79F8">
            <w:pPr>
              <w:rPr>
                <w:sz w:val="28"/>
              </w:rPr>
            </w:pPr>
          </w:p>
        </w:tc>
        <w:sdt>
          <w:sdtPr>
            <w:rPr>
              <w:sz w:val="28"/>
            </w:rPr>
            <w:id w:val="-2944449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4" w:type="pct"/>
                <w:vAlign w:val="center"/>
              </w:tcPr>
              <w:p w:rsidR="00DC79F8" w:rsidRPr="00D21AA7" w:rsidRDefault="00E71CE1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-10176147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1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15962834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</w:tr>
      <w:tr w:rsidR="00DC79F8" w:rsidRPr="00D21AA7" w:rsidTr="007257DB">
        <w:trPr>
          <w:trHeight w:val="187"/>
        </w:trPr>
        <w:tc>
          <w:tcPr>
            <w:tcW w:w="753" w:type="pct"/>
            <w:vAlign w:val="center"/>
          </w:tcPr>
          <w:p w:rsidR="00DC79F8" w:rsidRPr="00C54282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  <w:lang w:val="fr-FR"/>
              </w:rPr>
            </w:pPr>
            <w:r>
              <w:rPr>
                <w:color w:val="2E74B5" w:themeColor="accent1" w:themeShade="BF"/>
                <w:sz w:val="22"/>
                <w:szCs w:val="24"/>
                <w:lang w:val="fr-FR"/>
              </w:rPr>
              <w:t>Time between t</w:t>
            </w:r>
            <w:r w:rsidRPr="00C54282">
              <w:rPr>
                <w:color w:val="2E74B5" w:themeColor="accent1" w:themeShade="BF"/>
                <w:sz w:val="22"/>
                <w:szCs w:val="24"/>
                <w:lang w:val="fr-FR"/>
              </w:rPr>
              <w:t>ests:</w:t>
            </w:r>
          </w:p>
        </w:tc>
        <w:tc>
          <w:tcPr>
            <w:tcW w:w="2012" w:type="pct"/>
            <w:vAlign w:val="center"/>
          </w:tcPr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Simultaneously/almost the same time = Yes</w:t>
            </w:r>
          </w:p>
          <w:p w:rsidR="00DC79F8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Considerable time difference = No</w:t>
            </w:r>
          </w:p>
          <w:p w:rsidR="007257DB" w:rsidRPr="00D21AA7" w:rsidRDefault="007257DB" w:rsidP="00DC79F8">
            <w:pPr>
              <w:rPr>
                <w:sz w:val="22"/>
              </w:rPr>
            </w:pPr>
            <w:r>
              <w:rPr>
                <w:sz w:val="22"/>
              </w:rPr>
              <w:t>“N/A” if Mixed method of Qualitative</w:t>
            </w:r>
          </w:p>
        </w:tc>
        <w:tc>
          <w:tcPr>
            <w:tcW w:w="945" w:type="pct"/>
          </w:tcPr>
          <w:p w:rsidR="00DC79F8" w:rsidRDefault="00DC79F8" w:rsidP="00DC79F8">
            <w:pPr>
              <w:rPr>
                <w:sz w:val="28"/>
              </w:rPr>
            </w:pPr>
          </w:p>
          <w:sdt>
            <w:sdtPr>
              <w:rPr>
                <w:color w:val="000000" w:themeColor="text1"/>
                <w:sz w:val="22"/>
                <w:szCs w:val="24"/>
              </w:rPr>
              <w:alias w:val="Select category"/>
              <w:tag w:val="Select related study"/>
              <w:id w:val="-1849243168"/>
              <w:placeholder>
                <w:docPart w:val="A87714F6D4024CA096A46A439F8348D9"/>
              </w:placeholder>
              <w:showingPlcHdr/>
              <w:comboBox>
                <w:listItem w:value="Choisissez un élément."/>
                <w:listItem w:displayText="Index and reference tests done simultaneously" w:value="Index and reference tests done simultaneously"/>
                <w:listItem w:displayText="Index and reference tests done almost same time" w:value="Index and reference tests done almost same time"/>
                <w:listItem w:displayText="Reasonable time between index &amp; reference tests" w:value="Reasonable time between index &amp; reference tests"/>
                <w:listItem w:displayText="Not reported" w:value="Not reported"/>
                <w:listItem w:displayText="Not Applicable" w:value="Not Applicable"/>
              </w:comboBox>
            </w:sdtPr>
            <w:sdtEndPr/>
            <w:sdtContent>
              <w:p w:rsidR="00DC79F8" w:rsidRPr="00D76568" w:rsidRDefault="00E71CE1" w:rsidP="00DC79F8">
                <w:pPr>
                  <w:spacing w:line="276" w:lineRule="auto"/>
                  <w:rPr>
                    <w:color w:val="000000" w:themeColor="text1"/>
                    <w:sz w:val="22"/>
                    <w:szCs w:val="24"/>
                  </w:rPr>
                </w:pPr>
                <w:r w:rsidRPr="00C673FC">
                  <w:rPr>
                    <w:rStyle w:val="PlaceholderText"/>
                  </w:rPr>
                  <w:t>Choisissez un élément.</w:t>
                </w:r>
              </w:p>
            </w:sdtContent>
          </w:sdt>
          <w:p w:rsidR="00DC79F8" w:rsidRDefault="00DC79F8" w:rsidP="00DC79F8">
            <w:pPr>
              <w:rPr>
                <w:sz w:val="28"/>
              </w:rPr>
            </w:pPr>
          </w:p>
        </w:tc>
        <w:sdt>
          <w:sdtPr>
            <w:rPr>
              <w:sz w:val="28"/>
            </w:rPr>
            <w:id w:val="-8979765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4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-11978416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1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17927028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" w:type="pct"/>
                <w:vAlign w:val="center"/>
              </w:tcPr>
              <w:p w:rsidR="00DC79F8" w:rsidRPr="00D21AA7" w:rsidRDefault="00E71CE1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</w:tr>
      <w:tr w:rsidR="00DC79F8" w:rsidRPr="00D21AA7" w:rsidTr="007257DB">
        <w:trPr>
          <w:trHeight w:val="187"/>
        </w:trPr>
        <w:tc>
          <w:tcPr>
            <w:tcW w:w="753" w:type="pct"/>
            <w:vAlign w:val="center"/>
          </w:tcPr>
          <w:p w:rsidR="00DC79F8" w:rsidRPr="00D21AA7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D21AA7">
              <w:rPr>
                <w:color w:val="2E74B5" w:themeColor="accent1" w:themeShade="BF"/>
                <w:sz w:val="22"/>
                <w:szCs w:val="24"/>
              </w:rPr>
              <w:t>Outcome:</w:t>
            </w:r>
          </w:p>
        </w:tc>
        <w:tc>
          <w:tcPr>
            <w:tcW w:w="2012" w:type="pct"/>
            <w:vAlign w:val="center"/>
          </w:tcPr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Diagnostic accuracy = Yes</w:t>
            </w:r>
          </w:p>
          <w:p w:rsidR="00DC79F8" w:rsidRPr="00D21AA7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Prognostic accuracy = No</w:t>
            </w:r>
          </w:p>
          <w:p w:rsidR="007257DB" w:rsidRDefault="00DC79F8" w:rsidP="00DC79F8">
            <w:pPr>
              <w:rPr>
                <w:sz w:val="22"/>
              </w:rPr>
            </w:pPr>
            <w:r w:rsidRPr="00D21AA7">
              <w:rPr>
                <w:sz w:val="22"/>
              </w:rPr>
              <w:t>Predictive accuracy = No</w:t>
            </w:r>
          </w:p>
          <w:p w:rsidR="007257DB" w:rsidRDefault="007257DB" w:rsidP="00DC79F8">
            <w:pPr>
              <w:rPr>
                <w:sz w:val="22"/>
              </w:rPr>
            </w:pPr>
            <w:r>
              <w:rPr>
                <w:sz w:val="22"/>
              </w:rPr>
              <w:t>Knowledge, Attitude, Perception = Yes</w:t>
            </w:r>
          </w:p>
          <w:p w:rsidR="007257DB" w:rsidRPr="00D21AA7" w:rsidRDefault="007257DB" w:rsidP="00DC79F8">
            <w:pPr>
              <w:rPr>
                <w:sz w:val="22"/>
              </w:rPr>
            </w:pPr>
            <w:r>
              <w:rPr>
                <w:sz w:val="22"/>
              </w:rPr>
              <w:t>Impact = Yes</w:t>
            </w:r>
          </w:p>
        </w:tc>
        <w:tc>
          <w:tcPr>
            <w:tcW w:w="945" w:type="pct"/>
          </w:tcPr>
          <w:p w:rsidR="00DC79F8" w:rsidRDefault="00DC79F8" w:rsidP="00DC79F8">
            <w:pPr>
              <w:rPr>
                <w:sz w:val="28"/>
              </w:rPr>
            </w:pPr>
          </w:p>
          <w:sdt>
            <w:sdtPr>
              <w:rPr>
                <w:color w:val="000000" w:themeColor="text1"/>
                <w:sz w:val="22"/>
                <w:szCs w:val="24"/>
              </w:rPr>
              <w:alias w:val="Select category"/>
              <w:tag w:val="Select related study"/>
              <w:id w:val="331961975"/>
              <w:placeholder>
                <w:docPart w:val="D217DEC852204AEFB955F4DD9F0188F2"/>
              </w:placeholder>
              <w:showingPlcHdr/>
              <w:comboBox>
                <w:listItem w:value="Choisissez un élément."/>
                <w:listItem w:displayText="Diagnostic accuracy" w:value="Diagnostic accuracy"/>
                <w:listItem w:displayText="Prognostic accuracy" w:value="Prognostic accuracy"/>
                <w:listItem w:displayText="Predictive accuracy" w:value="Predictive accuracy"/>
                <w:listItem w:displayText="Other" w:value="Other"/>
                <w:listItem w:displayText="KAP or Impact" w:value="KAP or Impact"/>
              </w:comboBox>
            </w:sdtPr>
            <w:sdtEndPr/>
            <w:sdtContent>
              <w:p w:rsidR="00DC79F8" w:rsidRPr="00D76568" w:rsidRDefault="00E71CE1" w:rsidP="00DC79F8">
                <w:pPr>
                  <w:spacing w:line="276" w:lineRule="auto"/>
                  <w:rPr>
                    <w:color w:val="000000" w:themeColor="text1"/>
                    <w:sz w:val="22"/>
                    <w:szCs w:val="24"/>
                  </w:rPr>
                </w:pPr>
                <w:r w:rsidRPr="00C673FC">
                  <w:rPr>
                    <w:rStyle w:val="PlaceholderText"/>
                  </w:rPr>
                  <w:t>Choisissez un élément.</w:t>
                </w:r>
              </w:p>
            </w:sdtContent>
          </w:sdt>
          <w:p w:rsidR="00DC79F8" w:rsidRDefault="00DC79F8" w:rsidP="00DC79F8">
            <w:pPr>
              <w:rPr>
                <w:sz w:val="28"/>
              </w:rPr>
            </w:pPr>
          </w:p>
        </w:tc>
        <w:sdt>
          <w:sdtPr>
            <w:rPr>
              <w:sz w:val="28"/>
            </w:rPr>
            <w:id w:val="13112841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4" w:type="pct"/>
                <w:vAlign w:val="center"/>
              </w:tcPr>
              <w:p w:rsidR="00DC79F8" w:rsidRPr="00D21AA7" w:rsidRDefault="00E71CE1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-15188387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1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-4833933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 w:rsidRPr="00D21AA7">
                  <w:rPr>
                    <w:rFonts w:ascii="MS Gothic" w:eastAsia="MS Gothic" w:hAnsi="MS Gothic"/>
                    <w:sz w:val="28"/>
                  </w:rPr>
                  <w:t>☐</w:t>
                </w:r>
              </w:p>
            </w:tc>
          </w:sdtContent>
        </w:sdt>
      </w:tr>
      <w:tr w:rsidR="00DC79F8" w:rsidRPr="00D21AA7" w:rsidTr="007257DB">
        <w:trPr>
          <w:trHeight w:val="755"/>
        </w:trPr>
        <w:tc>
          <w:tcPr>
            <w:tcW w:w="753" w:type="pct"/>
            <w:vAlign w:val="center"/>
          </w:tcPr>
          <w:p w:rsidR="00DC79F8" w:rsidRPr="00D21AA7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D21AA7">
              <w:rPr>
                <w:color w:val="2E74B5" w:themeColor="accent1" w:themeShade="BF"/>
                <w:sz w:val="22"/>
                <w:szCs w:val="24"/>
              </w:rPr>
              <w:t>INCLUSION DECISION</w:t>
            </w:r>
          </w:p>
        </w:tc>
        <w:tc>
          <w:tcPr>
            <w:tcW w:w="2012" w:type="pct"/>
            <w:vAlign w:val="center"/>
          </w:tcPr>
          <w:p w:rsidR="00DC79F8" w:rsidRPr="00D21AA7" w:rsidRDefault="00DC79F8" w:rsidP="00DC79F8">
            <w:pPr>
              <w:rPr>
                <w:sz w:val="22"/>
              </w:rPr>
            </w:pPr>
          </w:p>
        </w:tc>
        <w:tc>
          <w:tcPr>
            <w:tcW w:w="945" w:type="pct"/>
          </w:tcPr>
          <w:p w:rsidR="00DC79F8" w:rsidRDefault="00DC79F8" w:rsidP="00DC79F8">
            <w:pPr>
              <w:rPr>
                <w:sz w:val="28"/>
              </w:rPr>
            </w:pPr>
          </w:p>
          <w:sdt>
            <w:sdtPr>
              <w:rPr>
                <w:color w:val="000000" w:themeColor="text1"/>
                <w:sz w:val="22"/>
                <w:szCs w:val="24"/>
              </w:rPr>
              <w:alias w:val="Select category"/>
              <w:tag w:val="Select related study"/>
              <w:id w:val="-337151360"/>
              <w:placeholder>
                <w:docPart w:val="99051CB2F9794690A7CE545E439B2290"/>
              </w:placeholder>
              <w:showingPlcHdr/>
              <w:comboBox>
                <w:listItem w:value="Choisissez un élément."/>
                <w:listItem w:displayText="Include study" w:value="Include study"/>
                <w:listItem w:displayText="Exclude study" w:value="Exclude study"/>
              </w:comboBox>
            </w:sdtPr>
            <w:sdtEndPr/>
            <w:sdtContent>
              <w:p w:rsidR="00DC79F8" w:rsidRPr="00FA48CF" w:rsidRDefault="00E71CE1" w:rsidP="00DC79F8">
                <w:pPr>
                  <w:spacing w:line="276" w:lineRule="auto"/>
                  <w:rPr>
                    <w:color w:val="2E74B5" w:themeColor="accent1" w:themeShade="BF"/>
                    <w:sz w:val="22"/>
                    <w:szCs w:val="24"/>
                  </w:rPr>
                </w:pPr>
                <w:r w:rsidRPr="00C673FC">
                  <w:rPr>
                    <w:rStyle w:val="PlaceholderText"/>
                  </w:rPr>
                  <w:t>Choisissez un élément.</w:t>
                </w:r>
              </w:p>
            </w:sdtContent>
          </w:sdt>
        </w:tc>
        <w:sdt>
          <w:sdtPr>
            <w:rPr>
              <w:sz w:val="28"/>
            </w:rPr>
            <w:id w:val="-17040123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404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color w:val="000000" w:themeColor="text1"/>
              <w:sz w:val="28"/>
            </w:rPr>
            <w:id w:val="-7111079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381" w:type="pct"/>
                <w:vAlign w:val="center"/>
              </w:tcPr>
              <w:p w:rsidR="00DC79F8" w:rsidRPr="005C0C89" w:rsidRDefault="00E71CE1" w:rsidP="00DC79F8">
                <w:pPr>
                  <w:jc w:val="center"/>
                  <w:rPr>
                    <w:color w:val="FF0000"/>
                    <w:sz w:val="28"/>
                  </w:rPr>
                </w:pPr>
                <w:r>
                  <w:rPr>
                    <w:rFonts w:ascii="MS Gothic" w:eastAsia="MS Gothic" w:hAnsi="MS Gothic" w:hint="eastAsia"/>
                    <w:color w:val="000000" w:themeColor="text1"/>
                    <w:sz w:val="28"/>
                  </w:rPr>
                  <w:t>☐</w:t>
                </w:r>
              </w:p>
            </w:tc>
          </w:sdtContent>
        </w:sdt>
        <w:sdt>
          <w:sdtPr>
            <w:rPr>
              <w:sz w:val="28"/>
            </w:rPr>
            <w:id w:val="8522267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05" w:type="pct"/>
                <w:vAlign w:val="center"/>
              </w:tcPr>
              <w:p w:rsidR="00DC79F8" w:rsidRPr="00D21AA7" w:rsidRDefault="00DC79F8" w:rsidP="00DC79F8">
                <w:pPr>
                  <w:jc w:val="center"/>
                  <w:rPr>
                    <w:sz w:val="28"/>
                  </w:rPr>
                </w:pPr>
                <w:r>
                  <w:rPr>
                    <w:rFonts w:ascii="MS Gothic" w:eastAsia="MS Gothic" w:hAnsi="MS Gothic" w:hint="eastAsia"/>
                    <w:sz w:val="28"/>
                  </w:rPr>
                  <w:t>☐</w:t>
                </w:r>
              </w:p>
            </w:tc>
          </w:sdtContent>
        </w:sdt>
      </w:tr>
      <w:tr w:rsidR="00DC79F8" w:rsidRPr="00D21AA7" w:rsidTr="00D76568">
        <w:trPr>
          <w:trHeight w:val="584"/>
        </w:trPr>
        <w:tc>
          <w:tcPr>
            <w:tcW w:w="753" w:type="pct"/>
            <w:vAlign w:val="center"/>
          </w:tcPr>
          <w:p w:rsidR="00DC79F8" w:rsidRPr="00D21AA7" w:rsidRDefault="00DC79F8" w:rsidP="00DC79F8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D21AA7">
              <w:rPr>
                <w:color w:val="2E74B5" w:themeColor="accent1" w:themeShade="BF"/>
                <w:sz w:val="22"/>
                <w:szCs w:val="24"/>
              </w:rPr>
              <w:t>Reasons if excluded</w:t>
            </w:r>
          </w:p>
        </w:tc>
        <w:tc>
          <w:tcPr>
            <w:tcW w:w="4247" w:type="pct"/>
            <w:gridSpan w:val="5"/>
          </w:tcPr>
          <w:p w:rsidR="00DC79F8" w:rsidRPr="00C12D5C" w:rsidRDefault="00715926" w:rsidP="00DC79F8">
            <w:pPr>
              <w:rPr>
                <w:color w:val="FF0000"/>
                <w:sz w:val="22"/>
              </w:rPr>
            </w:pPr>
            <w:r>
              <w:rPr>
                <w:color w:val="FF0000"/>
                <w:sz w:val="22"/>
              </w:rPr>
              <w:t xml:space="preserve">*Note: </w:t>
            </w:r>
            <w:r w:rsidR="00DC79F8">
              <w:rPr>
                <w:color w:val="FF0000"/>
                <w:sz w:val="22"/>
              </w:rPr>
              <w:t>No subgroup analysis for asymptomatic subjects</w:t>
            </w:r>
          </w:p>
        </w:tc>
      </w:tr>
    </w:tbl>
    <w:p w:rsidR="00865073" w:rsidRPr="000675FF" w:rsidRDefault="00BC7961" w:rsidP="00865073">
      <w:pPr>
        <w:rPr>
          <w:b/>
          <w:color w:val="FF0000"/>
          <w:sz w:val="22"/>
        </w:rPr>
      </w:pPr>
      <w:r w:rsidRPr="000675FF">
        <w:rPr>
          <w:b/>
          <w:color w:val="FF0000"/>
          <w:sz w:val="22"/>
        </w:rPr>
        <w:t>*Only c</w:t>
      </w:r>
      <w:r w:rsidR="00516998" w:rsidRPr="000675FF">
        <w:rPr>
          <w:b/>
          <w:color w:val="FF0000"/>
          <w:sz w:val="22"/>
        </w:rPr>
        <w:t xml:space="preserve">ontinue </w:t>
      </w:r>
      <w:r w:rsidRPr="000675FF">
        <w:rPr>
          <w:b/>
          <w:color w:val="FF0000"/>
          <w:sz w:val="22"/>
        </w:rPr>
        <w:t xml:space="preserve">data extraction </w:t>
      </w:r>
      <w:r w:rsidR="000675FF">
        <w:rPr>
          <w:b/>
          <w:color w:val="FF0000"/>
          <w:sz w:val="22"/>
        </w:rPr>
        <w:t xml:space="preserve">beyond this level </w:t>
      </w:r>
      <w:r w:rsidRPr="000675FF">
        <w:rPr>
          <w:b/>
          <w:color w:val="FF0000"/>
          <w:sz w:val="22"/>
        </w:rPr>
        <w:t>for</w:t>
      </w:r>
      <w:r w:rsidR="00516998" w:rsidRPr="000675FF">
        <w:rPr>
          <w:b/>
          <w:color w:val="FF0000"/>
          <w:sz w:val="22"/>
        </w:rPr>
        <w:t xml:space="preserve"> Included</w:t>
      </w:r>
      <w:r w:rsidRPr="000675FF">
        <w:rPr>
          <w:b/>
          <w:color w:val="FF0000"/>
          <w:sz w:val="22"/>
        </w:rPr>
        <w:t xml:space="preserve"> Studies</w:t>
      </w:r>
    </w:p>
    <w:p w:rsidR="00BC7961" w:rsidRDefault="00BC7961" w:rsidP="00865073">
      <w:pPr>
        <w:rPr>
          <w:b/>
        </w:rPr>
      </w:pPr>
    </w:p>
    <w:p w:rsidR="00BC7961" w:rsidRPr="001E463A" w:rsidRDefault="00401008" w:rsidP="005E30AA">
      <w:pPr>
        <w:pStyle w:val="Heading1"/>
        <w:jc w:val="left"/>
        <w:rPr>
          <w:sz w:val="22"/>
          <w:szCs w:val="28"/>
        </w:rPr>
      </w:pPr>
      <w:r w:rsidRPr="001E463A">
        <w:rPr>
          <w:sz w:val="22"/>
          <w:szCs w:val="28"/>
        </w:rPr>
        <w:t xml:space="preserve">INCLUDED </w:t>
      </w:r>
      <w:r w:rsidR="005E30AA" w:rsidRPr="001E463A">
        <w:rPr>
          <w:sz w:val="22"/>
          <w:szCs w:val="28"/>
        </w:rPr>
        <w:t>STUDY CHARACTERISTICS</w:t>
      </w:r>
    </w:p>
    <w:tbl>
      <w:tblPr>
        <w:tblStyle w:val="TableGrid"/>
        <w:tblW w:w="10439" w:type="dxa"/>
        <w:tblLook w:val="04A0" w:firstRow="1" w:lastRow="0" w:firstColumn="1" w:lastColumn="0" w:noHBand="0" w:noVBand="1"/>
      </w:tblPr>
      <w:tblGrid>
        <w:gridCol w:w="3941"/>
        <w:gridCol w:w="6498"/>
      </w:tblGrid>
      <w:tr w:rsidR="00B01E5A" w:rsidRPr="001E463A" w:rsidTr="00D21AA7">
        <w:trPr>
          <w:trHeight w:val="632"/>
        </w:trPr>
        <w:tc>
          <w:tcPr>
            <w:tcW w:w="3941" w:type="dxa"/>
            <w:vAlign w:val="center"/>
          </w:tcPr>
          <w:p w:rsidR="00B01E5A" w:rsidRPr="001E463A" w:rsidRDefault="00AE1D17" w:rsidP="001E463A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>S</w:t>
            </w:r>
            <w:r w:rsidR="00B01E5A" w:rsidRPr="001E463A">
              <w:rPr>
                <w:color w:val="2E74B5" w:themeColor="accent1" w:themeShade="BF"/>
                <w:sz w:val="22"/>
                <w:szCs w:val="24"/>
              </w:rPr>
              <w:t>tudy</w:t>
            </w:r>
            <w:r w:rsidRPr="001E463A">
              <w:rPr>
                <w:color w:val="2E74B5" w:themeColor="accent1" w:themeShade="BF"/>
                <w:sz w:val="22"/>
                <w:szCs w:val="24"/>
              </w:rPr>
              <w:t xml:space="preserve"> location</w:t>
            </w:r>
            <w:r w:rsidR="00B01E5A" w:rsidRPr="001E463A">
              <w:rPr>
                <w:color w:val="2E74B5" w:themeColor="accent1" w:themeShade="BF"/>
                <w:sz w:val="22"/>
                <w:szCs w:val="24"/>
              </w:rPr>
              <w:t>:</w:t>
            </w:r>
          </w:p>
          <w:p w:rsidR="00AE1D17" w:rsidRPr="001E463A" w:rsidRDefault="00AE1D17" w:rsidP="001E463A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Specify country of study</w:t>
            </w:r>
          </w:p>
        </w:tc>
        <w:tc>
          <w:tcPr>
            <w:tcW w:w="6498" w:type="dxa"/>
            <w:vAlign w:val="center"/>
          </w:tcPr>
          <w:p w:rsidR="00B01E5A" w:rsidRPr="001E463A" w:rsidRDefault="00B01E5A" w:rsidP="001E463A">
            <w:pPr>
              <w:rPr>
                <w:sz w:val="22"/>
                <w:szCs w:val="24"/>
              </w:rPr>
            </w:pPr>
          </w:p>
        </w:tc>
      </w:tr>
      <w:tr w:rsidR="00B01E5A" w:rsidRPr="001E463A" w:rsidTr="00D21AA7">
        <w:trPr>
          <w:trHeight w:val="647"/>
        </w:trPr>
        <w:tc>
          <w:tcPr>
            <w:tcW w:w="3941" w:type="dxa"/>
            <w:vAlign w:val="center"/>
          </w:tcPr>
          <w:p w:rsidR="00B01E5A" w:rsidRPr="001E463A" w:rsidRDefault="003C5FCB" w:rsidP="001E463A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>Study Objective:</w:t>
            </w:r>
          </w:p>
          <w:p w:rsidR="003C5FCB" w:rsidRPr="001E463A" w:rsidRDefault="003C5FCB" w:rsidP="001E463A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Input the study’s specific objective</w:t>
            </w:r>
          </w:p>
        </w:tc>
        <w:tc>
          <w:tcPr>
            <w:tcW w:w="6498" w:type="dxa"/>
            <w:vAlign w:val="center"/>
          </w:tcPr>
          <w:p w:rsidR="00B01E5A" w:rsidRPr="001E463A" w:rsidRDefault="00B01E5A" w:rsidP="001E463A">
            <w:pPr>
              <w:rPr>
                <w:sz w:val="22"/>
                <w:szCs w:val="24"/>
              </w:rPr>
            </w:pPr>
          </w:p>
        </w:tc>
      </w:tr>
      <w:tr w:rsidR="00B01E5A" w:rsidRPr="001E463A" w:rsidTr="00D21AA7">
        <w:trPr>
          <w:trHeight w:val="306"/>
        </w:trPr>
        <w:tc>
          <w:tcPr>
            <w:tcW w:w="3941" w:type="dxa"/>
            <w:vAlign w:val="center"/>
          </w:tcPr>
          <w:p w:rsidR="00B01E5A" w:rsidRPr="001E463A" w:rsidRDefault="00F04DE8" w:rsidP="001E463A">
            <w:pPr>
              <w:spacing w:line="276" w:lineRule="auto"/>
              <w:rPr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>Sample size</w:t>
            </w:r>
            <w:r w:rsidR="003C5FCB" w:rsidRPr="001E463A">
              <w:rPr>
                <w:color w:val="2E74B5" w:themeColor="accent1" w:themeShade="BF"/>
                <w:sz w:val="22"/>
                <w:szCs w:val="24"/>
              </w:rPr>
              <w:t>:</w:t>
            </w:r>
            <w:r w:rsidRPr="001E463A">
              <w:rPr>
                <w:color w:val="2E74B5" w:themeColor="accent1" w:themeShade="BF"/>
                <w:sz w:val="22"/>
                <w:szCs w:val="24"/>
              </w:rPr>
              <w:t xml:space="preserve">   </w:t>
            </w:r>
            <w:r w:rsidR="001E463A">
              <w:rPr>
                <w:color w:val="2E74B5" w:themeColor="accent1" w:themeShade="BF"/>
                <w:sz w:val="22"/>
                <w:szCs w:val="24"/>
              </w:rPr>
              <w:t xml:space="preserve">   </w:t>
            </w:r>
            <w:r w:rsidRPr="001E463A">
              <w:rPr>
                <w:i/>
                <w:color w:val="000000" w:themeColor="text1"/>
                <w:sz w:val="22"/>
                <w:szCs w:val="24"/>
              </w:rPr>
              <w:t>Total:</w:t>
            </w:r>
          </w:p>
        </w:tc>
        <w:tc>
          <w:tcPr>
            <w:tcW w:w="6498" w:type="dxa"/>
            <w:vAlign w:val="center"/>
          </w:tcPr>
          <w:p w:rsidR="00B01E5A" w:rsidRPr="001E463A" w:rsidRDefault="00B01E5A" w:rsidP="001E463A">
            <w:pPr>
              <w:rPr>
                <w:sz w:val="22"/>
                <w:szCs w:val="24"/>
              </w:rPr>
            </w:pPr>
          </w:p>
        </w:tc>
      </w:tr>
      <w:tr w:rsidR="002F52CE" w:rsidRPr="001E463A" w:rsidTr="00D21AA7">
        <w:trPr>
          <w:trHeight w:val="275"/>
        </w:trPr>
        <w:tc>
          <w:tcPr>
            <w:tcW w:w="3941" w:type="dxa"/>
            <w:vAlign w:val="center"/>
          </w:tcPr>
          <w:p w:rsidR="002F52CE" w:rsidRPr="001E463A" w:rsidRDefault="002F52CE" w:rsidP="001E463A">
            <w:pPr>
              <w:jc w:val="center"/>
              <w:rPr>
                <w:i/>
                <w:color w:val="000000" w:themeColor="text1"/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Men:</w:t>
            </w:r>
          </w:p>
        </w:tc>
        <w:tc>
          <w:tcPr>
            <w:tcW w:w="6498" w:type="dxa"/>
            <w:vAlign w:val="center"/>
          </w:tcPr>
          <w:p w:rsidR="002F52CE" w:rsidRPr="001E463A" w:rsidRDefault="002F52CE" w:rsidP="001E463A">
            <w:pPr>
              <w:rPr>
                <w:sz w:val="22"/>
                <w:szCs w:val="24"/>
              </w:rPr>
            </w:pPr>
          </w:p>
        </w:tc>
      </w:tr>
      <w:tr w:rsidR="002F52CE" w:rsidRPr="001E463A" w:rsidTr="00D21AA7">
        <w:trPr>
          <w:trHeight w:val="275"/>
        </w:trPr>
        <w:tc>
          <w:tcPr>
            <w:tcW w:w="3941" w:type="dxa"/>
            <w:vAlign w:val="center"/>
          </w:tcPr>
          <w:p w:rsidR="002F52CE" w:rsidRPr="001E463A" w:rsidRDefault="002F52CE" w:rsidP="001E463A">
            <w:pPr>
              <w:jc w:val="center"/>
              <w:rPr>
                <w:i/>
                <w:color w:val="000000" w:themeColor="text1"/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Women:</w:t>
            </w:r>
          </w:p>
        </w:tc>
        <w:tc>
          <w:tcPr>
            <w:tcW w:w="6498" w:type="dxa"/>
            <w:vAlign w:val="center"/>
          </w:tcPr>
          <w:p w:rsidR="002F52CE" w:rsidRPr="001E463A" w:rsidRDefault="002F52CE" w:rsidP="001E463A">
            <w:pPr>
              <w:rPr>
                <w:sz w:val="22"/>
                <w:szCs w:val="24"/>
              </w:rPr>
            </w:pPr>
          </w:p>
        </w:tc>
      </w:tr>
      <w:tr w:rsidR="003C5FCB" w:rsidRPr="001E463A" w:rsidTr="00D21AA7">
        <w:trPr>
          <w:trHeight w:val="275"/>
        </w:trPr>
        <w:tc>
          <w:tcPr>
            <w:tcW w:w="3941" w:type="dxa"/>
            <w:vAlign w:val="center"/>
          </w:tcPr>
          <w:p w:rsidR="003C5FCB" w:rsidRPr="001E463A" w:rsidRDefault="002F52CE" w:rsidP="001E463A">
            <w:pPr>
              <w:jc w:val="center"/>
              <w:rPr>
                <w:i/>
                <w:sz w:val="22"/>
                <w:szCs w:val="24"/>
              </w:rPr>
            </w:pPr>
            <w:r w:rsidRPr="001E463A">
              <w:rPr>
                <w:i/>
                <w:sz w:val="22"/>
                <w:szCs w:val="24"/>
              </w:rPr>
              <w:t>Mean age</w:t>
            </w:r>
            <w:r w:rsidR="00251DE7" w:rsidRPr="001E463A">
              <w:rPr>
                <w:i/>
                <w:sz w:val="22"/>
                <w:szCs w:val="24"/>
              </w:rPr>
              <w:t>:</w:t>
            </w:r>
          </w:p>
        </w:tc>
        <w:tc>
          <w:tcPr>
            <w:tcW w:w="6498" w:type="dxa"/>
            <w:vAlign w:val="center"/>
          </w:tcPr>
          <w:p w:rsidR="003C5FCB" w:rsidRPr="001E463A" w:rsidRDefault="003C5FCB" w:rsidP="001E463A">
            <w:pPr>
              <w:rPr>
                <w:sz w:val="22"/>
                <w:szCs w:val="24"/>
              </w:rPr>
            </w:pPr>
          </w:p>
        </w:tc>
      </w:tr>
      <w:tr w:rsidR="003C5FCB" w:rsidRPr="001E463A" w:rsidTr="00D21AA7">
        <w:trPr>
          <w:trHeight w:val="275"/>
        </w:trPr>
        <w:tc>
          <w:tcPr>
            <w:tcW w:w="3941" w:type="dxa"/>
            <w:vAlign w:val="center"/>
          </w:tcPr>
          <w:p w:rsidR="003C5FCB" w:rsidRPr="001E463A" w:rsidRDefault="002F52CE" w:rsidP="001E463A">
            <w:pPr>
              <w:jc w:val="center"/>
              <w:rPr>
                <w:i/>
                <w:sz w:val="22"/>
                <w:szCs w:val="24"/>
              </w:rPr>
            </w:pPr>
            <w:r w:rsidRPr="001E463A">
              <w:rPr>
                <w:i/>
                <w:sz w:val="22"/>
                <w:szCs w:val="24"/>
              </w:rPr>
              <w:t>Ethnicity</w:t>
            </w:r>
            <w:r w:rsidR="00251DE7" w:rsidRPr="001E463A">
              <w:rPr>
                <w:i/>
                <w:sz w:val="22"/>
                <w:szCs w:val="24"/>
              </w:rPr>
              <w:t>:</w:t>
            </w:r>
          </w:p>
        </w:tc>
        <w:tc>
          <w:tcPr>
            <w:tcW w:w="6498" w:type="dxa"/>
            <w:vAlign w:val="center"/>
          </w:tcPr>
          <w:p w:rsidR="003C5FCB" w:rsidRPr="001E463A" w:rsidRDefault="003C5FCB" w:rsidP="001E463A">
            <w:pPr>
              <w:rPr>
                <w:sz w:val="22"/>
                <w:szCs w:val="24"/>
              </w:rPr>
            </w:pPr>
          </w:p>
        </w:tc>
      </w:tr>
      <w:tr w:rsidR="00F04DE8" w:rsidRPr="001E463A" w:rsidTr="00D21AA7">
        <w:trPr>
          <w:trHeight w:val="306"/>
        </w:trPr>
        <w:tc>
          <w:tcPr>
            <w:tcW w:w="3941" w:type="dxa"/>
            <w:vAlign w:val="center"/>
          </w:tcPr>
          <w:p w:rsidR="00F04DE8" w:rsidRPr="001E463A" w:rsidRDefault="00F04DE8" w:rsidP="001E463A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>Study subjects:</w:t>
            </w:r>
          </w:p>
        </w:tc>
        <w:sdt>
          <w:sdtPr>
            <w:rPr>
              <w:sz w:val="22"/>
              <w:szCs w:val="24"/>
            </w:rPr>
            <w:alias w:val="Select population type"/>
            <w:tag w:val="Select Reviewer"/>
            <w:id w:val="1750844390"/>
            <w:placeholder>
              <w:docPart w:val="BA1B9C5A43FE4DB2B064466B7A081540"/>
            </w:placeholder>
            <w:showingPlcHdr/>
            <w:comboBox>
              <w:listItem w:value="Choisissez un élément."/>
              <w:listItem w:displayText="Asymptomatic subjects" w:value="Asymptomatic subjects"/>
              <w:listItem w:displayText="Contacts of index cases" w:value="Contacts of index cases"/>
              <w:listItem w:displayText="Health personnel" w:value="Health personnel"/>
              <w:listItem w:displayText="Symptomatic and asymptomatic subjects" w:value="Symptomatic and asymptomatic subjects"/>
            </w:comboBox>
          </w:sdtPr>
          <w:sdtEndPr/>
          <w:sdtContent>
            <w:tc>
              <w:tcPr>
                <w:tcW w:w="6498" w:type="dxa"/>
                <w:vAlign w:val="center"/>
              </w:tcPr>
              <w:p w:rsidR="00F04DE8" w:rsidRPr="001E463A" w:rsidRDefault="005C0C89" w:rsidP="001E463A">
                <w:pPr>
                  <w:pStyle w:val="NoSpacing"/>
                  <w:spacing w:line="276" w:lineRule="auto"/>
                  <w:rPr>
                    <w:sz w:val="22"/>
                    <w:szCs w:val="24"/>
                  </w:rPr>
                </w:pPr>
                <w:r w:rsidRPr="0085337D">
                  <w:rPr>
                    <w:rStyle w:val="PlaceholderText"/>
                    <w:shd w:val="clear" w:color="auto" w:fill="FBE4D5" w:themeFill="accent2" w:themeFillTint="33"/>
                  </w:rPr>
                  <w:t>Choisissez un élément.</w:t>
                </w:r>
              </w:p>
            </w:tc>
          </w:sdtContent>
        </w:sdt>
      </w:tr>
      <w:tr w:rsidR="000675FF" w:rsidRPr="001E463A" w:rsidTr="00D21AA7">
        <w:trPr>
          <w:trHeight w:val="599"/>
        </w:trPr>
        <w:tc>
          <w:tcPr>
            <w:tcW w:w="3941" w:type="dxa"/>
            <w:vAlign w:val="center"/>
          </w:tcPr>
          <w:p w:rsidR="000675FF" w:rsidRPr="001E463A" w:rsidRDefault="000675FF" w:rsidP="001E463A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>Participant se</w:t>
            </w:r>
            <w:r w:rsidR="00DA74C0" w:rsidRPr="001E463A">
              <w:rPr>
                <w:color w:val="2E74B5" w:themeColor="accent1" w:themeShade="BF"/>
                <w:sz w:val="22"/>
                <w:szCs w:val="24"/>
              </w:rPr>
              <w:t>le</w:t>
            </w:r>
            <w:r w:rsidRPr="001E463A">
              <w:rPr>
                <w:color w:val="2E74B5" w:themeColor="accent1" w:themeShade="BF"/>
                <w:sz w:val="22"/>
                <w:szCs w:val="24"/>
              </w:rPr>
              <w:t>ction:</w:t>
            </w:r>
          </w:p>
          <w:p w:rsidR="000675FF" w:rsidRPr="001E463A" w:rsidRDefault="000675FF" w:rsidP="001E463A">
            <w:pPr>
              <w:rPr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How were participants selected?</w:t>
            </w:r>
          </w:p>
        </w:tc>
        <w:sdt>
          <w:sdtPr>
            <w:rPr>
              <w:sz w:val="22"/>
              <w:szCs w:val="24"/>
            </w:rPr>
            <w:alias w:val="Select option"/>
            <w:tag w:val="Select Reviewer"/>
            <w:id w:val="-1568563074"/>
            <w:placeholder>
              <w:docPart w:val="D6C6AE8248CF4D768A1DB98917651615"/>
            </w:placeholder>
            <w:showingPlcHdr/>
            <w:comboBox>
              <w:listItem w:value="Choisissez un élément."/>
              <w:listItem w:displayText="Randomized" w:value="Randomized"/>
              <w:listItem w:displayText="Not randomized" w:value="Not randomized"/>
              <w:listItem w:displayText="Not specified" w:value="Not specified"/>
            </w:comboBox>
          </w:sdtPr>
          <w:sdtEndPr/>
          <w:sdtContent>
            <w:tc>
              <w:tcPr>
                <w:tcW w:w="6498" w:type="dxa"/>
                <w:vAlign w:val="center"/>
              </w:tcPr>
              <w:p w:rsidR="000675FF" w:rsidRPr="001E463A" w:rsidRDefault="005C0C89" w:rsidP="001E463A">
                <w:pPr>
                  <w:pStyle w:val="NoSpacing"/>
                  <w:spacing w:line="276" w:lineRule="auto"/>
                  <w:rPr>
                    <w:sz w:val="22"/>
                    <w:szCs w:val="24"/>
                  </w:rPr>
                </w:pPr>
                <w:r w:rsidRPr="0085337D">
                  <w:rPr>
                    <w:rStyle w:val="PlaceholderText"/>
                    <w:shd w:val="clear" w:color="auto" w:fill="FBE4D5" w:themeFill="accent2" w:themeFillTint="33"/>
                  </w:rPr>
                  <w:t>Choisissez un élément.</w:t>
                </w:r>
              </w:p>
            </w:tc>
          </w:sdtContent>
        </w:sdt>
      </w:tr>
      <w:tr w:rsidR="00D21AA7" w:rsidRPr="001E463A" w:rsidTr="00D21AA7">
        <w:trPr>
          <w:trHeight w:val="599"/>
        </w:trPr>
        <w:tc>
          <w:tcPr>
            <w:tcW w:w="3941" w:type="dxa"/>
            <w:vAlign w:val="center"/>
          </w:tcPr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>
              <w:rPr>
                <w:color w:val="2E74B5" w:themeColor="accent1" w:themeShade="BF"/>
                <w:sz w:val="22"/>
                <w:szCs w:val="24"/>
              </w:rPr>
              <w:t>Eligibility Criteria</w:t>
            </w:r>
            <w:r w:rsidRPr="001E463A">
              <w:rPr>
                <w:color w:val="2E74B5" w:themeColor="accent1" w:themeShade="BF"/>
                <w:sz w:val="22"/>
                <w:szCs w:val="24"/>
              </w:rPr>
              <w:t>:</w:t>
            </w:r>
          </w:p>
          <w:p w:rsidR="00D21AA7" w:rsidRPr="001E463A" w:rsidRDefault="00D21AA7" w:rsidP="00D21AA7">
            <w:pPr>
              <w:rPr>
                <w:sz w:val="22"/>
                <w:szCs w:val="24"/>
              </w:rPr>
            </w:pPr>
            <w:r>
              <w:rPr>
                <w:i/>
                <w:color w:val="000000" w:themeColor="text1"/>
                <w:sz w:val="22"/>
                <w:szCs w:val="24"/>
              </w:rPr>
              <w:t>Where eligibility criteria specified</w:t>
            </w:r>
            <w:r w:rsidRPr="001E463A">
              <w:rPr>
                <w:i/>
                <w:color w:val="000000" w:themeColor="text1"/>
                <w:sz w:val="22"/>
                <w:szCs w:val="24"/>
              </w:rPr>
              <w:t>?</w:t>
            </w:r>
          </w:p>
        </w:tc>
        <w:sdt>
          <w:sdtPr>
            <w:rPr>
              <w:sz w:val="22"/>
              <w:szCs w:val="24"/>
            </w:rPr>
            <w:alias w:val="Select option"/>
            <w:tag w:val="Select Reviewer"/>
            <w:id w:val="1778217338"/>
            <w:placeholder>
              <w:docPart w:val="2764C9A74C704826925CD23B5483565C"/>
            </w:placeholder>
            <w:showingPlcHdr/>
            <w:comboBox>
              <w:listItem w:value="Choisissez un élément."/>
              <w:listItem w:displayText="Yes" w:value="Yes"/>
              <w:listItem w:displayText="No" w:value="No"/>
            </w:comboBox>
          </w:sdtPr>
          <w:sdtEndPr/>
          <w:sdtContent>
            <w:tc>
              <w:tcPr>
                <w:tcW w:w="6498" w:type="dxa"/>
                <w:vAlign w:val="center"/>
              </w:tcPr>
              <w:p w:rsidR="00D21AA7" w:rsidRPr="001E463A" w:rsidRDefault="005C0C89" w:rsidP="00D21AA7">
                <w:pPr>
                  <w:pStyle w:val="NoSpacing"/>
                  <w:spacing w:line="276" w:lineRule="auto"/>
                  <w:rPr>
                    <w:sz w:val="22"/>
                    <w:szCs w:val="24"/>
                  </w:rPr>
                </w:pPr>
                <w:r w:rsidRPr="0085337D">
                  <w:rPr>
                    <w:rStyle w:val="PlaceholderText"/>
                    <w:shd w:val="clear" w:color="auto" w:fill="FBE4D5" w:themeFill="accent2" w:themeFillTint="33"/>
                  </w:rPr>
                  <w:t>Choisissez un élément.</w:t>
                </w:r>
              </w:p>
            </w:tc>
          </w:sdtContent>
        </w:sdt>
      </w:tr>
      <w:tr w:rsidR="00D21AA7" w:rsidRPr="001E463A" w:rsidTr="00D21AA7">
        <w:trPr>
          <w:trHeight w:val="583"/>
        </w:trPr>
        <w:tc>
          <w:tcPr>
            <w:tcW w:w="3941" w:type="dxa"/>
            <w:vAlign w:val="center"/>
          </w:tcPr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lastRenderedPageBreak/>
              <w:t>Study Setting:</w:t>
            </w:r>
          </w:p>
          <w:p w:rsidR="00D21AA7" w:rsidRPr="001E463A" w:rsidRDefault="00D21AA7" w:rsidP="00D21AA7">
            <w:pPr>
              <w:rPr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Specify testing site</w:t>
            </w:r>
          </w:p>
        </w:tc>
        <w:sdt>
          <w:sdtPr>
            <w:rPr>
              <w:sz w:val="22"/>
              <w:szCs w:val="24"/>
            </w:rPr>
            <w:alias w:val="Select setting"/>
            <w:tag w:val="Select Reviewer"/>
            <w:id w:val="1541867787"/>
            <w:placeholder>
              <w:docPart w:val="352EF16B5264414EA84958F0959DAFD8"/>
            </w:placeholder>
            <w:showingPlcHdr/>
            <w:comboBox>
              <w:listItem w:value="Choisissez un élément."/>
              <w:listItem w:displayText="Healthcare facility" w:value="Healthcare facility"/>
              <w:listItem w:displayText="Temporary testing site" w:value="Temporary testing site"/>
              <w:listItem w:displayText="Other" w:value="Other"/>
              <w:listItem w:displayText="Unspecified" w:value="Unspecified"/>
            </w:comboBox>
          </w:sdtPr>
          <w:sdtEndPr/>
          <w:sdtContent>
            <w:tc>
              <w:tcPr>
                <w:tcW w:w="6498" w:type="dxa"/>
                <w:vAlign w:val="center"/>
              </w:tcPr>
              <w:p w:rsidR="00D21AA7" w:rsidRPr="001E463A" w:rsidRDefault="005C0C89" w:rsidP="00D21AA7">
                <w:pPr>
                  <w:pStyle w:val="NoSpacing"/>
                  <w:spacing w:line="276" w:lineRule="auto"/>
                  <w:rPr>
                    <w:sz w:val="22"/>
                    <w:szCs w:val="24"/>
                  </w:rPr>
                </w:pPr>
                <w:r w:rsidRPr="0085337D">
                  <w:rPr>
                    <w:rStyle w:val="PlaceholderText"/>
                    <w:shd w:val="clear" w:color="auto" w:fill="FBE4D5" w:themeFill="accent2" w:themeFillTint="33"/>
                  </w:rPr>
                  <w:t>Choisissez un élément.</w:t>
                </w:r>
              </w:p>
            </w:tc>
          </w:sdtContent>
        </w:sdt>
      </w:tr>
      <w:tr w:rsidR="00D21AA7" w:rsidRPr="001E463A" w:rsidTr="00D21AA7">
        <w:trPr>
          <w:trHeight w:val="647"/>
        </w:trPr>
        <w:tc>
          <w:tcPr>
            <w:tcW w:w="3941" w:type="dxa"/>
            <w:vAlign w:val="center"/>
          </w:tcPr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>Sample collected:</w:t>
            </w:r>
          </w:p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Specify type of sample collected</w:t>
            </w:r>
          </w:p>
        </w:tc>
        <w:sdt>
          <w:sdtPr>
            <w:rPr>
              <w:sz w:val="22"/>
              <w:szCs w:val="24"/>
            </w:rPr>
            <w:alias w:val="Select sample type"/>
            <w:tag w:val="Select Reviewer"/>
            <w:id w:val="-1756739149"/>
            <w:placeholder>
              <w:docPart w:val="38EC5802DD5E437095EE98FCD7A889B4"/>
            </w:placeholder>
            <w:showingPlcHdr/>
            <w:comboBox>
              <w:listItem w:value="Choisissez un élément."/>
              <w:listItem w:displayText="Nasopharyngeal swab" w:value="Nasopharyngeal swab"/>
              <w:listItem w:displayText="Oropharyngeal swab" w:value="Oropharyngeal swab"/>
              <w:listItem w:displayText="Both NP &amp; OP swabs" w:value="Both NP &amp; OP swabs"/>
              <w:listItem w:displayText="Saliva" w:value="Saliva"/>
              <w:listItem w:displayText="Other" w:value="Other"/>
              <w:listItem w:displayText="Unspecified" w:value="Unspecified"/>
            </w:comboBox>
          </w:sdtPr>
          <w:sdtEndPr/>
          <w:sdtContent>
            <w:tc>
              <w:tcPr>
                <w:tcW w:w="6498" w:type="dxa"/>
                <w:vAlign w:val="center"/>
              </w:tcPr>
              <w:p w:rsidR="00D21AA7" w:rsidRPr="001E463A" w:rsidRDefault="005C0C89" w:rsidP="00D21AA7">
                <w:pPr>
                  <w:pStyle w:val="NoSpacing"/>
                  <w:spacing w:line="276" w:lineRule="auto"/>
                  <w:rPr>
                    <w:sz w:val="22"/>
                    <w:szCs w:val="24"/>
                  </w:rPr>
                </w:pPr>
                <w:r w:rsidRPr="0085337D">
                  <w:rPr>
                    <w:rStyle w:val="PlaceholderText"/>
                    <w:shd w:val="clear" w:color="auto" w:fill="FBE4D5" w:themeFill="accent2" w:themeFillTint="33"/>
                  </w:rPr>
                  <w:t>Choisissez un élément.</w:t>
                </w:r>
              </w:p>
            </w:tc>
          </w:sdtContent>
        </w:sdt>
      </w:tr>
      <w:tr w:rsidR="00D21AA7" w:rsidRPr="001E463A" w:rsidTr="00D21AA7">
        <w:trPr>
          <w:trHeight w:val="632"/>
        </w:trPr>
        <w:tc>
          <w:tcPr>
            <w:tcW w:w="3941" w:type="dxa"/>
            <w:vAlign w:val="center"/>
          </w:tcPr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>Type of Test (Intervention):</w:t>
            </w:r>
          </w:p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Device (LFD) details of index test</w:t>
            </w:r>
          </w:p>
        </w:tc>
        <w:tc>
          <w:tcPr>
            <w:tcW w:w="6498" w:type="dxa"/>
            <w:vAlign w:val="center"/>
          </w:tcPr>
          <w:p w:rsidR="00D21AA7" w:rsidRPr="001E463A" w:rsidRDefault="00D21AA7" w:rsidP="00C46999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  <w:tr w:rsidR="00D21AA7" w:rsidRPr="001E463A" w:rsidTr="00D21AA7">
        <w:trPr>
          <w:trHeight w:val="322"/>
        </w:trPr>
        <w:tc>
          <w:tcPr>
            <w:tcW w:w="3941" w:type="dxa"/>
            <w:vAlign w:val="center"/>
          </w:tcPr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>Comparator:</w:t>
            </w:r>
          </w:p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Device (LFD) details of reference test</w:t>
            </w:r>
          </w:p>
        </w:tc>
        <w:tc>
          <w:tcPr>
            <w:tcW w:w="6498" w:type="dxa"/>
            <w:vAlign w:val="center"/>
          </w:tcPr>
          <w:p w:rsidR="00082A01" w:rsidRPr="001E463A" w:rsidRDefault="00082A01" w:rsidP="00D21AA7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  <w:tr w:rsidR="00D21AA7" w:rsidRPr="001E463A" w:rsidTr="00B56497">
        <w:trPr>
          <w:trHeight w:val="675"/>
        </w:trPr>
        <w:tc>
          <w:tcPr>
            <w:tcW w:w="3941" w:type="dxa"/>
            <w:vAlign w:val="center"/>
          </w:tcPr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>Time interval:</w:t>
            </w:r>
          </w:p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Specify time between the two tests</w:t>
            </w:r>
          </w:p>
        </w:tc>
        <w:tc>
          <w:tcPr>
            <w:tcW w:w="6498" w:type="dxa"/>
            <w:vAlign w:val="center"/>
          </w:tcPr>
          <w:p w:rsidR="00D21AA7" w:rsidRPr="001E463A" w:rsidRDefault="00D21AA7" w:rsidP="00D21AA7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  <w:tr w:rsidR="00D21AA7" w:rsidRPr="001E463A" w:rsidTr="00D21AA7">
        <w:trPr>
          <w:trHeight w:val="306"/>
        </w:trPr>
        <w:tc>
          <w:tcPr>
            <w:tcW w:w="3941" w:type="dxa"/>
            <w:vAlign w:val="center"/>
          </w:tcPr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>Outcome (Test Status):</w:t>
            </w:r>
          </w:p>
        </w:tc>
        <w:tc>
          <w:tcPr>
            <w:tcW w:w="6498" w:type="dxa"/>
            <w:vAlign w:val="center"/>
          </w:tcPr>
          <w:p w:rsidR="00D21AA7" w:rsidRPr="001E463A" w:rsidRDefault="00D21AA7" w:rsidP="00D21AA7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  <w:tr w:rsidR="00D21AA7" w:rsidRPr="001E463A" w:rsidTr="00D21AA7">
        <w:trPr>
          <w:trHeight w:val="322"/>
        </w:trPr>
        <w:tc>
          <w:tcPr>
            <w:tcW w:w="3941" w:type="dxa"/>
            <w:vAlign w:val="center"/>
          </w:tcPr>
          <w:p w:rsidR="00D21AA7" w:rsidRPr="001E463A" w:rsidRDefault="00D21AA7" w:rsidP="00D21AA7">
            <w:pPr>
              <w:pStyle w:val="NoSpacing"/>
              <w:spacing w:line="276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P:</w:t>
            </w:r>
          </w:p>
        </w:tc>
        <w:tc>
          <w:tcPr>
            <w:tcW w:w="6498" w:type="dxa"/>
            <w:vAlign w:val="center"/>
          </w:tcPr>
          <w:p w:rsidR="00D21AA7" w:rsidRPr="001E463A" w:rsidRDefault="00D21AA7" w:rsidP="00A277E0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  <w:tr w:rsidR="00D21AA7" w:rsidRPr="001E463A" w:rsidTr="00D21AA7">
        <w:trPr>
          <w:trHeight w:val="306"/>
        </w:trPr>
        <w:tc>
          <w:tcPr>
            <w:tcW w:w="3941" w:type="dxa"/>
            <w:vAlign w:val="center"/>
          </w:tcPr>
          <w:p w:rsidR="00D21AA7" w:rsidRDefault="00D21AA7" w:rsidP="00D21AA7">
            <w:pPr>
              <w:pStyle w:val="NoSpacing"/>
              <w:spacing w:line="276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TN:</w:t>
            </w:r>
          </w:p>
        </w:tc>
        <w:tc>
          <w:tcPr>
            <w:tcW w:w="6498" w:type="dxa"/>
            <w:vAlign w:val="center"/>
          </w:tcPr>
          <w:p w:rsidR="00D21AA7" w:rsidRPr="001E463A" w:rsidRDefault="00D21AA7" w:rsidP="00A277E0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  <w:tr w:rsidR="00D21AA7" w:rsidRPr="001E463A" w:rsidTr="00D21AA7">
        <w:trPr>
          <w:trHeight w:val="322"/>
        </w:trPr>
        <w:tc>
          <w:tcPr>
            <w:tcW w:w="3941" w:type="dxa"/>
            <w:vAlign w:val="center"/>
          </w:tcPr>
          <w:p w:rsidR="00D21AA7" w:rsidRDefault="00D21AA7" w:rsidP="00D21AA7">
            <w:pPr>
              <w:pStyle w:val="NoSpacing"/>
              <w:spacing w:line="276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FP:</w:t>
            </w:r>
          </w:p>
        </w:tc>
        <w:tc>
          <w:tcPr>
            <w:tcW w:w="6498" w:type="dxa"/>
            <w:vAlign w:val="center"/>
          </w:tcPr>
          <w:p w:rsidR="00D21AA7" w:rsidRPr="001E463A" w:rsidRDefault="00D21AA7" w:rsidP="00D21AA7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  <w:tr w:rsidR="00D21AA7" w:rsidRPr="001E463A" w:rsidTr="00D21AA7">
        <w:trPr>
          <w:trHeight w:val="306"/>
        </w:trPr>
        <w:tc>
          <w:tcPr>
            <w:tcW w:w="3941" w:type="dxa"/>
            <w:vAlign w:val="center"/>
          </w:tcPr>
          <w:p w:rsidR="00D21AA7" w:rsidRDefault="00D21AA7" w:rsidP="00D21AA7">
            <w:pPr>
              <w:pStyle w:val="NoSpacing"/>
              <w:spacing w:line="276" w:lineRule="auto"/>
              <w:jc w:val="center"/>
              <w:rPr>
                <w:sz w:val="22"/>
                <w:szCs w:val="24"/>
              </w:rPr>
            </w:pPr>
            <w:r w:rsidRPr="001E463A">
              <w:rPr>
                <w:sz w:val="22"/>
                <w:szCs w:val="24"/>
              </w:rPr>
              <w:t>FN:</w:t>
            </w:r>
          </w:p>
        </w:tc>
        <w:tc>
          <w:tcPr>
            <w:tcW w:w="6498" w:type="dxa"/>
            <w:vAlign w:val="center"/>
          </w:tcPr>
          <w:p w:rsidR="00D21AA7" w:rsidRPr="001E463A" w:rsidRDefault="00D21AA7" w:rsidP="00D21AA7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  <w:tr w:rsidR="00D21AA7" w:rsidRPr="001E463A" w:rsidTr="00D21AA7">
        <w:trPr>
          <w:trHeight w:val="632"/>
        </w:trPr>
        <w:tc>
          <w:tcPr>
            <w:tcW w:w="3941" w:type="dxa"/>
            <w:vAlign w:val="center"/>
          </w:tcPr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>Data analysis:</w:t>
            </w:r>
          </w:p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Statistical approach used</w:t>
            </w:r>
          </w:p>
        </w:tc>
        <w:tc>
          <w:tcPr>
            <w:tcW w:w="6498" w:type="dxa"/>
            <w:vAlign w:val="center"/>
          </w:tcPr>
          <w:p w:rsidR="00D21AA7" w:rsidRPr="001E463A" w:rsidRDefault="00D21AA7" w:rsidP="00FE4C9C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  <w:tr w:rsidR="00D21AA7" w:rsidRPr="001E463A" w:rsidTr="00D21AA7">
        <w:trPr>
          <w:trHeight w:val="632"/>
        </w:trPr>
        <w:tc>
          <w:tcPr>
            <w:tcW w:w="3941" w:type="dxa"/>
            <w:vAlign w:val="center"/>
          </w:tcPr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color w:val="2E74B5" w:themeColor="accent1" w:themeShade="BF"/>
                <w:sz w:val="22"/>
                <w:szCs w:val="24"/>
              </w:rPr>
              <w:t>Time to results:</w:t>
            </w:r>
          </w:p>
          <w:p w:rsidR="00D21AA7" w:rsidRPr="001E463A" w:rsidRDefault="00D21AA7" w:rsidP="00D21AA7">
            <w:pPr>
              <w:spacing w:line="276" w:lineRule="auto"/>
              <w:rPr>
                <w:color w:val="2E74B5" w:themeColor="accent1" w:themeShade="BF"/>
                <w:sz w:val="22"/>
                <w:szCs w:val="24"/>
              </w:rPr>
            </w:pPr>
            <w:r w:rsidRPr="001E463A">
              <w:rPr>
                <w:i/>
                <w:color w:val="000000" w:themeColor="text1"/>
                <w:sz w:val="22"/>
                <w:szCs w:val="24"/>
              </w:rPr>
              <w:t>Index test turnaround time</w:t>
            </w:r>
          </w:p>
        </w:tc>
        <w:tc>
          <w:tcPr>
            <w:tcW w:w="6498" w:type="dxa"/>
            <w:vAlign w:val="center"/>
          </w:tcPr>
          <w:p w:rsidR="00D21AA7" w:rsidRPr="001E463A" w:rsidRDefault="00D21AA7" w:rsidP="00D21AA7">
            <w:pPr>
              <w:pStyle w:val="NoSpacing"/>
              <w:spacing w:line="276" w:lineRule="auto"/>
              <w:rPr>
                <w:sz w:val="22"/>
                <w:szCs w:val="24"/>
              </w:rPr>
            </w:pPr>
          </w:p>
        </w:tc>
      </w:tr>
    </w:tbl>
    <w:p w:rsidR="005B5B91" w:rsidRDefault="005B5B91" w:rsidP="00865073">
      <w:pPr>
        <w:rPr>
          <w:sz w:val="24"/>
          <w:szCs w:val="24"/>
        </w:rPr>
      </w:pPr>
    </w:p>
    <w:p w:rsidR="005E2AD2" w:rsidRPr="001E463A" w:rsidRDefault="005E2AD2" w:rsidP="005E2AD2">
      <w:pPr>
        <w:pStyle w:val="Heading1"/>
        <w:jc w:val="left"/>
        <w:rPr>
          <w:sz w:val="22"/>
          <w:szCs w:val="28"/>
        </w:rPr>
      </w:pPr>
      <w:r w:rsidRPr="001E463A">
        <w:rPr>
          <w:sz w:val="22"/>
          <w:szCs w:val="28"/>
        </w:rPr>
        <w:t>References</w:t>
      </w:r>
    </w:p>
    <w:p w:rsidR="004970E6" w:rsidRPr="001E463A" w:rsidRDefault="005E2AD2" w:rsidP="004970E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Rockwell" w:hAnsi="Rockwell" w:cs="Times New Roman"/>
          <w:noProof/>
          <w:sz w:val="22"/>
          <w:szCs w:val="24"/>
        </w:rPr>
      </w:pPr>
      <w:r w:rsidRPr="001E463A">
        <w:rPr>
          <w:sz w:val="22"/>
          <w:szCs w:val="24"/>
        </w:rPr>
        <w:fldChar w:fldCharType="begin" w:fldLock="1"/>
      </w:r>
      <w:r w:rsidRPr="001E463A">
        <w:rPr>
          <w:sz w:val="22"/>
          <w:szCs w:val="24"/>
        </w:rPr>
        <w:instrText xml:space="preserve">ADDIN Mendeley Bibliography CSL_BIBLIOGRAPHY </w:instrText>
      </w:r>
      <w:r w:rsidRPr="001E463A">
        <w:rPr>
          <w:sz w:val="22"/>
          <w:szCs w:val="24"/>
        </w:rPr>
        <w:fldChar w:fldCharType="separate"/>
      </w:r>
      <w:r w:rsidR="004970E6" w:rsidRPr="001E463A">
        <w:rPr>
          <w:rFonts w:ascii="Rockwell" w:hAnsi="Rockwell" w:cs="Times New Roman"/>
          <w:noProof/>
          <w:sz w:val="22"/>
          <w:szCs w:val="24"/>
        </w:rPr>
        <w:t xml:space="preserve">1. </w:t>
      </w:r>
      <w:r w:rsidR="004970E6" w:rsidRPr="001E463A">
        <w:rPr>
          <w:rFonts w:ascii="Rockwell" w:hAnsi="Rockwell" w:cs="Times New Roman"/>
          <w:noProof/>
          <w:sz w:val="22"/>
          <w:szCs w:val="24"/>
        </w:rPr>
        <w:tab/>
        <w:t>The Cochrane Collaboration. Data extraction forms. Cochrane Developmental, Psychosocial and Learning Problems. https://dplp.cochrane.org/data-extraction-forms. Published 2014. Accessed January 6, 2022.</w:t>
      </w:r>
    </w:p>
    <w:p w:rsidR="004970E6" w:rsidRPr="001E463A" w:rsidRDefault="004970E6" w:rsidP="004970E6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Rockwell" w:hAnsi="Rockwell"/>
          <w:noProof/>
          <w:sz w:val="22"/>
        </w:rPr>
      </w:pPr>
      <w:r w:rsidRPr="001E463A">
        <w:rPr>
          <w:rFonts w:ascii="Rockwell" w:hAnsi="Rockwell" w:cs="Times New Roman"/>
          <w:noProof/>
          <w:sz w:val="22"/>
          <w:szCs w:val="24"/>
        </w:rPr>
        <w:t xml:space="preserve">2. </w:t>
      </w:r>
      <w:r w:rsidRPr="001E463A">
        <w:rPr>
          <w:rFonts w:ascii="Rockwell" w:hAnsi="Rockwell" w:cs="Times New Roman"/>
          <w:noProof/>
          <w:sz w:val="22"/>
          <w:szCs w:val="24"/>
        </w:rPr>
        <w:tab/>
        <w:t xml:space="preserve">Churchill R, Lasserson T, Chandler J, Tovey D, Thomas J, Flemyng E HJ. Standards for the reporting of new Cochrane Intervention Reviews. In: </w:t>
      </w:r>
      <w:r w:rsidRPr="001E463A">
        <w:rPr>
          <w:rFonts w:ascii="Rockwell" w:hAnsi="Rockwell" w:cs="Times New Roman"/>
          <w:i/>
          <w:iCs/>
          <w:noProof/>
          <w:sz w:val="22"/>
          <w:szCs w:val="24"/>
        </w:rPr>
        <w:t>Higgins JPT, Lasserson T, Chandler J, Tovey D, Thomas J, Flemyng E, Churchill R. Methodological Expectations of Cochrane Intervention Reviews.</w:t>
      </w:r>
      <w:r w:rsidRPr="001E463A">
        <w:rPr>
          <w:rFonts w:ascii="Rockwell" w:hAnsi="Rockwell" w:cs="Times New Roman"/>
          <w:noProof/>
          <w:sz w:val="22"/>
          <w:szCs w:val="24"/>
        </w:rPr>
        <w:t xml:space="preserve"> Cochrane: London; 2021. https://community.cochrane.org/book_pdf/580. Accessed January 6, 2022.</w:t>
      </w:r>
    </w:p>
    <w:p w:rsidR="005E2AD2" w:rsidRDefault="005E2AD2" w:rsidP="00865073">
      <w:pPr>
        <w:rPr>
          <w:sz w:val="22"/>
          <w:szCs w:val="24"/>
        </w:rPr>
      </w:pPr>
      <w:r w:rsidRPr="001E463A">
        <w:rPr>
          <w:sz w:val="22"/>
          <w:szCs w:val="24"/>
        </w:rPr>
        <w:fldChar w:fldCharType="end"/>
      </w:r>
    </w:p>
    <w:p w:rsidR="00AA381B" w:rsidRDefault="00AA381B" w:rsidP="00865073">
      <w:pPr>
        <w:rPr>
          <w:sz w:val="22"/>
          <w:szCs w:val="24"/>
        </w:rPr>
      </w:pPr>
    </w:p>
    <w:p w:rsidR="00AA381B" w:rsidRPr="005E30AA" w:rsidRDefault="00AA381B" w:rsidP="00865073">
      <w:pPr>
        <w:rPr>
          <w:sz w:val="24"/>
          <w:szCs w:val="24"/>
        </w:rPr>
      </w:pPr>
    </w:p>
    <w:sectPr w:rsidR="00AA381B" w:rsidRPr="005E30AA" w:rsidSect="00D0357C">
      <w:footerReference w:type="default" r:id="rId7"/>
      <w:footerReference w:type="first" r:id="rId8"/>
      <w:pgSz w:w="12240" w:h="15840"/>
      <w:pgMar w:top="864" w:right="864" w:bottom="851" w:left="864" w:header="576" w:footer="355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2FC1" w:rsidRDefault="007C2FC1" w:rsidP="00713050">
      <w:pPr>
        <w:spacing w:line="240" w:lineRule="auto"/>
      </w:pPr>
      <w:r>
        <w:separator/>
      </w:r>
    </w:p>
  </w:endnote>
  <w:endnote w:type="continuationSeparator" w:id="0">
    <w:p w:rsidR="007C2FC1" w:rsidRDefault="007C2FC1" w:rsidP="007130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Antiqua">
    <w:altName w:val="Times New Roman"/>
    <w:panose1 w:val="00000000000000000000"/>
    <w:charset w:val="00"/>
    <w:family w:val="roman"/>
    <w:notTrueType/>
    <w:pitch w:val="default"/>
  </w:font>
  <w:font w:name="AGaramon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93336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32F3" w:rsidRDefault="008B32F3" w:rsidP="00217980">
        <w:pPr>
          <w:pStyle w:val="Foot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29E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32F3" w:rsidRDefault="008B32F3" w:rsidP="002A4FDA">
    <w:pPr>
      <w:pStyle w:val="Footer"/>
      <w:jc w:val="left"/>
      <w:rPr>
        <w:lang w:val="fr-FR"/>
      </w:rPr>
    </w:pPr>
    <w:r>
      <w:rPr>
        <w:lang w:val="fr-FR"/>
      </w:rPr>
      <w:t xml:space="preserve">                                 </w:t>
    </w:r>
  </w:p>
  <w:p w:rsidR="008B32F3" w:rsidRPr="002A4FDA" w:rsidRDefault="008B32F3" w:rsidP="002A4FDA">
    <w:pPr>
      <w:pStyle w:val="Footer"/>
      <w:jc w:val="left"/>
      <w:rPr>
        <w:color w:val="000000" w:themeColor="text1"/>
        <w:lang w:val="fr-FR"/>
      </w:rPr>
    </w:pPr>
    <w:r>
      <w:rPr>
        <w:lang w:val="fr-FR"/>
      </w:rPr>
      <w:t xml:space="preserve">   gf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2FC1" w:rsidRDefault="007C2FC1" w:rsidP="00713050">
      <w:pPr>
        <w:spacing w:line="240" w:lineRule="auto"/>
      </w:pPr>
      <w:r>
        <w:separator/>
      </w:r>
    </w:p>
  </w:footnote>
  <w:footnote w:type="continuationSeparator" w:id="0">
    <w:p w:rsidR="007C2FC1" w:rsidRDefault="007C2FC1" w:rsidP="007130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MzIzMjc0srA0tLRU0lEKTi0uzszPAykwNK8FAPAy5tQtAAAA"/>
  </w:docVars>
  <w:rsids>
    <w:rsidRoot w:val="00A31F52"/>
    <w:rsid w:val="000015B2"/>
    <w:rsid w:val="00015605"/>
    <w:rsid w:val="00022E2F"/>
    <w:rsid w:val="0003035C"/>
    <w:rsid w:val="000353A6"/>
    <w:rsid w:val="00042944"/>
    <w:rsid w:val="00047212"/>
    <w:rsid w:val="00047D70"/>
    <w:rsid w:val="00050C0F"/>
    <w:rsid w:val="00056F9B"/>
    <w:rsid w:val="000675FF"/>
    <w:rsid w:val="00082A01"/>
    <w:rsid w:val="000912DA"/>
    <w:rsid w:val="000A15B2"/>
    <w:rsid w:val="000A415A"/>
    <w:rsid w:val="000B0C2C"/>
    <w:rsid w:val="000C0309"/>
    <w:rsid w:val="000C2476"/>
    <w:rsid w:val="000E045B"/>
    <w:rsid w:val="001067AF"/>
    <w:rsid w:val="00112A0E"/>
    <w:rsid w:val="0011675E"/>
    <w:rsid w:val="00125981"/>
    <w:rsid w:val="00125AB1"/>
    <w:rsid w:val="00130A46"/>
    <w:rsid w:val="0014221C"/>
    <w:rsid w:val="001438CD"/>
    <w:rsid w:val="00144B6C"/>
    <w:rsid w:val="00151C62"/>
    <w:rsid w:val="001652E8"/>
    <w:rsid w:val="001654D9"/>
    <w:rsid w:val="0016603B"/>
    <w:rsid w:val="00172A8C"/>
    <w:rsid w:val="001765C9"/>
    <w:rsid w:val="00184BAC"/>
    <w:rsid w:val="00191DDA"/>
    <w:rsid w:val="0019548B"/>
    <w:rsid w:val="001B0622"/>
    <w:rsid w:val="001B403A"/>
    <w:rsid w:val="001E463A"/>
    <w:rsid w:val="001F5A95"/>
    <w:rsid w:val="002037C4"/>
    <w:rsid w:val="002100AF"/>
    <w:rsid w:val="00214D23"/>
    <w:rsid w:val="00217980"/>
    <w:rsid w:val="00236E19"/>
    <w:rsid w:val="00247A2D"/>
    <w:rsid w:val="00251792"/>
    <w:rsid w:val="00251DE7"/>
    <w:rsid w:val="00271662"/>
    <w:rsid w:val="0027201A"/>
    <w:rsid w:val="0027404F"/>
    <w:rsid w:val="00284544"/>
    <w:rsid w:val="00287B61"/>
    <w:rsid w:val="00293B83"/>
    <w:rsid w:val="002971F2"/>
    <w:rsid w:val="002A4FDA"/>
    <w:rsid w:val="002A5954"/>
    <w:rsid w:val="002B091C"/>
    <w:rsid w:val="002B6072"/>
    <w:rsid w:val="002C2CDD"/>
    <w:rsid w:val="002C5C32"/>
    <w:rsid w:val="002C6086"/>
    <w:rsid w:val="002D45C6"/>
    <w:rsid w:val="002E6E79"/>
    <w:rsid w:val="002F4454"/>
    <w:rsid w:val="002F52CE"/>
    <w:rsid w:val="003061BA"/>
    <w:rsid w:val="00313E86"/>
    <w:rsid w:val="00314808"/>
    <w:rsid w:val="003177E6"/>
    <w:rsid w:val="00334B3B"/>
    <w:rsid w:val="00342BEB"/>
    <w:rsid w:val="003431ED"/>
    <w:rsid w:val="00364079"/>
    <w:rsid w:val="00367CD4"/>
    <w:rsid w:val="00375460"/>
    <w:rsid w:val="00392A57"/>
    <w:rsid w:val="0039521E"/>
    <w:rsid w:val="003A0116"/>
    <w:rsid w:val="003C5FCB"/>
    <w:rsid w:val="003D72A3"/>
    <w:rsid w:val="003E0289"/>
    <w:rsid w:val="003F0588"/>
    <w:rsid w:val="003F1C7D"/>
    <w:rsid w:val="003F2E25"/>
    <w:rsid w:val="00401008"/>
    <w:rsid w:val="004031DB"/>
    <w:rsid w:val="004077FB"/>
    <w:rsid w:val="00413378"/>
    <w:rsid w:val="00422E5A"/>
    <w:rsid w:val="00424DD9"/>
    <w:rsid w:val="00443F85"/>
    <w:rsid w:val="004553B5"/>
    <w:rsid w:val="004648DD"/>
    <w:rsid w:val="00471613"/>
    <w:rsid w:val="004717C5"/>
    <w:rsid w:val="00485796"/>
    <w:rsid w:val="00492953"/>
    <w:rsid w:val="004970E6"/>
    <w:rsid w:val="004B097C"/>
    <w:rsid w:val="004C7808"/>
    <w:rsid w:val="004D614F"/>
    <w:rsid w:val="004D660B"/>
    <w:rsid w:val="004D7F4E"/>
    <w:rsid w:val="004E39D2"/>
    <w:rsid w:val="00504560"/>
    <w:rsid w:val="00514A34"/>
    <w:rsid w:val="00516998"/>
    <w:rsid w:val="005250DB"/>
    <w:rsid w:val="0053283B"/>
    <w:rsid w:val="005347EC"/>
    <w:rsid w:val="00543DB7"/>
    <w:rsid w:val="00572F68"/>
    <w:rsid w:val="005814B5"/>
    <w:rsid w:val="00594ABB"/>
    <w:rsid w:val="005A530F"/>
    <w:rsid w:val="005A757F"/>
    <w:rsid w:val="005B1808"/>
    <w:rsid w:val="005B3B53"/>
    <w:rsid w:val="005B5B91"/>
    <w:rsid w:val="005C0C89"/>
    <w:rsid w:val="005C770B"/>
    <w:rsid w:val="005D0212"/>
    <w:rsid w:val="005D319B"/>
    <w:rsid w:val="005E1C34"/>
    <w:rsid w:val="005E2AD2"/>
    <w:rsid w:val="005E30AA"/>
    <w:rsid w:val="005E5523"/>
    <w:rsid w:val="005F051D"/>
    <w:rsid w:val="005F7D4A"/>
    <w:rsid w:val="00610B6E"/>
    <w:rsid w:val="00620F92"/>
    <w:rsid w:val="00625E03"/>
    <w:rsid w:val="00641096"/>
    <w:rsid w:val="00641630"/>
    <w:rsid w:val="00646753"/>
    <w:rsid w:val="00660808"/>
    <w:rsid w:val="006658C4"/>
    <w:rsid w:val="00667F5F"/>
    <w:rsid w:val="00671279"/>
    <w:rsid w:val="00673B08"/>
    <w:rsid w:val="00675098"/>
    <w:rsid w:val="0068174E"/>
    <w:rsid w:val="00684488"/>
    <w:rsid w:val="0068473C"/>
    <w:rsid w:val="00692615"/>
    <w:rsid w:val="00695F65"/>
    <w:rsid w:val="006A3CE7"/>
    <w:rsid w:val="006A6375"/>
    <w:rsid w:val="006A68DD"/>
    <w:rsid w:val="006B496B"/>
    <w:rsid w:val="006C0F53"/>
    <w:rsid w:val="006C4C50"/>
    <w:rsid w:val="006C6EFA"/>
    <w:rsid w:val="006E1DC7"/>
    <w:rsid w:val="00713050"/>
    <w:rsid w:val="00715926"/>
    <w:rsid w:val="007254F6"/>
    <w:rsid w:val="007257DB"/>
    <w:rsid w:val="00725F3D"/>
    <w:rsid w:val="00737CE8"/>
    <w:rsid w:val="00737D6E"/>
    <w:rsid w:val="007416ED"/>
    <w:rsid w:val="00746F7F"/>
    <w:rsid w:val="00747600"/>
    <w:rsid w:val="007623E5"/>
    <w:rsid w:val="00791BF8"/>
    <w:rsid w:val="00797A8E"/>
    <w:rsid w:val="007A3D38"/>
    <w:rsid w:val="007C16C5"/>
    <w:rsid w:val="007C2FC1"/>
    <w:rsid w:val="007C4EC2"/>
    <w:rsid w:val="007C7C1A"/>
    <w:rsid w:val="007E53BF"/>
    <w:rsid w:val="007E6E55"/>
    <w:rsid w:val="0080065F"/>
    <w:rsid w:val="00803682"/>
    <w:rsid w:val="00811117"/>
    <w:rsid w:val="00825932"/>
    <w:rsid w:val="00830D11"/>
    <w:rsid w:val="0083179F"/>
    <w:rsid w:val="00832535"/>
    <w:rsid w:val="0085337D"/>
    <w:rsid w:val="00860BDA"/>
    <w:rsid w:val="00864D4A"/>
    <w:rsid w:val="00865073"/>
    <w:rsid w:val="00883596"/>
    <w:rsid w:val="00886FAE"/>
    <w:rsid w:val="00893EC9"/>
    <w:rsid w:val="008963B8"/>
    <w:rsid w:val="008A1907"/>
    <w:rsid w:val="008B32F3"/>
    <w:rsid w:val="008C3FC8"/>
    <w:rsid w:val="008C44E9"/>
    <w:rsid w:val="008C5CA8"/>
    <w:rsid w:val="0091361E"/>
    <w:rsid w:val="00915774"/>
    <w:rsid w:val="00920804"/>
    <w:rsid w:val="0092130A"/>
    <w:rsid w:val="00925FBA"/>
    <w:rsid w:val="0092745B"/>
    <w:rsid w:val="0095199E"/>
    <w:rsid w:val="00957D44"/>
    <w:rsid w:val="00965CB6"/>
    <w:rsid w:val="0097246D"/>
    <w:rsid w:val="00986162"/>
    <w:rsid w:val="00997113"/>
    <w:rsid w:val="009A77AE"/>
    <w:rsid w:val="009B0D42"/>
    <w:rsid w:val="009D02E2"/>
    <w:rsid w:val="009D17BB"/>
    <w:rsid w:val="009D30D7"/>
    <w:rsid w:val="009D48CD"/>
    <w:rsid w:val="009D6855"/>
    <w:rsid w:val="009E209E"/>
    <w:rsid w:val="009F1FAE"/>
    <w:rsid w:val="009F664F"/>
    <w:rsid w:val="009F75B3"/>
    <w:rsid w:val="00A277E0"/>
    <w:rsid w:val="00A30907"/>
    <w:rsid w:val="00A30C1F"/>
    <w:rsid w:val="00A31F52"/>
    <w:rsid w:val="00A31FB8"/>
    <w:rsid w:val="00A42540"/>
    <w:rsid w:val="00A451E1"/>
    <w:rsid w:val="00A5078E"/>
    <w:rsid w:val="00A84674"/>
    <w:rsid w:val="00AA381B"/>
    <w:rsid w:val="00AA6544"/>
    <w:rsid w:val="00AC5520"/>
    <w:rsid w:val="00AD1D56"/>
    <w:rsid w:val="00AD22CE"/>
    <w:rsid w:val="00AD5215"/>
    <w:rsid w:val="00AE1D17"/>
    <w:rsid w:val="00B012C6"/>
    <w:rsid w:val="00B01E5A"/>
    <w:rsid w:val="00B20BB9"/>
    <w:rsid w:val="00B233F2"/>
    <w:rsid w:val="00B25D58"/>
    <w:rsid w:val="00B4531E"/>
    <w:rsid w:val="00B56497"/>
    <w:rsid w:val="00B56E1F"/>
    <w:rsid w:val="00B60A88"/>
    <w:rsid w:val="00B6443A"/>
    <w:rsid w:val="00B66BFE"/>
    <w:rsid w:val="00BC0FA0"/>
    <w:rsid w:val="00BC7961"/>
    <w:rsid w:val="00BE6F60"/>
    <w:rsid w:val="00C02F50"/>
    <w:rsid w:val="00C05502"/>
    <w:rsid w:val="00C12D5C"/>
    <w:rsid w:val="00C2098A"/>
    <w:rsid w:val="00C211DF"/>
    <w:rsid w:val="00C22AA0"/>
    <w:rsid w:val="00C329C6"/>
    <w:rsid w:val="00C40341"/>
    <w:rsid w:val="00C46999"/>
    <w:rsid w:val="00C54282"/>
    <w:rsid w:val="00C57D37"/>
    <w:rsid w:val="00C632F6"/>
    <w:rsid w:val="00C63C0B"/>
    <w:rsid w:val="00C7741E"/>
    <w:rsid w:val="00CA3A23"/>
    <w:rsid w:val="00CA3DF1"/>
    <w:rsid w:val="00CA4581"/>
    <w:rsid w:val="00CA7EFF"/>
    <w:rsid w:val="00CC0792"/>
    <w:rsid w:val="00CE18D5"/>
    <w:rsid w:val="00CE4565"/>
    <w:rsid w:val="00CE7E63"/>
    <w:rsid w:val="00CF01AA"/>
    <w:rsid w:val="00D0357C"/>
    <w:rsid w:val="00D1175E"/>
    <w:rsid w:val="00D14007"/>
    <w:rsid w:val="00D21706"/>
    <w:rsid w:val="00D21AA7"/>
    <w:rsid w:val="00D345E0"/>
    <w:rsid w:val="00D60798"/>
    <w:rsid w:val="00D629EC"/>
    <w:rsid w:val="00D76568"/>
    <w:rsid w:val="00D87154"/>
    <w:rsid w:val="00D8728D"/>
    <w:rsid w:val="00D962F2"/>
    <w:rsid w:val="00DA74C0"/>
    <w:rsid w:val="00DC43C1"/>
    <w:rsid w:val="00DC727B"/>
    <w:rsid w:val="00DC79F8"/>
    <w:rsid w:val="00DD18EC"/>
    <w:rsid w:val="00DE5042"/>
    <w:rsid w:val="00DF65C8"/>
    <w:rsid w:val="00DF6DD3"/>
    <w:rsid w:val="00E072CE"/>
    <w:rsid w:val="00E22E87"/>
    <w:rsid w:val="00E27442"/>
    <w:rsid w:val="00E37AD1"/>
    <w:rsid w:val="00E556F9"/>
    <w:rsid w:val="00E67276"/>
    <w:rsid w:val="00E678D7"/>
    <w:rsid w:val="00E71CE1"/>
    <w:rsid w:val="00E96C92"/>
    <w:rsid w:val="00EB61F5"/>
    <w:rsid w:val="00EE27C0"/>
    <w:rsid w:val="00EE7C78"/>
    <w:rsid w:val="00F04DE8"/>
    <w:rsid w:val="00F1157A"/>
    <w:rsid w:val="00F1410A"/>
    <w:rsid w:val="00F17621"/>
    <w:rsid w:val="00F17A2B"/>
    <w:rsid w:val="00F207C0"/>
    <w:rsid w:val="00F20AE5"/>
    <w:rsid w:val="00F3013D"/>
    <w:rsid w:val="00F30A68"/>
    <w:rsid w:val="00F328B4"/>
    <w:rsid w:val="00F34569"/>
    <w:rsid w:val="00F4429A"/>
    <w:rsid w:val="00F645C7"/>
    <w:rsid w:val="00F764D6"/>
    <w:rsid w:val="00F87ECA"/>
    <w:rsid w:val="00F9000F"/>
    <w:rsid w:val="00F91C57"/>
    <w:rsid w:val="00F97017"/>
    <w:rsid w:val="00FA48CF"/>
    <w:rsid w:val="00FC22EB"/>
    <w:rsid w:val="00FC5B60"/>
    <w:rsid w:val="00FE2EE9"/>
    <w:rsid w:val="00FE3CC3"/>
    <w:rsid w:val="00FE4C9C"/>
    <w:rsid w:val="00FF4243"/>
    <w:rsid w:val="00FF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8A95FA-BBAB-461B-9921-F8766C877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iPriority="13" w:unhideWhenUsed="1" w:qFormat="1"/>
    <w:lsdException w:name="Signature" w:semiHidden="1" w:uiPriority="12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iPriority="12" w:unhideWhenUsed="1" w:qFormat="1"/>
    <w:lsdException w:name="Date" w:semiHidden="1" w:uiPriority="1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98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3E5"/>
  </w:style>
  <w:style w:type="paragraph" w:styleId="Heading1">
    <w:name w:val="heading 1"/>
    <w:basedOn w:val="Normal"/>
    <w:link w:val="Heading1Char"/>
    <w:uiPriority w:val="9"/>
    <w:qFormat/>
    <w:rsid w:val="009D6855"/>
    <w:pPr>
      <w:keepNext/>
      <w:keepLines/>
      <w:spacing w:before="60" w:after="40" w:line="240" w:lineRule="auto"/>
      <w:contextualSpacing/>
      <w:jc w:val="right"/>
      <w:outlineLvl w:val="0"/>
    </w:pPr>
    <w:rPr>
      <w:rFonts w:asciiTheme="majorHAnsi" w:eastAsiaTheme="majorEastAsia" w:hAnsiTheme="majorHAnsi" w:cstheme="majorBidi"/>
      <w:caps/>
      <w:color w:val="000000" w:themeColor="text1"/>
      <w:sz w:val="50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284544"/>
    <w:pPr>
      <w:keepNext/>
      <w:keepLines/>
      <w:spacing w:line="240" w:lineRule="auto"/>
      <w:jc w:val="right"/>
      <w:outlineLvl w:val="1"/>
    </w:pPr>
    <w:rPr>
      <w:rFonts w:asciiTheme="majorHAnsi" w:eastAsiaTheme="majorEastAsia" w:hAnsiTheme="majorHAnsi" w:cstheme="majorBidi"/>
      <w:caps/>
      <w:color w:val="000000" w:themeColor="text1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6658C4"/>
    <w:pPr>
      <w:keepNext/>
      <w:keepLines/>
      <w:pBdr>
        <w:bottom w:val="single" w:sz="48" w:space="1" w:color="5B9BD5" w:themeColor="accent1"/>
      </w:pBdr>
      <w:spacing w:before="720" w:after="180"/>
      <w:contextualSpacing/>
      <w:outlineLvl w:val="2"/>
    </w:pPr>
    <w:rPr>
      <w:rFonts w:asciiTheme="majorHAnsi" w:eastAsiaTheme="majorEastAsia" w:hAnsiTheme="majorHAnsi" w:cstheme="majorBidi"/>
      <w:caps/>
      <w:sz w:val="32"/>
      <w:szCs w:val="24"/>
    </w:rPr>
  </w:style>
  <w:style w:type="paragraph" w:styleId="Heading4">
    <w:name w:val="heading 4"/>
    <w:basedOn w:val="Normal"/>
    <w:link w:val="Heading4Char"/>
    <w:uiPriority w:val="9"/>
    <w:unhideWhenUsed/>
    <w:qFormat/>
    <w:rsid w:val="00C2098A"/>
    <w:pPr>
      <w:keepNext/>
      <w:keepLines/>
      <w:spacing w:before="240"/>
      <w:contextualSpacing/>
      <w:outlineLvl w:val="3"/>
    </w:pPr>
    <w:rPr>
      <w:rFonts w:asciiTheme="majorHAnsi" w:eastAsiaTheme="majorEastAsia" w:hAnsiTheme="majorHAnsi" w:cstheme="majorBidi"/>
      <w:iCs/>
      <w:cap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00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00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4544"/>
    <w:rPr>
      <w:rFonts w:asciiTheme="majorHAnsi" w:eastAsiaTheme="majorEastAsia" w:hAnsiTheme="majorHAnsi" w:cstheme="majorBidi"/>
      <w:cap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58C4"/>
    <w:rPr>
      <w:rFonts w:asciiTheme="majorHAnsi" w:eastAsiaTheme="majorEastAsia" w:hAnsiTheme="majorHAnsi" w:cstheme="majorBidi"/>
      <w:caps/>
      <w:sz w:val="32"/>
      <w:szCs w:val="24"/>
    </w:rPr>
  </w:style>
  <w:style w:type="table" w:styleId="TableGrid">
    <w:name w:val="Table Grid"/>
    <w:basedOn w:val="TableNormal"/>
    <w:uiPriority w:val="59"/>
    <w:rsid w:val="002C2CD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8"/>
    <w:qFormat/>
    <w:rsid w:val="00E22E87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D6855"/>
    <w:rPr>
      <w:rFonts w:asciiTheme="majorHAnsi" w:eastAsiaTheme="majorEastAsia" w:hAnsiTheme="majorHAnsi" w:cstheme="majorBidi"/>
      <w:caps/>
      <w:color w:val="000000" w:themeColor="text1"/>
      <w:sz w:val="50"/>
      <w:szCs w:val="32"/>
    </w:rPr>
  </w:style>
  <w:style w:type="character" w:styleId="PlaceholderText">
    <w:name w:val="Placeholder Text"/>
    <w:basedOn w:val="DefaultParagraphFont"/>
    <w:uiPriority w:val="99"/>
    <w:semiHidden/>
    <w:rsid w:val="00CE18D5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C2098A"/>
    <w:rPr>
      <w:rFonts w:asciiTheme="majorHAnsi" w:eastAsiaTheme="majorEastAsia" w:hAnsiTheme="majorHAnsi" w:cstheme="majorBidi"/>
      <w:iCs/>
      <w:cap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1C62"/>
    <w:pPr>
      <w:spacing w:line="240" w:lineRule="auto"/>
    </w:pPr>
  </w:style>
  <w:style w:type="paragraph" w:customStyle="1" w:styleId="Initials">
    <w:name w:val="Initials"/>
    <w:basedOn w:val="Normal"/>
    <w:next w:val="Heading3"/>
    <w:uiPriority w:val="1"/>
    <w:qFormat/>
    <w:rsid w:val="00C57D37"/>
    <w:pPr>
      <w:spacing w:after="1600" w:line="240" w:lineRule="auto"/>
      <w:ind w:left="144" w:right="360"/>
      <w:contextualSpacing/>
      <w:jc w:val="center"/>
    </w:pPr>
    <w:rPr>
      <w:rFonts w:asciiTheme="majorHAnsi" w:hAnsiTheme="majorHAnsi"/>
      <w:caps/>
      <w:color w:val="5B9BD5" w:themeColor="accent1"/>
      <w:sz w:val="110"/>
    </w:rPr>
  </w:style>
  <w:style w:type="character" w:customStyle="1" w:styleId="HeaderChar">
    <w:name w:val="Header Char"/>
    <w:basedOn w:val="DefaultParagraphFont"/>
    <w:link w:val="Header"/>
    <w:uiPriority w:val="99"/>
    <w:rsid w:val="00151C62"/>
  </w:style>
  <w:style w:type="paragraph" w:styleId="Footer">
    <w:name w:val="footer"/>
    <w:basedOn w:val="Normal"/>
    <w:link w:val="FooterChar"/>
    <w:uiPriority w:val="99"/>
    <w:unhideWhenUsed/>
    <w:rsid w:val="00151C62"/>
    <w:pPr>
      <w:spacing w:line="240" w:lineRule="auto"/>
      <w:jc w:val="center"/>
    </w:pPr>
    <w:rPr>
      <w:rFonts w:asciiTheme="majorHAnsi" w:hAnsiTheme="majorHAnsi"/>
      <w:caps/>
    </w:rPr>
  </w:style>
  <w:style w:type="character" w:customStyle="1" w:styleId="FooterChar">
    <w:name w:val="Footer Char"/>
    <w:basedOn w:val="DefaultParagraphFont"/>
    <w:link w:val="Footer"/>
    <w:uiPriority w:val="99"/>
    <w:rsid w:val="00151C62"/>
    <w:rPr>
      <w:rFonts w:asciiTheme="majorHAnsi" w:hAnsiTheme="majorHAnsi"/>
      <w:caps/>
    </w:rPr>
  </w:style>
  <w:style w:type="paragraph" w:styleId="Salutation">
    <w:name w:val="Salutation"/>
    <w:basedOn w:val="Normal"/>
    <w:next w:val="Normal"/>
    <w:link w:val="SalutationChar"/>
    <w:uiPriority w:val="12"/>
    <w:qFormat/>
    <w:rsid w:val="00AD22CE"/>
  </w:style>
  <w:style w:type="character" w:customStyle="1" w:styleId="SalutationChar">
    <w:name w:val="Salutation Char"/>
    <w:basedOn w:val="DefaultParagraphFont"/>
    <w:link w:val="Salutation"/>
    <w:uiPriority w:val="12"/>
    <w:rsid w:val="00AD22CE"/>
  </w:style>
  <w:style w:type="paragraph" w:styleId="Closing">
    <w:name w:val="Closing"/>
    <w:basedOn w:val="Normal"/>
    <w:next w:val="Signature"/>
    <w:link w:val="ClosingChar"/>
    <w:uiPriority w:val="13"/>
    <w:qFormat/>
    <w:rsid w:val="00AD22CE"/>
    <w:pPr>
      <w:spacing w:before="360"/>
      <w:contextualSpacing/>
    </w:pPr>
  </w:style>
  <w:style w:type="character" w:customStyle="1" w:styleId="ClosingChar">
    <w:name w:val="Closing Char"/>
    <w:basedOn w:val="DefaultParagraphFont"/>
    <w:link w:val="Closing"/>
    <w:uiPriority w:val="13"/>
    <w:rsid w:val="00AD22CE"/>
  </w:style>
  <w:style w:type="paragraph" w:styleId="Signature">
    <w:name w:val="Signature"/>
    <w:basedOn w:val="Normal"/>
    <w:next w:val="Normal"/>
    <w:link w:val="SignatureChar"/>
    <w:uiPriority w:val="14"/>
    <w:qFormat/>
    <w:rsid w:val="00AD22CE"/>
    <w:pPr>
      <w:spacing w:after="200" w:line="240" w:lineRule="auto"/>
    </w:pPr>
  </w:style>
  <w:style w:type="character" w:customStyle="1" w:styleId="SignatureChar">
    <w:name w:val="Signature Char"/>
    <w:basedOn w:val="DefaultParagraphFont"/>
    <w:link w:val="Signature"/>
    <w:uiPriority w:val="14"/>
    <w:rsid w:val="007623E5"/>
  </w:style>
  <w:style w:type="paragraph" w:styleId="Date">
    <w:name w:val="Date"/>
    <w:basedOn w:val="Normal"/>
    <w:next w:val="Normal"/>
    <w:link w:val="DateChar"/>
    <w:uiPriority w:val="11"/>
    <w:qFormat/>
    <w:rsid w:val="00AD22CE"/>
    <w:pPr>
      <w:spacing w:before="780" w:after="200"/>
    </w:pPr>
  </w:style>
  <w:style w:type="character" w:customStyle="1" w:styleId="DateChar">
    <w:name w:val="Date Char"/>
    <w:basedOn w:val="DefaultParagraphFont"/>
    <w:link w:val="Date"/>
    <w:uiPriority w:val="11"/>
    <w:rsid w:val="00AD22CE"/>
  </w:style>
  <w:style w:type="character" w:customStyle="1" w:styleId="Heading8Char">
    <w:name w:val="Heading 8 Char"/>
    <w:basedOn w:val="DefaultParagraphFont"/>
    <w:link w:val="Heading8"/>
    <w:uiPriority w:val="9"/>
    <w:semiHidden/>
    <w:rsid w:val="00F9000F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00F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semiHidden/>
    <w:unhideWhenUsed/>
    <w:qFormat/>
    <w:rsid w:val="00F9000F"/>
    <w:pPr>
      <w:spacing w:line="240" w:lineRule="auto"/>
      <w:contextualSpacing/>
    </w:pPr>
    <w:rPr>
      <w:rFonts w:asciiTheme="majorHAnsi" w:eastAsiaTheme="majorEastAsia" w:hAnsiTheme="majorHAnsi" w:cstheme="majorBidi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F9000F"/>
    <w:rPr>
      <w:rFonts w:asciiTheme="majorHAnsi" w:eastAsiaTheme="majorEastAsia" w:hAnsiTheme="majorHAnsi" w:cstheme="majorBidi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unhideWhenUsed/>
    <w:qFormat/>
    <w:rsid w:val="00F9000F"/>
    <w:pPr>
      <w:numPr>
        <w:ilvl w:val="1"/>
      </w:numPr>
      <w:spacing w:after="160"/>
    </w:pPr>
    <w:rPr>
      <w:rFonts w:eastAsiaTheme="minorEastAsia"/>
      <w:color w:val="5A5A5A" w:themeColor="text1" w:themeTint="A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F9000F"/>
    <w:rPr>
      <w:rFonts w:eastAsiaTheme="minorEastAsia"/>
      <w:color w:val="5A5A5A" w:themeColor="text1" w:themeTint="A5"/>
      <w:sz w:val="22"/>
      <w:szCs w:val="22"/>
    </w:rPr>
  </w:style>
  <w:style w:type="paragraph" w:customStyle="1" w:styleId="yiv1819044995msonormal">
    <w:name w:val="yiv1819044995msonormal"/>
    <w:basedOn w:val="Normal"/>
    <w:rsid w:val="00A31F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zh-TW"/>
    </w:rPr>
  </w:style>
  <w:style w:type="character" w:styleId="Strong">
    <w:name w:val="Strong"/>
    <w:basedOn w:val="DefaultParagraphFont"/>
    <w:uiPriority w:val="22"/>
    <w:qFormat/>
    <w:rsid w:val="00A31F52"/>
    <w:rPr>
      <w:b/>
      <w:bCs/>
    </w:rPr>
  </w:style>
  <w:style w:type="character" w:styleId="Emphasis">
    <w:name w:val="Emphasis"/>
    <w:basedOn w:val="DefaultParagraphFont"/>
    <w:uiPriority w:val="20"/>
    <w:qFormat/>
    <w:rsid w:val="00A31F52"/>
    <w:rPr>
      <w:i/>
      <w:iCs/>
    </w:rPr>
  </w:style>
  <w:style w:type="character" w:styleId="Hyperlink">
    <w:name w:val="Hyperlink"/>
    <w:basedOn w:val="DefaultParagraphFont"/>
    <w:uiPriority w:val="99"/>
    <w:unhideWhenUsed/>
    <w:rsid w:val="00A31F52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37D6E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</w:rPr>
  </w:style>
  <w:style w:type="character" w:customStyle="1" w:styleId="fontstyle01">
    <w:name w:val="fontstyle01"/>
    <w:basedOn w:val="DefaultParagraphFont"/>
    <w:rsid w:val="00342BEB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342BEB"/>
    <w:rPr>
      <w:rFonts w:ascii="BookAntiqua" w:hAnsi="BookAntiqu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342BEB"/>
    <w:rPr>
      <w:rFonts w:ascii="BookAntiqua" w:hAnsi="BookAntiqua" w:hint="default"/>
      <w:b/>
      <w:bCs/>
      <w:i w:val="0"/>
      <w:iCs w:val="0"/>
      <w:color w:val="000000"/>
      <w:sz w:val="24"/>
      <w:szCs w:val="24"/>
    </w:rPr>
  </w:style>
  <w:style w:type="paragraph" w:customStyle="1" w:styleId="appln">
    <w:name w:val="appln"/>
    <w:basedOn w:val="Normal"/>
    <w:uiPriority w:val="99"/>
    <w:rsid w:val="00172A8C"/>
    <w:pPr>
      <w:autoSpaceDE w:val="0"/>
      <w:autoSpaceDN w:val="0"/>
      <w:adjustRightInd w:val="0"/>
      <w:spacing w:before="288" w:after="36" w:line="240" w:lineRule="atLeast"/>
    </w:pPr>
    <w:rPr>
      <w:rFonts w:ascii="AGaramond" w:eastAsia="Times New Roman" w:hAnsi="AGaramond" w:cs="AGaramond"/>
      <w:color w:val="000000"/>
      <w:sz w:val="22"/>
      <w:szCs w:val="22"/>
      <w:lang w:val="en-GB" w:eastAsia="en-GB"/>
    </w:rPr>
  </w:style>
  <w:style w:type="paragraph" w:customStyle="1" w:styleId="FieldText">
    <w:name w:val="Field Text"/>
    <w:basedOn w:val="BodyText"/>
    <w:link w:val="FieldTextChar"/>
    <w:rsid w:val="00172A8C"/>
    <w:pPr>
      <w:spacing w:after="0" w:line="240" w:lineRule="auto"/>
    </w:pPr>
    <w:rPr>
      <w:rFonts w:ascii="Arial" w:eastAsia="Times New Roman" w:hAnsi="Arial" w:cs="Times New Roman"/>
      <w:b/>
      <w:sz w:val="19"/>
      <w:szCs w:val="19"/>
    </w:rPr>
  </w:style>
  <w:style w:type="character" w:customStyle="1" w:styleId="FieldTextChar">
    <w:name w:val="Field Text Char"/>
    <w:basedOn w:val="BodyTextChar"/>
    <w:link w:val="FieldText"/>
    <w:rsid w:val="00172A8C"/>
    <w:rPr>
      <w:rFonts w:ascii="Arial" w:eastAsia="Times New Roman" w:hAnsi="Arial" w:cs="Times New Roman"/>
      <w:b/>
      <w:sz w:val="19"/>
      <w:szCs w:val="19"/>
    </w:rPr>
  </w:style>
  <w:style w:type="paragraph" w:styleId="BodyText">
    <w:name w:val="Body Text"/>
    <w:basedOn w:val="Normal"/>
    <w:link w:val="BodyTextChar"/>
    <w:uiPriority w:val="99"/>
    <w:semiHidden/>
    <w:unhideWhenUsed/>
    <w:rsid w:val="00172A8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72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Microsoft\Templates\Polished%20cover%20letter,%20designed%20by%20MOO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1081868576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5B48B6B-0E4C-45DC-9AE1-4AE20A1AAAC3}"/>
      </w:docPartPr>
      <w:docPartBody>
        <w:p w:rsidR="007252F4" w:rsidRDefault="007252F4">
          <w:r w:rsidRPr="00C673FC">
            <w:rPr>
              <w:rStyle w:val="PlaceholderText"/>
            </w:rPr>
            <w:t>Cliquez ici pour entrer une date.</w:t>
          </w:r>
        </w:p>
      </w:docPartBody>
    </w:docPart>
    <w:docPart>
      <w:docPartPr>
        <w:name w:val="21DBCE3F854B448FBAF2F4FE738A360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543B3E2-F56D-413A-9CC8-B5470BB7F4B2}"/>
      </w:docPartPr>
      <w:docPartBody>
        <w:p w:rsidR="007252F4" w:rsidRDefault="007252F4" w:rsidP="007252F4">
          <w:pPr>
            <w:pStyle w:val="21DBCE3F854B448FBAF2F4FE738A360C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BA1B9C5A43FE4DB2B064466B7A08154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2ABC767-1F92-4BDF-8654-BF96E9866389}"/>
      </w:docPartPr>
      <w:docPartBody>
        <w:p w:rsidR="00A20C52" w:rsidRDefault="002F0F96" w:rsidP="002F0F96">
          <w:pPr>
            <w:pStyle w:val="BA1B9C5A43FE4DB2B064466B7A081540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3BE169A1B4E4460B8376BBCB6B85712A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9233CACF-3AD2-4A8D-8DCC-4BCE77AEDA4E}"/>
      </w:docPartPr>
      <w:docPartBody>
        <w:p w:rsidR="00A20C52" w:rsidRDefault="002F0F96" w:rsidP="002F0F96">
          <w:pPr>
            <w:pStyle w:val="3BE169A1B4E4460B8376BBCB6B85712A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EE101A89CD0F43A29105FA81336BD65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7E73F82-AEB5-4C73-AD17-B43420FB1110}"/>
      </w:docPartPr>
      <w:docPartBody>
        <w:p w:rsidR="00A20C52" w:rsidRDefault="002F0F96" w:rsidP="002F0F96">
          <w:pPr>
            <w:pStyle w:val="EE101A89CD0F43A29105FA81336BD657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D6C6AE8248CF4D768A1DB9891765161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36C6F1C-F00F-4CA5-AB8D-E3E978CE03C3}"/>
      </w:docPartPr>
      <w:docPartBody>
        <w:p w:rsidR="00A20C52" w:rsidRDefault="002F0F96" w:rsidP="002F0F96">
          <w:pPr>
            <w:pStyle w:val="D6C6AE8248CF4D768A1DB98917651615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869214F9028F471CBF4CBFDFAE0F3C08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E8184B1-EF6A-4966-96FE-8C8165069C4E}"/>
      </w:docPartPr>
      <w:docPartBody>
        <w:p w:rsidR="00A20C52" w:rsidRDefault="002F0F96" w:rsidP="002F0F96">
          <w:pPr>
            <w:pStyle w:val="869214F9028F471CBF4CBFDFAE0F3C08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2764C9A74C704826925CD23B5483565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42FB234B-CC15-4E97-A4FA-DD866C4E4AF6}"/>
      </w:docPartPr>
      <w:docPartBody>
        <w:p w:rsidR="0006275B" w:rsidRDefault="00A20C52" w:rsidP="00A20C52">
          <w:pPr>
            <w:pStyle w:val="2764C9A74C704826925CD23B5483565C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352EF16B5264414EA84958F0959DAFD8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415A7DD-AC6B-4FDB-B47E-58A3A5CAF577}"/>
      </w:docPartPr>
      <w:docPartBody>
        <w:p w:rsidR="0006275B" w:rsidRDefault="00A20C52" w:rsidP="00A20C52">
          <w:pPr>
            <w:pStyle w:val="352EF16B5264414EA84958F0959DAFD8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38EC5802DD5E437095EE98FCD7A889B4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BB4CD743-D589-4B1C-801A-62E14777A0CE}"/>
      </w:docPartPr>
      <w:docPartBody>
        <w:p w:rsidR="0006275B" w:rsidRDefault="00A20C52" w:rsidP="00A20C52">
          <w:pPr>
            <w:pStyle w:val="38EC5802DD5E437095EE98FCD7A889B4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F808542ABB1D4D75BF278DE282E97B5F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8AE76CB-2AE2-49EE-925D-BDDC3D247FBF}"/>
      </w:docPartPr>
      <w:docPartBody>
        <w:p w:rsidR="00FE35B5" w:rsidRDefault="00AF1DFC" w:rsidP="00AF1DFC">
          <w:pPr>
            <w:pStyle w:val="F808542ABB1D4D75BF278DE282E97B5F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E7AD3DADFF494A06942E409535091B1E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6242B74-8231-4718-ADD4-94E3AC14D4B8}"/>
      </w:docPartPr>
      <w:docPartBody>
        <w:p w:rsidR="00FE35B5" w:rsidRDefault="00AF1DFC" w:rsidP="00AF1DFC">
          <w:pPr>
            <w:pStyle w:val="E7AD3DADFF494A06942E409535091B1E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62554B6CC0C54B17B2DA298806AEBC3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44B0BB8-223C-4D0A-9C73-C6CBEF772A88}"/>
      </w:docPartPr>
      <w:docPartBody>
        <w:p w:rsidR="00FE35B5" w:rsidRDefault="00AF1DFC" w:rsidP="00AF1DFC">
          <w:pPr>
            <w:pStyle w:val="62554B6CC0C54B17B2DA298806AEBC35"/>
          </w:pPr>
          <w:r>
            <w:rPr>
              <w:rStyle w:val="PlaceholderText"/>
            </w:rPr>
            <w:t>Choisissez un élément.</w:t>
          </w:r>
        </w:p>
      </w:docPartBody>
    </w:docPart>
    <w:docPart>
      <w:docPartPr>
        <w:name w:val="686F3FADEAEE4341AD50BB3421BBB121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BA98A18-B81C-4C37-A3EA-FB749D61D7B3}"/>
      </w:docPartPr>
      <w:docPartBody>
        <w:p w:rsidR="00FE35B5" w:rsidRDefault="00AF1DFC" w:rsidP="00AF1DFC">
          <w:pPr>
            <w:pStyle w:val="686F3FADEAEE4341AD50BB3421BBB121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ECC704FAF80D4E9CB067C51FE1553EE5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2EFAD90-3A85-4461-93DB-65E4FA32318F}"/>
      </w:docPartPr>
      <w:docPartBody>
        <w:p w:rsidR="00FE35B5" w:rsidRDefault="00AF1DFC" w:rsidP="00AF1DFC">
          <w:pPr>
            <w:pStyle w:val="ECC704FAF80D4E9CB067C51FE1553EE5"/>
          </w:pPr>
          <w:r w:rsidRPr="008F034A">
            <w:rPr>
              <w:rStyle w:val="PlaceholderText"/>
            </w:rPr>
            <w:t>Choisissez un élément.</w:t>
          </w:r>
        </w:p>
      </w:docPartBody>
    </w:docPart>
    <w:docPart>
      <w:docPartPr>
        <w:name w:val="DDAD501FD01D4BFF916F7328969DD53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F9DADB3A-BAF2-4BBD-AFA9-02D3B778E141}"/>
      </w:docPartPr>
      <w:docPartBody>
        <w:p w:rsidR="00FE35B5" w:rsidRDefault="00AF1DFC" w:rsidP="00AF1DFC">
          <w:pPr>
            <w:pStyle w:val="DDAD501FD01D4BFF916F7328969DD539"/>
          </w:pPr>
          <w:r w:rsidRPr="008F034A">
            <w:rPr>
              <w:rStyle w:val="PlaceholderText"/>
            </w:rPr>
            <w:t>Choisissez un élément.</w:t>
          </w:r>
        </w:p>
      </w:docPartBody>
    </w:docPart>
    <w:docPart>
      <w:docPartPr>
        <w:name w:val="153E1A54A2DC44CA81DFCF0DC2FC660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314B265-6813-4A46-AD6A-0221C12E608E}"/>
      </w:docPartPr>
      <w:docPartBody>
        <w:p w:rsidR="00FE35B5" w:rsidRDefault="00AF1DFC" w:rsidP="00AF1DFC">
          <w:pPr>
            <w:pStyle w:val="153E1A54A2DC44CA81DFCF0DC2FC6602"/>
          </w:pPr>
          <w:r w:rsidRPr="008F034A">
            <w:rPr>
              <w:rStyle w:val="PlaceholderText"/>
            </w:rPr>
            <w:t>Choisissez un élément.</w:t>
          </w:r>
        </w:p>
      </w:docPartBody>
    </w:docPart>
    <w:docPart>
      <w:docPartPr>
        <w:name w:val="6670AA1CB8AC4874B76D173A0220312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69EBFE8-53FD-417D-B6D8-0396FC495952}"/>
      </w:docPartPr>
      <w:docPartBody>
        <w:p w:rsidR="00FE35B5" w:rsidRDefault="00AF1DFC" w:rsidP="00AF1DFC">
          <w:pPr>
            <w:pStyle w:val="6670AA1CB8AC4874B76D173A02203129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A87714F6D4024CA096A46A439F8348D9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86BA503-DC1E-4338-9FE9-16B68B31D683}"/>
      </w:docPartPr>
      <w:docPartBody>
        <w:p w:rsidR="00FE35B5" w:rsidRDefault="00AF1DFC" w:rsidP="00AF1DFC">
          <w:pPr>
            <w:pStyle w:val="A87714F6D4024CA096A46A439F8348D9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D217DEC852204AEFB955F4DD9F0188F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5B02E2C7-C5E9-431D-B63F-8E45352F592A}"/>
      </w:docPartPr>
      <w:docPartBody>
        <w:p w:rsidR="00FE35B5" w:rsidRDefault="00AF1DFC" w:rsidP="00AF1DFC">
          <w:pPr>
            <w:pStyle w:val="D217DEC852204AEFB955F4DD9F0188F2"/>
          </w:pPr>
          <w:r w:rsidRPr="00C673FC">
            <w:rPr>
              <w:rStyle w:val="PlaceholderText"/>
            </w:rPr>
            <w:t>Choisissez un élément.</w:t>
          </w:r>
        </w:p>
      </w:docPartBody>
    </w:docPart>
    <w:docPart>
      <w:docPartPr>
        <w:name w:val="99051CB2F9794690A7CE545E439B229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809382E-8F7F-4554-8331-D67F119D71D8}"/>
      </w:docPartPr>
      <w:docPartBody>
        <w:p w:rsidR="00FE35B5" w:rsidRDefault="00AF1DFC" w:rsidP="00AF1DFC">
          <w:pPr>
            <w:pStyle w:val="99051CB2F9794690A7CE545E439B2290"/>
          </w:pPr>
          <w:r w:rsidRPr="00C673FC">
            <w:rPr>
              <w:rStyle w:val="PlaceholderText"/>
            </w:rPr>
            <w:t>Choisissez un élémen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Antiqua">
    <w:altName w:val="Times New Roman"/>
    <w:panose1 w:val="00000000000000000000"/>
    <w:charset w:val="00"/>
    <w:family w:val="roman"/>
    <w:notTrueType/>
    <w:pitch w:val="default"/>
  </w:font>
  <w:font w:name="AGaramon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196"/>
    <w:rsid w:val="0006275B"/>
    <w:rsid w:val="00096839"/>
    <w:rsid w:val="000D14FB"/>
    <w:rsid w:val="00100F78"/>
    <w:rsid w:val="00175CFA"/>
    <w:rsid w:val="001771DF"/>
    <w:rsid w:val="00190BB2"/>
    <w:rsid w:val="00255627"/>
    <w:rsid w:val="002F0F96"/>
    <w:rsid w:val="0041192E"/>
    <w:rsid w:val="00494AA1"/>
    <w:rsid w:val="004C0989"/>
    <w:rsid w:val="005C3251"/>
    <w:rsid w:val="006712DF"/>
    <w:rsid w:val="006D1E5D"/>
    <w:rsid w:val="007252F4"/>
    <w:rsid w:val="008F56AB"/>
    <w:rsid w:val="00981CD5"/>
    <w:rsid w:val="00983792"/>
    <w:rsid w:val="00984B54"/>
    <w:rsid w:val="00995ADF"/>
    <w:rsid w:val="00A20C52"/>
    <w:rsid w:val="00A76C6D"/>
    <w:rsid w:val="00AD3D17"/>
    <w:rsid w:val="00AF1DFC"/>
    <w:rsid w:val="00B65CC8"/>
    <w:rsid w:val="00C0731A"/>
    <w:rsid w:val="00CA1E64"/>
    <w:rsid w:val="00CB2FA0"/>
    <w:rsid w:val="00CE054D"/>
    <w:rsid w:val="00CE7CBE"/>
    <w:rsid w:val="00D15581"/>
    <w:rsid w:val="00D97196"/>
    <w:rsid w:val="00EB1FEE"/>
    <w:rsid w:val="00FE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03C83513DD1477B919F4686450B224B">
    <w:name w:val="903C83513DD1477B919F4686450B224B"/>
  </w:style>
  <w:style w:type="paragraph" w:customStyle="1" w:styleId="6E6A88F2FC18494DA6354083E5E26D14">
    <w:name w:val="6E6A88F2FC18494DA6354083E5E26D14"/>
  </w:style>
  <w:style w:type="paragraph" w:customStyle="1" w:styleId="0D675CC726CA475AA2AC09EA72801A24">
    <w:name w:val="0D675CC726CA475AA2AC09EA72801A24"/>
  </w:style>
  <w:style w:type="paragraph" w:customStyle="1" w:styleId="9739749BB09B45B1B652C2E4FC00C2DD">
    <w:name w:val="9739749BB09B45B1B652C2E4FC00C2DD"/>
  </w:style>
  <w:style w:type="paragraph" w:customStyle="1" w:styleId="845B2FE259AE4C0681F931D4EE5D0479">
    <w:name w:val="845B2FE259AE4C0681F931D4EE5D0479"/>
  </w:style>
  <w:style w:type="paragraph" w:customStyle="1" w:styleId="553DD3FCD5B147C58075A77BDC8067B1">
    <w:name w:val="553DD3FCD5B147C58075A77BDC8067B1"/>
  </w:style>
  <w:style w:type="paragraph" w:customStyle="1" w:styleId="05B4FE4ADEEF42C0A0561665D4BEB124">
    <w:name w:val="05B4FE4ADEEF42C0A0561665D4BEB124"/>
  </w:style>
  <w:style w:type="paragraph" w:customStyle="1" w:styleId="D76BB30B6DBC4C56A705DBBBBB72AB46">
    <w:name w:val="D76BB30B6DBC4C56A705DBBBBB72AB46"/>
  </w:style>
  <w:style w:type="paragraph" w:customStyle="1" w:styleId="D021ACDD85B94FA6ACF22451C55E5988">
    <w:name w:val="D021ACDD85B94FA6ACF22451C55E5988"/>
  </w:style>
  <w:style w:type="paragraph" w:customStyle="1" w:styleId="E3DD9AE2EBD34CB2A6D36BAFEBE8895A">
    <w:name w:val="E3DD9AE2EBD34CB2A6D36BAFEBE8895A"/>
  </w:style>
  <w:style w:type="paragraph" w:customStyle="1" w:styleId="730A89F181B344949139C1DB673374E0">
    <w:name w:val="730A89F181B344949139C1DB673374E0"/>
  </w:style>
  <w:style w:type="paragraph" w:customStyle="1" w:styleId="E99B98528AA04914AB3885289B47A847">
    <w:name w:val="E99B98528AA04914AB3885289B47A847"/>
  </w:style>
  <w:style w:type="paragraph" w:customStyle="1" w:styleId="521846FE30C34D8CA2238AB95985E026">
    <w:name w:val="521846FE30C34D8CA2238AB95985E026"/>
  </w:style>
  <w:style w:type="paragraph" w:customStyle="1" w:styleId="65DBEB3B67374021BBD19E50719CD333">
    <w:name w:val="65DBEB3B67374021BBD19E50719CD333"/>
  </w:style>
  <w:style w:type="paragraph" w:customStyle="1" w:styleId="AD0A11BDE0EE480E8776365DFCE57A67">
    <w:name w:val="AD0A11BDE0EE480E8776365DFCE57A67"/>
  </w:style>
  <w:style w:type="paragraph" w:customStyle="1" w:styleId="CB383345E68241CFB158526F0A0E1CB8">
    <w:name w:val="CB383345E68241CFB158526F0A0E1CB8"/>
  </w:style>
  <w:style w:type="paragraph" w:customStyle="1" w:styleId="F9F311F912DE41F18A0C829AC5D333B8">
    <w:name w:val="F9F311F912DE41F18A0C829AC5D333B8"/>
  </w:style>
  <w:style w:type="paragraph" w:customStyle="1" w:styleId="7DD722C6D8CD47459DC238307FFC2A9F">
    <w:name w:val="7DD722C6D8CD47459DC238307FFC2A9F"/>
  </w:style>
  <w:style w:type="paragraph" w:customStyle="1" w:styleId="FAD37846DE52480CAB058D7899B7623D">
    <w:name w:val="FAD37846DE52480CAB058D7899B7623D"/>
  </w:style>
  <w:style w:type="paragraph" w:customStyle="1" w:styleId="AEF655C8F5F249399986E67143E57AA3">
    <w:name w:val="AEF655C8F5F249399986E67143E57AA3"/>
    <w:rsid w:val="00D97196"/>
  </w:style>
  <w:style w:type="paragraph" w:customStyle="1" w:styleId="D08AD2E1E422440BB01F539EE431A6F0">
    <w:name w:val="D08AD2E1E422440BB01F539EE431A6F0"/>
    <w:rsid w:val="00D97196"/>
  </w:style>
  <w:style w:type="paragraph" w:customStyle="1" w:styleId="48F960C97DC7431098759A7F3D817917">
    <w:name w:val="48F960C97DC7431098759A7F3D817917"/>
    <w:rsid w:val="00D97196"/>
  </w:style>
  <w:style w:type="paragraph" w:customStyle="1" w:styleId="A07EB6187BBF4A2AB3AEE53A760C9E63">
    <w:name w:val="A07EB6187BBF4A2AB3AEE53A760C9E63"/>
    <w:rsid w:val="00D97196"/>
  </w:style>
  <w:style w:type="paragraph" w:customStyle="1" w:styleId="BA41922096EC426FBBE6100D1977AACF">
    <w:name w:val="BA41922096EC426FBBE6100D1977AACF"/>
    <w:rsid w:val="00D97196"/>
  </w:style>
  <w:style w:type="paragraph" w:customStyle="1" w:styleId="E0B1C4216C0D40039718FA31888311EB">
    <w:name w:val="E0B1C4216C0D40039718FA31888311EB"/>
    <w:rsid w:val="00D97196"/>
  </w:style>
  <w:style w:type="paragraph" w:customStyle="1" w:styleId="E41D38BBECEF47B88DB6363AC0ABF120">
    <w:name w:val="E41D38BBECEF47B88DB6363AC0ABF120"/>
    <w:rsid w:val="00D97196"/>
  </w:style>
  <w:style w:type="paragraph" w:customStyle="1" w:styleId="A16E46272FBD4E9EA6391E5A8065D4B1">
    <w:name w:val="A16E46272FBD4E9EA6391E5A8065D4B1"/>
    <w:rsid w:val="00D97196"/>
  </w:style>
  <w:style w:type="paragraph" w:customStyle="1" w:styleId="0FEC66EE92444B5F9388BBDD632083E2">
    <w:name w:val="0FEC66EE92444B5F9388BBDD632083E2"/>
    <w:rsid w:val="00D97196"/>
  </w:style>
  <w:style w:type="paragraph" w:customStyle="1" w:styleId="AE0A0FF3077C49CB82441F14E0A9F7E1">
    <w:name w:val="AE0A0FF3077C49CB82441F14E0A9F7E1"/>
    <w:rsid w:val="00D97196"/>
  </w:style>
  <w:style w:type="paragraph" w:customStyle="1" w:styleId="F4169B325D0A4D81958AFC38BD4D30DD">
    <w:name w:val="F4169B325D0A4D81958AFC38BD4D30DD"/>
    <w:rsid w:val="00D97196"/>
  </w:style>
  <w:style w:type="paragraph" w:customStyle="1" w:styleId="593071C3CE5044A991962448E78CF6F3">
    <w:name w:val="593071C3CE5044A991962448E78CF6F3"/>
    <w:rsid w:val="00D97196"/>
  </w:style>
  <w:style w:type="paragraph" w:customStyle="1" w:styleId="18367A7DD26E4BB4B594FBF1F03F80B7">
    <w:name w:val="18367A7DD26E4BB4B594FBF1F03F80B7"/>
    <w:rsid w:val="00D97196"/>
  </w:style>
  <w:style w:type="paragraph" w:customStyle="1" w:styleId="11976FAF92E6471ABED7F2799F496917">
    <w:name w:val="11976FAF92E6471ABED7F2799F496917"/>
    <w:rsid w:val="00D97196"/>
  </w:style>
  <w:style w:type="paragraph" w:customStyle="1" w:styleId="EEF58248A5344355995F4654557A3856">
    <w:name w:val="EEF58248A5344355995F4654557A3856"/>
    <w:rsid w:val="00D97196"/>
  </w:style>
  <w:style w:type="paragraph" w:customStyle="1" w:styleId="129AA8C1E47A4D9B8130C4A3D5A58CF8">
    <w:name w:val="129AA8C1E47A4D9B8130C4A3D5A58CF8"/>
    <w:rsid w:val="00D97196"/>
  </w:style>
  <w:style w:type="paragraph" w:customStyle="1" w:styleId="2F5FA1D3CE4F4A239C9368CFD63CC473">
    <w:name w:val="2F5FA1D3CE4F4A239C9368CFD63CC473"/>
    <w:rsid w:val="00D97196"/>
  </w:style>
  <w:style w:type="paragraph" w:customStyle="1" w:styleId="AAF7EACDD848412DA9877B8DA3E12C21">
    <w:name w:val="AAF7EACDD848412DA9877B8DA3E12C21"/>
    <w:rsid w:val="00D97196"/>
  </w:style>
  <w:style w:type="paragraph" w:customStyle="1" w:styleId="8318D430223A4FD8A9ED6B1B3DC2F780">
    <w:name w:val="8318D430223A4FD8A9ED6B1B3DC2F780"/>
    <w:rsid w:val="00D97196"/>
  </w:style>
  <w:style w:type="paragraph" w:customStyle="1" w:styleId="FF320061068547A987DDAA2EBD0FA4B6">
    <w:name w:val="FF320061068547A987DDAA2EBD0FA4B6"/>
    <w:rsid w:val="00D97196"/>
  </w:style>
  <w:style w:type="paragraph" w:customStyle="1" w:styleId="7BB5715A54314E1DB4767244F70882D2">
    <w:name w:val="7BB5715A54314E1DB4767244F70882D2"/>
    <w:rsid w:val="00D97196"/>
  </w:style>
  <w:style w:type="paragraph" w:customStyle="1" w:styleId="816286A091A64F91BEB785D0E6CDA1D1">
    <w:name w:val="816286A091A64F91BEB785D0E6CDA1D1"/>
    <w:rsid w:val="00D97196"/>
  </w:style>
  <w:style w:type="paragraph" w:customStyle="1" w:styleId="636C7998D7154BEF96DB59A7388BADD4">
    <w:name w:val="636C7998D7154BEF96DB59A7388BADD4"/>
    <w:rsid w:val="00D97196"/>
  </w:style>
  <w:style w:type="paragraph" w:customStyle="1" w:styleId="1E6C89700C29476CB964777B577F7EF8">
    <w:name w:val="1E6C89700C29476CB964777B577F7EF8"/>
    <w:rsid w:val="00D97196"/>
  </w:style>
  <w:style w:type="paragraph" w:customStyle="1" w:styleId="04CEF8F69CDB47B495E27904B4B20E5D">
    <w:name w:val="04CEF8F69CDB47B495E27904B4B20E5D"/>
    <w:rsid w:val="00D97196"/>
  </w:style>
  <w:style w:type="paragraph" w:customStyle="1" w:styleId="B1690652DB694253972E3D3E50F148EE">
    <w:name w:val="B1690652DB694253972E3D3E50F148EE"/>
    <w:rsid w:val="00D97196"/>
  </w:style>
  <w:style w:type="character" w:styleId="PlaceholderText">
    <w:name w:val="Placeholder Text"/>
    <w:basedOn w:val="DefaultParagraphFont"/>
    <w:uiPriority w:val="99"/>
    <w:semiHidden/>
    <w:rsid w:val="00AF1DFC"/>
  </w:style>
  <w:style w:type="paragraph" w:customStyle="1" w:styleId="7898149A5E654706B27D05CCCF9FD7E9">
    <w:name w:val="7898149A5E654706B27D05CCCF9FD7E9"/>
    <w:rsid w:val="007252F4"/>
    <w:rPr>
      <w:lang w:eastAsia="fr-FR"/>
    </w:rPr>
  </w:style>
  <w:style w:type="paragraph" w:customStyle="1" w:styleId="4C74320E2EE54B6BA0DD7772BE06684E">
    <w:name w:val="4C74320E2EE54B6BA0DD7772BE06684E"/>
    <w:rsid w:val="007252F4"/>
    <w:rPr>
      <w:lang w:eastAsia="fr-FR"/>
    </w:rPr>
  </w:style>
  <w:style w:type="paragraph" w:customStyle="1" w:styleId="73ACA1A1B6EA43B2A031376CB167AC06">
    <w:name w:val="73ACA1A1B6EA43B2A031376CB167AC06"/>
    <w:rsid w:val="007252F4"/>
    <w:rPr>
      <w:lang w:eastAsia="fr-FR"/>
    </w:rPr>
  </w:style>
  <w:style w:type="paragraph" w:customStyle="1" w:styleId="2E0AE53818E94D368A95B04E0BDFFFCE">
    <w:name w:val="2E0AE53818E94D368A95B04E0BDFFFCE"/>
    <w:rsid w:val="007252F4"/>
    <w:rPr>
      <w:lang w:eastAsia="fr-FR"/>
    </w:rPr>
  </w:style>
  <w:style w:type="paragraph" w:customStyle="1" w:styleId="D74809B2D6D34B5BA49F7D68BF492C02">
    <w:name w:val="D74809B2D6D34B5BA49F7D68BF492C02"/>
    <w:rsid w:val="007252F4"/>
    <w:rPr>
      <w:lang w:eastAsia="fr-FR"/>
    </w:rPr>
  </w:style>
  <w:style w:type="paragraph" w:customStyle="1" w:styleId="31820F17F6E94AC19AE52BF3BE5AB885">
    <w:name w:val="31820F17F6E94AC19AE52BF3BE5AB885"/>
    <w:rsid w:val="007252F4"/>
    <w:rPr>
      <w:lang w:eastAsia="fr-FR"/>
    </w:rPr>
  </w:style>
  <w:style w:type="paragraph" w:customStyle="1" w:styleId="A0793E50E2C94153A20ECDC6869CD15D">
    <w:name w:val="A0793E50E2C94153A20ECDC6869CD15D"/>
    <w:rsid w:val="007252F4"/>
    <w:rPr>
      <w:lang w:eastAsia="fr-FR"/>
    </w:rPr>
  </w:style>
  <w:style w:type="paragraph" w:customStyle="1" w:styleId="D46AF9A626FC47E9A458A8B551515313">
    <w:name w:val="D46AF9A626FC47E9A458A8B551515313"/>
    <w:rsid w:val="007252F4"/>
    <w:rPr>
      <w:lang w:eastAsia="fr-FR"/>
    </w:rPr>
  </w:style>
  <w:style w:type="paragraph" w:customStyle="1" w:styleId="BDB73B08B60B4827AA96BEA3A03800BE">
    <w:name w:val="BDB73B08B60B4827AA96BEA3A03800BE"/>
    <w:rsid w:val="007252F4"/>
    <w:rPr>
      <w:lang w:eastAsia="fr-FR"/>
    </w:rPr>
  </w:style>
  <w:style w:type="paragraph" w:customStyle="1" w:styleId="7898149A5E654706B27D05CCCF9FD7E91">
    <w:name w:val="7898149A5E654706B27D05CCCF9FD7E91"/>
    <w:rsid w:val="007252F4"/>
    <w:pPr>
      <w:spacing w:after="0"/>
    </w:pPr>
    <w:rPr>
      <w:rFonts w:eastAsiaTheme="minorHAnsi"/>
      <w:sz w:val="20"/>
      <w:szCs w:val="20"/>
      <w:lang w:val="en-US" w:eastAsia="en-US"/>
    </w:rPr>
  </w:style>
  <w:style w:type="paragraph" w:customStyle="1" w:styleId="4C74320E2EE54B6BA0DD7772BE06684E1">
    <w:name w:val="4C74320E2EE54B6BA0DD7772BE06684E1"/>
    <w:rsid w:val="007252F4"/>
    <w:pPr>
      <w:spacing w:after="0"/>
    </w:pPr>
    <w:rPr>
      <w:rFonts w:eastAsiaTheme="minorHAnsi"/>
      <w:sz w:val="20"/>
      <w:szCs w:val="20"/>
      <w:lang w:val="en-US" w:eastAsia="en-US"/>
    </w:rPr>
  </w:style>
  <w:style w:type="paragraph" w:customStyle="1" w:styleId="73ACA1A1B6EA43B2A031376CB167AC061">
    <w:name w:val="73ACA1A1B6EA43B2A031376CB167AC061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2E0AE53818E94D368A95B04E0BDFFFCE1">
    <w:name w:val="2E0AE53818E94D368A95B04E0BDFFFCE1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D74809B2D6D34B5BA49F7D68BF492C021">
    <w:name w:val="D74809B2D6D34B5BA49F7D68BF492C021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31820F17F6E94AC19AE52BF3BE5AB8851">
    <w:name w:val="31820F17F6E94AC19AE52BF3BE5AB8851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A0793E50E2C94153A20ECDC6869CD15D1">
    <w:name w:val="A0793E50E2C94153A20ECDC6869CD15D1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D46AF9A626FC47E9A458A8B5515153131">
    <w:name w:val="D46AF9A626FC47E9A458A8B5515153131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BDB73B08B60B4827AA96BEA3A03800BE1">
    <w:name w:val="BDB73B08B60B4827AA96BEA3A03800BE1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7898149A5E654706B27D05CCCF9FD7E92">
    <w:name w:val="7898149A5E654706B27D05CCCF9FD7E92"/>
    <w:rsid w:val="007252F4"/>
    <w:pPr>
      <w:spacing w:after="0"/>
    </w:pPr>
    <w:rPr>
      <w:rFonts w:eastAsiaTheme="minorHAnsi"/>
      <w:sz w:val="20"/>
      <w:szCs w:val="20"/>
      <w:lang w:val="en-US" w:eastAsia="en-US"/>
    </w:rPr>
  </w:style>
  <w:style w:type="paragraph" w:customStyle="1" w:styleId="4C74320E2EE54B6BA0DD7772BE06684E2">
    <w:name w:val="4C74320E2EE54B6BA0DD7772BE06684E2"/>
    <w:rsid w:val="007252F4"/>
    <w:pPr>
      <w:spacing w:after="0"/>
    </w:pPr>
    <w:rPr>
      <w:rFonts w:eastAsiaTheme="minorHAnsi"/>
      <w:sz w:val="20"/>
      <w:szCs w:val="20"/>
      <w:lang w:val="en-US" w:eastAsia="en-US"/>
    </w:rPr>
  </w:style>
  <w:style w:type="paragraph" w:customStyle="1" w:styleId="73ACA1A1B6EA43B2A031376CB167AC062">
    <w:name w:val="73ACA1A1B6EA43B2A031376CB167AC062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2E0AE53818E94D368A95B04E0BDFFFCE2">
    <w:name w:val="2E0AE53818E94D368A95B04E0BDFFFCE2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D74809B2D6D34B5BA49F7D68BF492C022">
    <w:name w:val="D74809B2D6D34B5BA49F7D68BF492C022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31820F17F6E94AC19AE52BF3BE5AB8852">
    <w:name w:val="31820F17F6E94AC19AE52BF3BE5AB8852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A0793E50E2C94153A20ECDC6869CD15D2">
    <w:name w:val="A0793E50E2C94153A20ECDC6869CD15D2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D46AF9A626FC47E9A458A8B5515153132">
    <w:name w:val="D46AF9A626FC47E9A458A8B5515153132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BDB73B08B60B4827AA96BEA3A03800BE2">
    <w:name w:val="BDB73B08B60B4827AA96BEA3A03800BE2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7898149A5E654706B27D05CCCF9FD7E93">
    <w:name w:val="7898149A5E654706B27D05CCCF9FD7E93"/>
    <w:rsid w:val="007252F4"/>
    <w:pPr>
      <w:spacing w:after="0"/>
    </w:pPr>
    <w:rPr>
      <w:rFonts w:eastAsiaTheme="minorHAnsi"/>
      <w:sz w:val="20"/>
      <w:szCs w:val="20"/>
      <w:lang w:val="en-US" w:eastAsia="en-US"/>
    </w:rPr>
  </w:style>
  <w:style w:type="paragraph" w:customStyle="1" w:styleId="4C74320E2EE54B6BA0DD7772BE06684E3">
    <w:name w:val="4C74320E2EE54B6BA0DD7772BE06684E3"/>
    <w:rsid w:val="007252F4"/>
    <w:pPr>
      <w:spacing w:after="0"/>
    </w:pPr>
    <w:rPr>
      <w:rFonts w:eastAsiaTheme="minorHAnsi"/>
      <w:sz w:val="20"/>
      <w:szCs w:val="20"/>
      <w:lang w:val="en-US" w:eastAsia="en-US"/>
    </w:rPr>
  </w:style>
  <w:style w:type="paragraph" w:customStyle="1" w:styleId="73ACA1A1B6EA43B2A031376CB167AC063">
    <w:name w:val="73ACA1A1B6EA43B2A031376CB167AC063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2E0AE53818E94D368A95B04E0BDFFFCE3">
    <w:name w:val="2E0AE53818E94D368A95B04E0BDFFFCE3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D74809B2D6D34B5BA49F7D68BF492C023">
    <w:name w:val="D74809B2D6D34B5BA49F7D68BF492C023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31820F17F6E94AC19AE52BF3BE5AB8853">
    <w:name w:val="31820F17F6E94AC19AE52BF3BE5AB8853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A0793E50E2C94153A20ECDC6869CD15D3">
    <w:name w:val="A0793E50E2C94153A20ECDC6869CD15D3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D46AF9A626FC47E9A458A8B5515153133">
    <w:name w:val="D46AF9A626FC47E9A458A8B5515153133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BDB73B08B60B4827AA96BEA3A03800BE3">
    <w:name w:val="BDB73B08B60B4827AA96BEA3A03800BE3"/>
    <w:rsid w:val="007252F4"/>
    <w:pPr>
      <w:spacing w:after="0" w:line="240" w:lineRule="auto"/>
    </w:pPr>
    <w:rPr>
      <w:rFonts w:ascii="Arial" w:eastAsia="Times New Roman" w:hAnsi="Arial" w:cs="Times New Roman"/>
      <w:b/>
      <w:sz w:val="19"/>
      <w:szCs w:val="19"/>
      <w:lang w:val="en-US" w:eastAsia="en-US"/>
    </w:rPr>
  </w:style>
  <w:style w:type="paragraph" w:customStyle="1" w:styleId="BDD3D8835A6F43F0BC188945C12F0FC3">
    <w:name w:val="BDD3D8835A6F43F0BC188945C12F0FC3"/>
    <w:rsid w:val="007252F4"/>
    <w:rPr>
      <w:lang w:eastAsia="fr-FR"/>
    </w:rPr>
  </w:style>
  <w:style w:type="paragraph" w:customStyle="1" w:styleId="21DBCE3F854B448FBAF2F4FE738A360C">
    <w:name w:val="21DBCE3F854B448FBAF2F4FE738A360C"/>
    <w:rsid w:val="007252F4"/>
    <w:rPr>
      <w:lang w:eastAsia="fr-FR"/>
    </w:rPr>
  </w:style>
  <w:style w:type="paragraph" w:customStyle="1" w:styleId="0DA9FD9CACA34454A817FD24191262A8">
    <w:name w:val="0DA9FD9CACA34454A817FD24191262A8"/>
    <w:rsid w:val="007252F4"/>
    <w:rPr>
      <w:lang w:eastAsia="fr-FR"/>
    </w:rPr>
  </w:style>
  <w:style w:type="paragraph" w:customStyle="1" w:styleId="FA9DC5F562974D079D2A7239A72C78E9">
    <w:name w:val="FA9DC5F562974D079D2A7239A72C78E9"/>
    <w:rsid w:val="007252F4"/>
    <w:rPr>
      <w:lang w:eastAsia="fr-FR"/>
    </w:rPr>
  </w:style>
  <w:style w:type="paragraph" w:customStyle="1" w:styleId="C8C004E199324D57A5820CDB3C86495B">
    <w:name w:val="C8C004E199324D57A5820CDB3C86495B"/>
    <w:rsid w:val="007252F4"/>
    <w:rPr>
      <w:lang w:eastAsia="fr-FR"/>
    </w:rPr>
  </w:style>
  <w:style w:type="paragraph" w:customStyle="1" w:styleId="6C2CE607051E47589A299DFAEB9E44A2">
    <w:name w:val="6C2CE607051E47589A299DFAEB9E44A2"/>
    <w:rsid w:val="007252F4"/>
    <w:rPr>
      <w:lang w:eastAsia="fr-FR"/>
    </w:rPr>
  </w:style>
  <w:style w:type="paragraph" w:customStyle="1" w:styleId="DFD01AEC54AB49669E224C163835FB61">
    <w:name w:val="DFD01AEC54AB49669E224C163835FB61"/>
    <w:rsid w:val="007252F4"/>
    <w:rPr>
      <w:lang w:eastAsia="fr-FR"/>
    </w:rPr>
  </w:style>
  <w:style w:type="paragraph" w:customStyle="1" w:styleId="9D92C62ED600426399EA115FD9112328">
    <w:name w:val="9D92C62ED600426399EA115FD9112328"/>
    <w:rsid w:val="007252F4"/>
    <w:rPr>
      <w:lang w:eastAsia="fr-FR"/>
    </w:rPr>
  </w:style>
  <w:style w:type="paragraph" w:customStyle="1" w:styleId="9175C14311BF4E47B1F5AD7966F700B4">
    <w:name w:val="9175C14311BF4E47B1F5AD7966F700B4"/>
    <w:rsid w:val="007252F4"/>
    <w:rPr>
      <w:lang w:eastAsia="fr-FR"/>
    </w:rPr>
  </w:style>
  <w:style w:type="paragraph" w:customStyle="1" w:styleId="B20261AC95E14430B35FEBBD37761584">
    <w:name w:val="B20261AC95E14430B35FEBBD37761584"/>
    <w:rsid w:val="007252F4"/>
    <w:rPr>
      <w:lang w:eastAsia="fr-FR"/>
    </w:rPr>
  </w:style>
  <w:style w:type="paragraph" w:customStyle="1" w:styleId="9DC1B0B1882B493E978B464DE07F5D03">
    <w:name w:val="9DC1B0B1882B493E978B464DE07F5D03"/>
    <w:rsid w:val="007252F4"/>
    <w:rPr>
      <w:lang w:eastAsia="fr-FR"/>
    </w:rPr>
  </w:style>
  <w:style w:type="paragraph" w:customStyle="1" w:styleId="10A5BA4FF5004AB4A300B20C9356BD51">
    <w:name w:val="10A5BA4FF5004AB4A300B20C9356BD51"/>
    <w:rsid w:val="007252F4"/>
    <w:rPr>
      <w:lang w:eastAsia="fr-FR"/>
    </w:rPr>
  </w:style>
  <w:style w:type="paragraph" w:customStyle="1" w:styleId="FFB395457FC8423FA99D60C695A13EAD">
    <w:name w:val="FFB395457FC8423FA99D60C695A13EAD"/>
    <w:rsid w:val="007252F4"/>
    <w:rPr>
      <w:lang w:eastAsia="fr-FR"/>
    </w:rPr>
  </w:style>
  <w:style w:type="paragraph" w:customStyle="1" w:styleId="B6F9B1637F6C4D1D8D2B5CD2193F9FDD">
    <w:name w:val="B6F9B1637F6C4D1D8D2B5CD2193F9FDD"/>
    <w:rsid w:val="007252F4"/>
    <w:rPr>
      <w:lang w:eastAsia="fr-FR"/>
    </w:rPr>
  </w:style>
  <w:style w:type="paragraph" w:customStyle="1" w:styleId="687529E8EB644B03B26D1757838BB661">
    <w:name w:val="687529E8EB644B03B26D1757838BB661"/>
    <w:rsid w:val="007252F4"/>
    <w:rPr>
      <w:lang w:eastAsia="fr-FR"/>
    </w:rPr>
  </w:style>
  <w:style w:type="paragraph" w:customStyle="1" w:styleId="5B813094DF624198AA0628B7E1F1498C">
    <w:name w:val="5B813094DF624198AA0628B7E1F1498C"/>
    <w:rsid w:val="007252F4"/>
    <w:rPr>
      <w:lang w:eastAsia="fr-FR"/>
    </w:rPr>
  </w:style>
  <w:style w:type="paragraph" w:customStyle="1" w:styleId="958F959D64804A18A3E3DA2D1C026FCF">
    <w:name w:val="958F959D64804A18A3E3DA2D1C026FCF"/>
    <w:rsid w:val="007252F4"/>
    <w:rPr>
      <w:lang w:eastAsia="fr-FR"/>
    </w:rPr>
  </w:style>
  <w:style w:type="paragraph" w:customStyle="1" w:styleId="E9145877D3D846EFAA81283602B9B1C5">
    <w:name w:val="E9145877D3D846EFAA81283602B9B1C5"/>
    <w:rsid w:val="007252F4"/>
    <w:rPr>
      <w:lang w:eastAsia="fr-FR"/>
    </w:rPr>
  </w:style>
  <w:style w:type="paragraph" w:customStyle="1" w:styleId="CBE9A1C41CDE42CF9737BBAD3B299DEA">
    <w:name w:val="CBE9A1C41CDE42CF9737BBAD3B299DEA"/>
    <w:rsid w:val="007252F4"/>
    <w:rPr>
      <w:lang w:eastAsia="fr-FR"/>
    </w:rPr>
  </w:style>
  <w:style w:type="paragraph" w:customStyle="1" w:styleId="084D353CB0214223B0AFD291166D5394">
    <w:name w:val="084D353CB0214223B0AFD291166D5394"/>
    <w:rsid w:val="007252F4"/>
    <w:rPr>
      <w:lang w:eastAsia="fr-FR"/>
    </w:rPr>
  </w:style>
  <w:style w:type="paragraph" w:customStyle="1" w:styleId="5E5C106093714DD4B76D300B21452144">
    <w:name w:val="5E5C106093714DD4B76D300B21452144"/>
    <w:rsid w:val="007252F4"/>
    <w:rPr>
      <w:lang w:eastAsia="fr-FR"/>
    </w:rPr>
  </w:style>
  <w:style w:type="paragraph" w:customStyle="1" w:styleId="B8934148950644D3A895BBBDAB28B38A">
    <w:name w:val="B8934148950644D3A895BBBDAB28B38A"/>
    <w:rsid w:val="007252F4"/>
    <w:rPr>
      <w:lang w:eastAsia="fr-FR"/>
    </w:rPr>
  </w:style>
  <w:style w:type="paragraph" w:customStyle="1" w:styleId="4CF6E3CA6FE64B8E91524A044E8740B6">
    <w:name w:val="4CF6E3CA6FE64B8E91524A044E8740B6"/>
    <w:rsid w:val="007252F4"/>
    <w:rPr>
      <w:lang w:eastAsia="fr-FR"/>
    </w:rPr>
  </w:style>
  <w:style w:type="paragraph" w:customStyle="1" w:styleId="4C0FBA52DB274470B02E8CF4372ACE20">
    <w:name w:val="4C0FBA52DB274470B02E8CF4372ACE20"/>
    <w:rsid w:val="007252F4"/>
    <w:rPr>
      <w:lang w:eastAsia="fr-FR"/>
    </w:rPr>
  </w:style>
  <w:style w:type="paragraph" w:customStyle="1" w:styleId="C8DCAFAF32774C96A137733AFB1BE418">
    <w:name w:val="C8DCAFAF32774C96A137733AFB1BE418"/>
    <w:rsid w:val="007252F4"/>
    <w:rPr>
      <w:lang w:eastAsia="fr-FR"/>
    </w:rPr>
  </w:style>
  <w:style w:type="paragraph" w:customStyle="1" w:styleId="35D9AFE57A1D4C07ACC74108BADD5539">
    <w:name w:val="35D9AFE57A1D4C07ACC74108BADD5539"/>
    <w:rsid w:val="007252F4"/>
    <w:rPr>
      <w:lang w:eastAsia="fr-FR"/>
    </w:rPr>
  </w:style>
  <w:style w:type="paragraph" w:customStyle="1" w:styleId="C51EEF317BEE44088F94468599D63E79">
    <w:name w:val="C51EEF317BEE44088F94468599D63E79"/>
    <w:rsid w:val="007252F4"/>
    <w:rPr>
      <w:lang w:eastAsia="fr-FR"/>
    </w:rPr>
  </w:style>
  <w:style w:type="paragraph" w:customStyle="1" w:styleId="94F448BE77AB4E739B755595C40A9097">
    <w:name w:val="94F448BE77AB4E739B755595C40A9097"/>
    <w:rsid w:val="007252F4"/>
    <w:rPr>
      <w:lang w:eastAsia="fr-FR"/>
    </w:rPr>
  </w:style>
  <w:style w:type="paragraph" w:customStyle="1" w:styleId="9A087920C3914E27A6F3D062E5FCA726">
    <w:name w:val="9A087920C3914E27A6F3D062E5FCA726"/>
    <w:rsid w:val="007252F4"/>
    <w:rPr>
      <w:lang w:eastAsia="fr-FR"/>
    </w:rPr>
  </w:style>
  <w:style w:type="paragraph" w:customStyle="1" w:styleId="00A75ACE2E6C476BB01A21275B140011">
    <w:name w:val="00A75ACE2E6C476BB01A21275B140011"/>
    <w:rsid w:val="007252F4"/>
    <w:rPr>
      <w:lang w:eastAsia="fr-FR"/>
    </w:rPr>
  </w:style>
  <w:style w:type="paragraph" w:customStyle="1" w:styleId="8A3B7581EC804AE88F8F45CB3AFBCDF5">
    <w:name w:val="8A3B7581EC804AE88F8F45CB3AFBCDF5"/>
    <w:rsid w:val="007252F4"/>
    <w:rPr>
      <w:lang w:eastAsia="fr-FR"/>
    </w:rPr>
  </w:style>
  <w:style w:type="paragraph" w:customStyle="1" w:styleId="548F2714812F4D9CA06B6CA342317939">
    <w:name w:val="548F2714812F4D9CA06B6CA342317939"/>
    <w:rsid w:val="007252F4"/>
    <w:rPr>
      <w:lang w:eastAsia="fr-FR"/>
    </w:rPr>
  </w:style>
  <w:style w:type="paragraph" w:customStyle="1" w:styleId="9519F2F8DA0D475583E51E89F6D20966">
    <w:name w:val="9519F2F8DA0D475583E51E89F6D20966"/>
    <w:rsid w:val="007252F4"/>
    <w:rPr>
      <w:lang w:eastAsia="fr-FR"/>
    </w:rPr>
  </w:style>
  <w:style w:type="paragraph" w:customStyle="1" w:styleId="6F7412B26AE14870840E4A0901EC555E">
    <w:name w:val="6F7412B26AE14870840E4A0901EC555E"/>
    <w:rsid w:val="002F0F96"/>
    <w:rPr>
      <w:lang w:eastAsia="fr-FR"/>
    </w:rPr>
  </w:style>
  <w:style w:type="paragraph" w:customStyle="1" w:styleId="A89F91EBBD11460B98E29472B10E3554">
    <w:name w:val="A89F91EBBD11460B98E29472B10E3554"/>
    <w:rsid w:val="002F0F96"/>
    <w:rPr>
      <w:lang w:eastAsia="fr-FR"/>
    </w:rPr>
  </w:style>
  <w:style w:type="paragraph" w:customStyle="1" w:styleId="BA1B9C5A43FE4DB2B064466B7A081540">
    <w:name w:val="BA1B9C5A43FE4DB2B064466B7A081540"/>
    <w:rsid w:val="002F0F96"/>
    <w:rPr>
      <w:lang w:eastAsia="fr-FR"/>
    </w:rPr>
  </w:style>
  <w:style w:type="paragraph" w:customStyle="1" w:styleId="018B0F4AB4194CB5A73C9456BE45C487">
    <w:name w:val="018B0F4AB4194CB5A73C9456BE45C487"/>
    <w:rsid w:val="002F0F96"/>
    <w:rPr>
      <w:lang w:eastAsia="fr-FR"/>
    </w:rPr>
  </w:style>
  <w:style w:type="paragraph" w:customStyle="1" w:styleId="F33F022A62054AD5BCA499CC07EEEDDA">
    <w:name w:val="F33F022A62054AD5BCA499CC07EEEDDA"/>
    <w:rsid w:val="002F0F96"/>
    <w:rPr>
      <w:lang w:eastAsia="fr-FR"/>
    </w:rPr>
  </w:style>
  <w:style w:type="paragraph" w:customStyle="1" w:styleId="885B098B829A4ED091ACE9B2BC1F69B0">
    <w:name w:val="885B098B829A4ED091ACE9B2BC1F69B0"/>
    <w:rsid w:val="002F0F96"/>
    <w:rPr>
      <w:lang w:eastAsia="fr-FR"/>
    </w:rPr>
  </w:style>
  <w:style w:type="paragraph" w:customStyle="1" w:styleId="3BE169A1B4E4460B8376BBCB6B85712A">
    <w:name w:val="3BE169A1B4E4460B8376BBCB6B85712A"/>
    <w:rsid w:val="002F0F96"/>
    <w:rPr>
      <w:lang w:eastAsia="fr-FR"/>
    </w:rPr>
  </w:style>
  <w:style w:type="paragraph" w:customStyle="1" w:styleId="EE101A89CD0F43A29105FA81336BD657">
    <w:name w:val="EE101A89CD0F43A29105FA81336BD657"/>
    <w:rsid w:val="002F0F96"/>
    <w:rPr>
      <w:lang w:eastAsia="fr-FR"/>
    </w:rPr>
  </w:style>
  <w:style w:type="paragraph" w:customStyle="1" w:styleId="A0D83ED83AB546C99466436EBFF39A6B">
    <w:name w:val="A0D83ED83AB546C99466436EBFF39A6B"/>
    <w:rsid w:val="002F0F96"/>
    <w:rPr>
      <w:lang w:eastAsia="fr-FR"/>
    </w:rPr>
  </w:style>
  <w:style w:type="paragraph" w:customStyle="1" w:styleId="B70C3C4E37F34A9281D7C9C2998F7B2F">
    <w:name w:val="B70C3C4E37F34A9281D7C9C2998F7B2F"/>
    <w:rsid w:val="002F0F96"/>
    <w:rPr>
      <w:lang w:eastAsia="fr-FR"/>
    </w:rPr>
  </w:style>
  <w:style w:type="paragraph" w:customStyle="1" w:styleId="D6C6AE8248CF4D768A1DB98917651615">
    <w:name w:val="D6C6AE8248CF4D768A1DB98917651615"/>
    <w:rsid w:val="002F0F96"/>
    <w:rPr>
      <w:lang w:eastAsia="fr-FR"/>
    </w:rPr>
  </w:style>
  <w:style w:type="paragraph" w:customStyle="1" w:styleId="7EA9CA9FF92F45A2911A9987063AD605">
    <w:name w:val="7EA9CA9FF92F45A2911A9987063AD605"/>
    <w:rsid w:val="002F0F96"/>
    <w:rPr>
      <w:lang w:eastAsia="fr-FR"/>
    </w:rPr>
  </w:style>
  <w:style w:type="paragraph" w:customStyle="1" w:styleId="B22AE647B3204E9594E1949CA15C3374">
    <w:name w:val="B22AE647B3204E9594E1949CA15C3374"/>
    <w:rsid w:val="002F0F96"/>
    <w:rPr>
      <w:lang w:eastAsia="fr-FR"/>
    </w:rPr>
  </w:style>
  <w:style w:type="paragraph" w:customStyle="1" w:styleId="869214F9028F471CBF4CBFDFAE0F3C08">
    <w:name w:val="869214F9028F471CBF4CBFDFAE0F3C08"/>
    <w:rsid w:val="002F0F96"/>
    <w:rPr>
      <w:lang w:eastAsia="fr-FR"/>
    </w:rPr>
  </w:style>
  <w:style w:type="paragraph" w:customStyle="1" w:styleId="2764C9A74C704826925CD23B5483565C">
    <w:name w:val="2764C9A74C704826925CD23B5483565C"/>
    <w:rsid w:val="00A20C52"/>
    <w:rPr>
      <w:lang w:eastAsia="fr-FR"/>
    </w:rPr>
  </w:style>
  <w:style w:type="paragraph" w:customStyle="1" w:styleId="352EF16B5264414EA84958F0959DAFD8">
    <w:name w:val="352EF16B5264414EA84958F0959DAFD8"/>
    <w:rsid w:val="00A20C52"/>
    <w:rPr>
      <w:lang w:eastAsia="fr-FR"/>
    </w:rPr>
  </w:style>
  <w:style w:type="paragraph" w:customStyle="1" w:styleId="38EC5802DD5E437095EE98FCD7A889B4">
    <w:name w:val="38EC5802DD5E437095EE98FCD7A889B4"/>
    <w:rsid w:val="00A20C52"/>
    <w:rPr>
      <w:lang w:eastAsia="fr-FR"/>
    </w:rPr>
  </w:style>
  <w:style w:type="paragraph" w:customStyle="1" w:styleId="2E808411BB5B408EBBD4EF404A684D13">
    <w:name w:val="2E808411BB5B408EBBD4EF404A684D13"/>
    <w:rsid w:val="000D14FB"/>
    <w:rPr>
      <w:lang w:eastAsia="fr-FR"/>
    </w:rPr>
  </w:style>
  <w:style w:type="paragraph" w:customStyle="1" w:styleId="5530FE193B374448BC4BBBD424B862C5">
    <w:name w:val="5530FE193B374448BC4BBBD424B862C5"/>
    <w:rsid w:val="000D14FB"/>
    <w:rPr>
      <w:lang w:eastAsia="fr-FR"/>
    </w:rPr>
  </w:style>
  <w:style w:type="paragraph" w:customStyle="1" w:styleId="5409B19564B242C5A513D53584BF775E">
    <w:name w:val="5409B19564B242C5A513D53584BF775E"/>
    <w:rsid w:val="000D14FB"/>
    <w:rPr>
      <w:lang w:eastAsia="fr-FR"/>
    </w:rPr>
  </w:style>
  <w:style w:type="paragraph" w:customStyle="1" w:styleId="DF39C17C5413426CB1CFA0374D902B9D">
    <w:name w:val="DF39C17C5413426CB1CFA0374D902B9D"/>
    <w:rsid w:val="000D14FB"/>
    <w:rPr>
      <w:lang w:eastAsia="fr-FR"/>
    </w:rPr>
  </w:style>
  <w:style w:type="paragraph" w:customStyle="1" w:styleId="DDF2D3AB10584F2AAEC90551CA53D082">
    <w:name w:val="DDF2D3AB10584F2AAEC90551CA53D082"/>
    <w:rsid w:val="000D14FB"/>
    <w:rPr>
      <w:lang w:eastAsia="fr-FR"/>
    </w:rPr>
  </w:style>
  <w:style w:type="paragraph" w:customStyle="1" w:styleId="F5A66AD79DA84CA9BEC8506822B48B29">
    <w:name w:val="F5A66AD79DA84CA9BEC8506822B48B29"/>
    <w:rsid w:val="000D14FB"/>
    <w:rPr>
      <w:lang w:eastAsia="fr-FR"/>
    </w:rPr>
  </w:style>
  <w:style w:type="paragraph" w:customStyle="1" w:styleId="4AB83C6A21A34E2C947576125CB934C2">
    <w:name w:val="4AB83C6A21A34E2C947576125CB934C2"/>
    <w:rsid w:val="000D14FB"/>
    <w:rPr>
      <w:lang w:eastAsia="fr-FR"/>
    </w:rPr>
  </w:style>
  <w:style w:type="paragraph" w:customStyle="1" w:styleId="DB1C9C31E75F413FBE8DF20B4EF0C56A">
    <w:name w:val="DB1C9C31E75F413FBE8DF20B4EF0C56A"/>
    <w:rsid w:val="000D14FB"/>
    <w:rPr>
      <w:lang w:eastAsia="fr-FR"/>
    </w:rPr>
  </w:style>
  <w:style w:type="paragraph" w:customStyle="1" w:styleId="A5D85B4F82E04E269984789421FF9175">
    <w:name w:val="A5D85B4F82E04E269984789421FF9175"/>
    <w:rsid w:val="000D14FB"/>
    <w:rPr>
      <w:lang w:eastAsia="fr-FR"/>
    </w:rPr>
  </w:style>
  <w:style w:type="paragraph" w:customStyle="1" w:styleId="FC209D0F44A14C8FB8BBA3E8B6E41A83">
    <w:name w:val="FC209D0F44A14C8FB8BBA3E8B6E41A83"/>
    <w:rsid w:val="000D14FB"/>
    <w:rPr>
      <w:lang w:eastAsia="fr-FR"/>
    </w:rPr>
  </w:style>
  <w:style w:type="paragraph" w:customStyle="1" w:styleId="5B50A8D64BEF476BBDC760466A2FB83C">
    <w:name w:val="5B50A8D64BEF476BBDC760466A2FB83C"/>
    <w:rsid w:val="000D14FB"/>
    <w:rPr>
      <w:lang w:eastAsia="fr-FR"/>
    </w:rPr>
  </w:style>
  <w:style w:type="paragraph" w:customStyle="1" w:styleId="B225242CC2694B9B8203B8769A1E0754">
    <w:name w:val="B225242CC2694B9B8203B8769A1E0754"/>
    <w:rsid w:val="000D14FB"/>
    <w:rPr>
      <w:lang w:eastAsia="fr-FR"/>
    </w:rPr>
  </w:style>
  <w:style w:type="paragraph" w:customStyle="1" w:styleId="EDD698D64ABA4C3C8F83EEF6029AF555">
    <w:name w:val="EDD698D64ABA4C3C8F83EEF6029AF555"/>
    <w:rsid w:val="000D14FB"/>
    <w:rPr>
      <w:lang w:eastAsia="fr-FR"/>
    </w:rPr>
  </w:style>
  <w:style w:type="paragraph" w:customStyle="1" w:styleId="0AF687A7D7F4402391BA124145CAE69D">
    <w:name w:val="0AF687A7D7F4402391BA124145CAE69D"/>
    <w:rsid w:val="000D14FB"/>
    <w:rPr>
      <w:lang w:eastAsia="fr-FR"/>
    </w:rPr>
  </w:style>
  <w:style w:type="paragraph" w:customStyle="1" w:styleId="ED34E1B2C86F4C0C9496AA922CB6E162">
    <w:name w:val="ED34E1B2C86F4C0C9496AA922CB6E162"/>
    <w:rsid w:val="000D14FB"/>
    <w:rPr>
      <w:lang w:eastAsia="fr-FR"/>
    </w:rPr>
  </w:style>
  <w:style w:type="paragraph" w:customStyle="1" w:styleId="A4579FAA7A3D487CADC78CC2186877A6">
    <w:name w:val="A4579FAA7A3D487CADC78CC2186877A6"/>
    <w:rsid w:val="000D14FB"/>
    <w:rPr>
      <w:lang w:eastAsia="fr-FR"/>
    </w:rPr>
  </w:style>
  <w:style w:type="paragraph" w:customStyle="1" w:styleId="7099AABF0B0E47E1A3E68F43C308337F">
    <w:name w:val="7099AABF0B0E47E1A3E68F43C308337F"/>
    <w:rsid w:val="000D14FB"/>
    <w:rPr>
      <w:lang w:eastAsia="fr-FR"/>
    </w:rPr>
  </w:style>
  <w:style w:type="paragraph" w:customStyle="1" w:styleId="86B40BE8B266484481D3D3712083E787">
    <w:name w:val="86B40BE8B266484481D3D3712083E787"/>
    <w:rsid w:val="000D14FB"/>
    <w:rPr>
      <w:lang w:eastAsia="fr-FR"/>
    </w:rPr>
  </w:style>
  <w:style w:type="paragraph" w:customStyle="1" w:styleId="494FBBA5055B4F2E85BD8A2642024361">
    <w:name w:val="494FBBA5055B4F2E85BD8A2642024361"/>
    <w:rsid w:val="000D14FB"/>
    <w:rPr>
      <w:lang w:eastAsia="fr-FR"/>
    </w:rPr>
  </w:style>
  <w:style w:type="paragraph" w:customStyle="1" w:styleId="76FFE3D1DC164316A4C15D26C1A654E2">
    <w:name w:val="76FFE3D1DC164316A4C15D26C1A654E2"/>
    <w:rsid w:val="000D14FB"/>
    <w:rPr>
      <w:lang w:eastAsia="fr-FR"/>
    </w:rPr>
  </w:style>
  <w:style w:type="paragraph" w:customStyle="1" w:styleId="43A900CB6BC9459D823755B6C0BF9A28">
    <w:name w:val="43A900CB6BC9459D823755B6C0BF9A28"/>
    <w:rsid w:val="000D14FB"/>
    <w:rPr>
      <w:lang w:eastAsia="fr-FR"/>
    </w:rPr>
  </w:style>
  <w:style w:type="paragraph" w:customStyle="1" w:styleId="9CC3D99B83474B1B9649EAC120746785">
    <w:name w:val="9CC3D99B83474B1B9649EAC120746785"/>
    <w:rsid w:val="000D14FB"/>
    <w:rPr>
      <w:lang w:eastAsia="fr-FR"/>
    </w:rPr>
  </w:style>
  <w:style w:type="paragraph" w:customStyle="1" w:styleId="927E1CBD082A4D9E92D5BC10AD0D8572">
    <w:name w:val="927E1CBD082A4D9E92D5BC10AD0D8572"/>
    <w:rsid w:val="000D14FB"/>
    <w:rPr>
      <w:lang w:eastAsia="fr-FR"/>
    </w:rPr>
  </w:style>
  <w:style w:type="paragraph" w:customStyle="1" w:styleId="26BD47100F744CEEAA081E85D296C516">
    <w:name w:val="26BD47100F744CEEAA081E85D296C516"/>
    <w:rsid w:val="000D14FB"/>
    <w:rPr>
      <w:lang w:eastAsia="fr-FR"/>
    </w:rPr>
  </w:style>
  <w:style w:type="paragraph" w:customStyle="1" w:styleId="1B4916330E13478280FE4322CF58C713">
    <w:name w:val="1B4916330E13478280FE4322CF58C713"/>
    <w:rsid w:val="000D14FB"/>
    <w:rPr>
      <w:lang w:eastAsia="fr-FR"/>
    </w:rPr>
  </w:style>
  <w:style w:type="paragraph" w:customStyle="1" w:styleId="1FBD1F1CBE304F08B29CF1BA051450E1">
    <w:name w:val="1FBD1F1CBE304F08B29CF1BA051450E1"/>
    <w:rsid w:val="000D14FB"/>
    <w:rPr>
      <w:lang w:eastAsia="fr-FR"/>
    </w:rPr>
  </w:style>
  <w:style w:type="paragraph" w:customStyle="1" w:styleId="9CE62C4136CB42598F586840EEDE8806">
    <w:name w:val="9CE62C4136CB42598F586840EEDE8806"/>
    <w:rsid w:val="000D14FB"/>
    <w:rPr>
      <w:lang w:eastAsia="fr-FR"/>
    </w:rPr>
  </w:style>
  <w:style w:type="paragraph" w:customStyle="1" w:styleId="4638EABFC5E74206BE0F2262C820033D">
    <w:name w:val="4638EABFC5E74206BE0F2262C820033D"/>
    <w:rsid w:val="000D14FB"/>
    <w:rPr>
      <w:lang w:eastAsia="fr-FR"/>
    </w:rPr>
  </w:style>
  <w:style w:type="paragraph" w:customStyle="1" w:styleId="0DFA3AACCD334AB49FB7ABE8BCCD5510">
    <w:name w:val="0DFA3AACCD334AB49FB7ABE8BCCD5510"/>
    <w:rsid w:val="000D14FB"/>
    <w:rPr>
      <w:lang w:eastAsia="fr-FR"/>
    </w:rPr>
  </w:style>
  <w:style w:type="paragraph" w:customStyle="1" w:styleId="FCFB60F4B64445BBB4B4FE0E214457EC">
    <w:name w:val="FCFB60F4B64445BBB4B4FE0E214457EC"/>
    <w:rsid w:val="000D14FB"/>
    <w:rPr>
      <w:lang w:eastAsia="fr-FR"/>
    </w:rPr>
  </w:style>
  <w:style w:type="paragraph" w:customStyle="1" w:styleId="D939C73491AC43A8BDD457E8EE6C014F">
    <w:name w:val="D939C73491AC43A8BDD457E8EE6C014F"/>
    <w:rsid w:val="000D14FB"/>
    <w:rPr>
      <w:lang w:eastAsia="fr-FR"/>
    </w:rPr>
  </w:style>
  <w:style w:type="paragraph" w:customStyle="1" w:styleId="2059231749CD4FB59C5C844D31E16F0C">
    <w:name w:val="2059231749CD4FB59C5C844D31E16F0C"/>
    <w:rsid w:val="000D14FB"/>
    <w:rPr>
      <w:lang w:eastAsia="fr-FR"/>
    </w:rPr>
  </w:style>
  <w:style w:type="paragraph" w:customStyle="1" w:styleId="C73B6801D3774CC885288A95C60D24F9">
    <w:name w:val="C73B6801D3774CC885288A95C60D24F9"/>
    <w:rsid w:val="000D14FB"/>
    <w:rPr>
      <w:lang w:eastAsia="fr-FR"/>
    </w:rPr>
  </w:style>
  <w:style w:type="paragraph" w:customStyle="1" w:styleId="D5CB34B4D70244498B2E34A520E20698">
    <w:name w:val="D5CB34B4D70244498B2E34A520E20698"/>
    <w:rsid w:val="000D14FB"/>
    <w:rPr>
      <w:lang w:eastAsia="fr-FR"/>
    </w:rPr>
  </w:style>
  <w:style w:type="paragraph" w:customStyle="1" w:styleId="F54A0D561B644259B3ECA7C71DD9D8E1">
    <w:name w:val="F54A0D561B644259B3ECA7C71DD9D8E1"/>
    <w:rsid w:val="000D14FB"/>
    <w:rPr>
      <w:lang w:eastAsia="fr-FR"/>
    </w:rPr>
  </w:style>
  <w:style w:type="paragraph" w:customStyle="1" w:styleId="E6A8D4F06FCE49FE90B5CA77F2A92662">
    <w:name w:val="E6A8D4F06FCE49FE90B5CA77F2A92662"/>
    <w:rsid w:val="000D14FB"/>
    <w:rPr>
      <w:lang w:eastAsia="fr-FR"/>
    </w:rPr>
  </w:style>
  <w:style w:type="paragraph" w:customStyle="1" w:styleId="DFEF38B90F8E4F11A9C3FBACA9CC38BC">
    <w:name w:val="DFEF38B90F8E4F11A9C3FBACA9CC38BC"/>
    <w:rsid w:val="00984B54"/>
    <w:rPr>
      <w:lang w:eastAsia="fr-FR"/>
    </w:rPr>
  </w:style>
  <w:style w:type="paragraph" w:customStyle="1" w:styleId="C8BF5AE606174D5C8DDEEDD7EDF87318">
    <w:name w:val="C8BF5AE606174D5C8DDEEDD7EDF87318"/>
    <w:rsid w:val="00984B54"/>
    <w:rPr>
      <w:lang w:eastAsia="fr-FR"/>
    </w:rPr>
  </w:style>
  <w:style w:type="paragraph" w:customStyle="1" w:styleId="1CB4441523CC4AA487F08801D27301D7">
    <w:name w:val="1CB4441523CC4AA487F08801D27301D7"/>
    <w:rsid w:val="00AF1DFC"/>
    <w:rPr>
      <w:lang w:eastAsia="fr-FR"/>
    </w:rPr>
  </w:style>
  <w:style w:type="paragraph" w:customStyle="1" w:styleId="1EE275F05004460A91DDE5A2BD2CF65D">
    <w:name w:val="1EE275F05004460A91DDE5A2BD2CF65D"/>
    <w:rsid w:val="00AF1DFC"/>
    <w:rPr>
      <w:lang w:eastAsia="fr-FR"/>
    </w:rPr>
  </w:style>
  <w:style w:type="paragraph" w:customStyle="1" w:styleId="6A38517BBA044DE09950357C3A50F900">
    <w:name w:val="6A38517BBA044DE09950357C3A50F900"/>
    <w:rsid w:val="00AF1DFC"/>
    <w:rPr>
      <w:lang w:eastAsia="fr-FR"/>
    </w:rPr>
  </w:style>
  <w:style w:type="paragraph" w:customStyle="1" w:styleId="E907C2E559084AE7AE4701005B4AE019">
    <w:name w:val="E907C2E559084AE7AE4701005B4AE019"/>
    <w:rsid w:val="00AF1DFC"/>
    <w:rPr>
      <w:lang w:eastAsia="fr-FR"/>
    </w:rPr>
  </w:style>
  <w:style w:type="paragraph" w:customStyle="1" w:styleId="D2364100C9564624A9185089B537A2BC">
    <w:name w:val="D2364100C9564624A9185089B537A2BC"/>
    <w:rsid w:val="00AF1DFC"/>
    <w:rPr>
      <w:lang w:eastAsia="fr-FR"/>
    </w:rPr>
  </w:style>
  <w:style w:type="paragraph" w:customStyle="1" w:styleId="4F6718AA45344E98B76D001BCEB2504D">
    <w:name w:val="4F6718AA45344E98B76D001BCEB2504D"/>
    <w:rsid w:val="00AF1DFC"/>
    <w:rPr>
      <w:lang w:eastAsia="fr-FR"/>
    </w:rPr>
  </w:style>
  <w:style w:type="paragraph" w:customStyle="1" w:styleId="865B8E8496074BD9A879BA6D6D175597">
    <w:name w:val="865B8E8496074BD9A879BA6D6D175597"/>
    <w:rsid w:val="00AF1DFC"/>
    <w:rPr>
      <w:lang w:eastAsia="fr-FR"/>
    </w:rPr>
  </w:style>
  <w:style w:type="paragraph" w:customStyle="1" w:styleId="9B5BF1654F3C48B095AB90DDF5791BD6">
    <w:name w:val="9B5BF1654F3C48B095AB90DDF5791BD6"/>
    <w:rsid w:val="00AF1DFC"/>
    <w:rPr>
      <w:lang w:eastAsia="fr-FR"/>
    </w:rPr>
  </w:style>
  <w:style w:type="paragraph" w:customStyle="1" w:styleId="425DFA4F093E42E4B6F95C12A28BB351">
    <w:name w:val="425DFA4F093E42E4B6F95C12A28BB351"/>
    <w:rsid w:val="00AF1DFC"/>
    <w:rPr>
      <w:lang w:eastAsia="fr-FR"/>
    </w:rPr>
  </w:style>
  <w:style w:type="paragraph" w:customStyle="1" w:styleId="D1E8EDDF6E7D4A00860F3695F818C41D">
    <w:name w:val="D1E8EDDF6E7D4A00860F3695F818C41D"/>
    <w:rsid w:val="00AF1DFC"/>
    <w:rPr>
      <w:lang w:eastAsia="fr-FR"/>
    </w:rPr>
  </w:style>
  <w:style w:type="paragraph" w:customStyle="1" w:styleId="E8170406311746C8A1BACF1FC4C5345D">
    <w:name w:val="E8170406311746C8A1BACF1FC4C5345D"/>
    <w:rsid w:val="00AF1DFC"/>
    <w:rPr>
      <w:lang w:eastAsia="fr-FR"/>
    </w:rPr>
  </w:style>
  <w:style w:type="paragraph" w:customStyle="1" w:styleId="6D7FAF101E984E4596C5154B0237F4DA">
    <w:name w:val="6D7FAF101E984E4596C5154B0237F4DA"/>
    <w:rsid w:val="00AF1DFC"/>
    <w:rPr>
      <w:lang w:eastAsia="fr-FR"/>
    </w:rPr>
  </w:style>
  <w:style w:type="paragraph" w:customStyle="1" w:styleId="30D692778BFB421C85C657BEEF6F7EC4">
    <w:name w:val="30D692778BFB421C85C657BEEF6F7EC4"/>
    <w:rsid w:val="00AF1DFC"/>
    <w:rPr>
      <w:lang w:eastAsia="fr-FR"/>
    </w:rPr>
  </w:style>
  <w:style w:type="paragraph" w:customStyle="1" w:styleId="E201542B75FB4353BB2226E3BCBE1232">
    <w:name w:val="E201542B75FB4353BB2226E3BCBE1232"/>
    <w:rsid w:val="00AF1DFC"/>
    <w:rPr>
      <w:lang w:eastAsia="fr-FR"/>
    </w:rPr>
  </w:style>
  <w:style w:type="paragraph" w:customStyle="1" w:styleId="8117F878C2444B7A9222FBC13D2F22C5">
    <w:name w:val="8117F878C2444B7A9222FBC13D2F22C5"/>
    <w:rsid w:val="00AF1DFC"/>
    <w:rPr>
      <w:lang w:eastAsia="fr-FR"/>
    </w:rPr>
  </w:style>
  <w:style w:type="paragraph" w:customStyle="1" w:styleId="2433D2E3AD2C456EA7F80072A24F0C7F">
    <w:name w:val="2433D2E3AD2C456EA7F80072A24F0C7F"/>
    <w:rsid w:val="00AF1DFC"/>
    <w:rPr>
      <w:lang w:eastAsia="fr-FR"/>
    </w:rPr>
  </w:style>
  <w:style w:type="paragraph" w:customStyle="1" w:styleId="4816A2277F364D52BCB0DA5E12CA8FA6">
    <w:name w:val="4816A2277F364D52BCB0DA5E12CA8FA6"/>
    <w:rsid w:val="00AF1DFC"/>
    <w:rPr>
      <w:lang w:eastAsia="fr-FR"/>
    </w:rPr>
  </w:style>
  <w:style w:type="paragraph" w:customStyle="1" w:styleId="DD9F71EEBCE24553A52D98A3C98D95AD">
    <w:name w:val="DD9F71EEBCE24553A52D98A3C98D95AD"/>
    <w:rsid w:val="00AF1DFC"/>
    <w:rPr>
      <w:lang w:eastAsia="fr-FR"/>
    </w:rPr>
  </w:style>
  <w:style w:type="paragraph" w:customStyle="1" w:styleId="C306CFA65A824FB99D33A468465D5D5C">
    <w:name w:val="C306CFA65A824FB99D33A468465D5D5C"/>
    <w:rsid w:val="00AF1DFC"/>
    <w:rPr>
      <w:lang w:eastAsia="fr-FR"/>
    </w:rPr>
  </w:style>
  <w:style w:type="paragraph" w:customStyle="1" w:styleId="A51AC63825C44AC592C195412D6B25C0">
    <w:name w:val="A51AC63825C44AC592C195412D6B25C0"/>
    <w:rsid w:val="00AF1DFC"/>
    <w:rPr>
      <w:lang w:eastAsia="fr-FR"/>
    </w:rPr>
  </w:style>
  <w:style w:type="paragraph" w:customStyle="1" w:styleId="2C1F8CDFF60F4459A41A113457CEDC67">
    <w:name w:val="2C1F8CDFF60F4459A41A113457CEDC67"/>
    <w:rsid w:val="00AF1DFC"/>
    <w:rPr>
      <w:lang w:eastAsia="fr-FR"/>
    </w:rPr>
  </w:style>
  <w:style w:type="paragraph" w:customStyle="1" w:styleId="641F985DB3D54EFDBC983686BDFA80C2">
    <w:name w:val="641F985DB3D54EFDBC983686BDFA80C2"/>
    <w:rsid w:val="00AF1DFC"/>
    <w:rPr>
      <w:lang w:eastAsia="fr-FR"/>
    </w:rPr>
  </w:style>
  <w:style w:type="paragraph" w:customStyle="1" w:styleId="2DD86B0CC41C4B5390982B319D762A59">
    <w:name w:val="2DD86B0CC41C4B5390982B319D762A59"/>
    <w:rsid w:val="00AF1DFC"/>
    <w:rPr>
      <w:lang w:eastAsia="fr-FR"/>
    </w:rPr>
  </w:style>
  <w:style w:type="paragraph" w:customStyle="1" w:styleId="16BAA4E7EBED4BFFA0A8514A0889018D">
    <w:name w:val="16BAA4E7EBED4BFFA0A8514A0889018D"/>
    <w:rsid w:val="00AF1DFC"/>
    <w:rPr>
      <w:lang w:eastAsia="fr-FR"/>
    </w:rPr>
  </w:style>
  <w:style w:type="paragraph" w:customStyle="1" w:styleId="8456B75A00064A23AAB9914877A04E68">
    <w:name w:val="8456B75A00064A23AAB9914877A04E68"/>
    <w:rsid w:val="00AF1DFC"/>
    <w:rPr>
      <w:lang w:eastAsia="fr-FR"/>
    </w:rPr>
  </w:style>
  <w:style w:type="paragraph" w:customStyle="1" w:styleId="85FDFCE137C647DDAD37050DC56DF679">
    <w:name w:val="85FDFCE137C647DDAD37050DC56DF679"/>
    <w:rsid w:val="00AF1DFC"/>
    <w:rPr>
      <w:lang w:eastAsia="fr-FR"/>
    </w:rPr>
  </w:style>
  <w:style w:type="paragraph" w:customStyle="1" w:styleId="DDB29A6C64CF444F824D3F8DD82E3E94">
    <w:name w:val="DDB29A6C64CF444F824D3F8DD82E3E94"/>
    <w:rsid w:val="00AF1DFC"/>
    <w:rPr>
      <w:lang w:eastAsia="fr-FR"/>
    </w:rPr>
  </w:style>
  <w:style w:type="paragraph" w:customStyle="1" w:styleId="9F560060F5494DE1A2C3CCEF04E42772">
    <w:name w:val="9F560060F5494DE1A2C3CCEF04E42772"/>
    <w:rsid w:val="00AF1DFC"/>
    <w:rPr>
      <w:lang w:eastAsia="fr-FR"/>
    </w:rPr>
  </w:style>
  <w:style w:type="paragraph" w:customStyle="1" w:styleId="50A4DD1A912C48AB9898EE94BADAC9F9">
    <w:name w:val="50A4DD1A912C48AB9898EE94BADAC9F9"/>
    <w:rsid w:val="00AF1DFC"/>
    <w:rPr>
      <w:lang w:eastAsia="fr-FR"/>
    </w:rPr>
  </w:style>
  <w:style w:type="paragraph" w:customStyle="1" w:styleId="CBB6139AC0664B19BA69E42FC9C8ECBF">
    <w:name w:val="CBB6139AC0664B19BA69E42FC9C8ECBF"/>
    <w:rsid w:val="00AF1DFC"/>
    <w:rPr>
      <w:lang w:eastAsia="fr-FR"/>
    </w:rPr>
  </w:style>
  <w:style w:type="paragraph" w:customStyle="1" w:styleId="574CA607977D4FA6BA855E58338426A2">
    <w:name w:val="574CA607977D4FA6BA855E58338426A2"/>
    <w:rsid w:val="00AF1DFC"/>
    <w:rPr>
      <w:lang w:eastAsia="fr-FR"/>
    </w:rPr>
  </w:style>
  <w:style w:type="paragraph" w:customStyle="1" w:styleId="D31A173A2A4D4E8D878B9FE310D56D49">
    <w:name w:val="D31A173A2A4D4E8D878B9FE310D56D49"/>
    <w:rsid w:val="00AF1DFC"/>
    <w:rPr>
      <w:lang w:eastAsia="fr-FR"/>
    </w:rPr>
  </w:style>
  <w:style w:type="paragraph" w:customStyle="1" w:styleId="1BAE4857195F44679F88D54B48DA3420">
    <w:name w:val="1BAE4857195F44679F88D54B48DA3420"/>
    <w:rsid w:val="00AF1DFC"/>
    <w:rPr>
      <w:lang w:eastAsia="fr-FR"/>
    </w:rPr>
  </w:style>
  <w:style w:type="paragraph" w:customStyle="1" w:styleId="F808542ABB1D4D75BF278DE282E97B5F">
    <w:name w:val="F808542ABB1D4D75BF278DE282E97B5F"/>
    <w:rsid w:val="00AF1DFC"/>
    <w:rPr>
      <w:lang w:eastAsia="fr-FR"/>
    </w:rPr>
  </w:style>
  <w:style w:type="paragraph" w:customStyle="1" w:styleId="C15C5DA2265D477986C35DBA5F046018">
    <w:name w:val="C15C5DA2265D477986C35DBA5F046018"/>
    <w:rsid w:val="00AF1DFC"/>
    <w:rPr>
      <w:lang w:eastAsia="fr-FR"/>
    </w:rPr>
  </w:style>
  <w:style w:type="paragraph" w:customStyle="1" w:styleId="D6EB44ED45434BC98A2AFB0541623FA9">
    <w:name w:val="D6EB44ED45434BC98A2AFB0541623FA9"/>
    <w:rsid w:val="00AF1DFC"/>
    <w:rPr>
      <w:lang w:eastAsia="fr-FR"/>
    </w:rPr>
  </w:style>
  <w:style w:type="paragraph" w:customStyle="1" w:styleId="E6673C1D5AA94E459F08CB731ED29C6E">
    <w:name w:val="E6673C1D5AA94E459F08CB731ED29C6E"/>
    <w:rsid w:val="00AF1DFC"/>
    <w:rPr>
      <w:lang w:eastAsia="fr-FR"/>
    </w:rPr>
  </w:style>
  <w:style w:type="paragraph" w:customStyle="1" w:styleId="EABFD03647FC449CA49D857E7B35941C">
    <w:name w:val="EABFD03647FC449CA49D857E7B35941C"/>
    <w:rsid w:val="00AF1DFC"/>
    <w:rPr>
      <w:lang w:eastAsia="fr-FR"/>
    </w:rPr>
  </w:style>
  <w:style w:type="paragraph" w:customStyle="1" w:styleId="F9E9C809302A4E8A843E124DD4EA555C">
    <w:name w:val="F9E9C809302A4E8A843E124DD4EA555C"/>
    <w:rsid w:val="00AF1DFC"/>
    <w:rPr>
      <w:lang w:eastAsia="fr-FR"/>
    </w:rPr>
  </w:style>
  <w:style w:type="paragraph" w:customStyle="1" w:styleId="6DC25E301F154E05BBC272CEDD6EDF60">
    <w:name w:val="6DC25E301F154E05BBC272CEDD6EDF60"/>
    <w:rsid w:val="00AF1DFC"/>
    <w:rPr>
      <w:lang w:eastAsia="fr-FR"/>
    </w:rPr>
  </w:style>
  <w:style w:type="paragraph" w:customStyle="1" w:styleId="4587CE28551549508AEEA4C1F57549C8">
    <w:name w:val="4587CE28551549508AEEA4C1F57549C8"/>
    <w:rsid w:val="00AF1DFC"/>
    <w:rPr>
      <w:lang w:eastAsia="fr-FR"/>
    </w:rPr>
  </w:style>
  <w:style w:type="paragraph" w:customStyle="1" w:styleId="F5C84AB95B4E4C779825CFD8B556FE41">
    <w:name w:val="F5C84AB95B4E4C779825CFD8B556FE41"/>
    <w:rsid w:val="00AF1DFC"/>
    <w:rPr>
      <w:lang w:eastAsia="fr-FR"/>
    </w:rPr>
  </w:style>
  <w:style w:type="paragraph" w:customStyle="1" w:styleId="3AC78B08D645499B8C8440FA885BFE34">
    <w:name w:val="3AC78B08D645499B8C8440FA885BFE34"/>
    <w:rsid w:val="00AF1DFC"/>
    <w:rPr>
      <w:lang w:eastAsia="fr-FR"/>
    </w:rPr>
  </w:style>
  <w:style w:type="paragraph" w:customStyle="1" w:styleId="59C84E706E974B30A46EB06E4608B275">
    <w:name w:val="59C84E706E974B30A46EB06E4608B275"/>
    <w:rsid w:val="00AF1DFC"/>
    <w:rPr>
      <w:lang w:eastAsia="fr-FR"/>
    </w:rPr>
  </w:style>
  <w:style w:type="paragraph" w:customStyle="1" w:styleId="68B9EF30DBD74F2390F760FE3AFA9B71">
    <w:name w:val="68B9EF30DBD74F2390F760FE3AFA9B71"/>
    <w:rsid w:val="00AF1DFC"/>
    <w:rPr>
      <w:lang w:eastAsia="fr-FR"/>
    </w:rPr>
  </w:style>
  <w:style w:type="paragraph" w:customStyle="1" w:styleId="A81A77665FB6410CACB780DB56199A9E">
    <w:name w:val="A81A77665FB6410CACB780DB56199A9E"/>
    <w:rsid w:val="00AF1DFC"/>
    <w:rPr>
      <w:lang w:eastAsia="fr-FR"/>
    </w:rPr>
  </w:style>
  <w:style w:type="paragraph" w:customStyle="1" w:styleId="E2056CC79AA94CC69C3DF13AA5AD7603">
    <w:name w:val="E2056CC79AA94CC69C3DF13AA5AD7603"/>
    <w:rsid w:val="00AF1DFC"/>
    <w:rPr>
      <w:lang w:eastAsia="fr-FR"/>
    </w:rPr>
  </w:style>
  <w:style w:type="paragraph" w:customStyle="1" w:styleId="61CA1DE251B546F1BE7468B9BA0F03DC">
    <w:name w:val="61CA1DE251B546F1BE7468B9BA0F03DC"/>
    <w:rsid w:val="00AF1DFC"/>
    <w:rPr>
      <w:lang w:eastAsia="fr-FR"/>
    </w:rPr>
  </w:style>
  <w:style w:type="paragraph" w:customStyle="1" w:styleId="4343FDBABE444419BB5D2AD33B83F1F0">
    <w:name w:val="4343FDBABE444419BB5D2AD33B83F1F0"/>
    <w:rsid w:val="00AF1DFC"/>
    <w:rPr>
      <w:lang w:eastAsia="fr-FR"/>
    </w:rPr>
  </w:style>
  <w:style w:type="paragraph" w:customStyle="1" w:styleId="83CD1AD0AD9642D9971D86D5348B4C59">
    <w:name w:val="83CD1AD0AD9642D9971D86D5348B4C59"/>
    <w:rsid w:val="00AF1DFC"/>
    <w:rPr>
      <w:lang w:eastAsia="fr-FR"/>
    </w:rPr>
  </w:style>
  <w:style w:type="paragraph" w:customStyle="1" w:styleId="322D00496C0A4657A9A9713AB7DDF412">
    <w:name w:val="322D00496C0A4657A9A9713AB7DDF412"/>
    <w:rsid w:val="00AF1DFC"/>
    <w:rPr>
      <w:lang w:eastAsia="fr-FR"/>
    </w:rPr>
  </w:style>
  <w:style w:type="paragraph" w:customStyle="1" w:styleId="AEED1AF6922C4DEA8FD7FB9096ECD819">
    <w:name w:val="AEED1AF6922C4DEA8FD7FB9096ECD819"/>
    <w:rsid w:val="00AF1DFC"/>
    <w:rPr>
      <w:lang w:eastAsia="fr-FR"/>
    </w:rPr>
  </w:style>
  <w:style w:type="paragraph" w:customStyle="1" w:styleId="44CD68EEA26F4FD289104393FDA8A167">
    <w:name w:val="44CD68EEA26F4FD289104393FDA8A167"/>
    <w:rsid w:val="00AF1DFC"/>
    <w:rPr>
      <w:lang w:eastAsia="fr-FR"/>
    </w:rPr>
  </w:style>
  <w:style w:type="paragraph" w:customStyle="1" w:styleId="F2EDFF80E3D14E41BD0BA0075A1AEAAB">
    <w:name w:val="F2EDFF80E3D14E41BD0BA0075A1AEAAB"/>
    <w:rsid w:val="00AF1DFC"/>
    <w:rPr>
      <w:lang w:eastAsia="fr-FR"/>
    </w:rPr>
  </w:style>
  <w:style w:type="paragraph" w:customStyle="1" w:styleId="B38447F6A2D247C8B9F3F645E8483871">
    <w:name w:val="B38447F6A2D247C8B9F3F645E8483871"/>
    <w:rsid w:val="00AF1DFC"/>
    <w:rPr>
      <w:lang w:eastAsia="fr-FR"/>
    </w:rPr>
  </w:style>
  <w:style w:type="paragraph" w:customStyle="1" w:styleId="E7AD3DADFF494A06942E409535091B1E">
    <w:name w:val="E7AD3DADFF494A06942E409535091B1E"/>
    <w:rsid w:val="00AF1DFC"/>
    <w:rPr>
      <w:lang w:eastAsia="fr-FR"/>
    </w:rPr>
  </w:style>
  <w:style w:type="paragraph" w:customStyle="1" w:styleId="62554B6CC0C54B17B2DA298806AEBC35">
    <w:name w:val="62554B6CC0C54B17B2DA298806AEBC35"/>
    <w:rsid w:val="00AF1DFC"/>
    <w:rPr>
      <w:lang w:eastAsia="fr-FR"/>
    </w:rPr>
  </w:style>
  <w:style w:type="paragraph" w:customStyle="1" w:styleId="686F3FADEAEE4341AD50BB3421BBB121">
    <w:name w:val="686F3FADEAEE4341AD50BB3421BBB121"/>
    <w:rsid w:val="00AF1DFC"/>
    <w:rPr>
      <w:lang w:eastAsia="fr-FR"/>
    </w:rPr>
  </w:style>
  <w:style w:type="paragraph" w:customStyle="1" w:styleId="ECC704FAF80D4E9CB067C51FE1553EE5">
    <w:name w:val="ECC704FAF80D4E9CB067C51FE1553EE5"/>
    <w:rsid w:val="00AF1DFC"/>
    <w:rPr>
      <w:lang w:eastAsia="fr-FR"/>
    </w:rPr>
  </w:style>
  <w:style w:type="paragraph" w:customStyle="1" w:styleId="DDAD501FD01D4BFF916F7328969DD539">
    <w:name w:val="DDAD501FD01D4BFF916F7328969DD539"/>
    <w:rsid w:val="00AF1DFC"/>
    <w:rPr>
      <w:lang w:eastAsia="fr-FR"/>
    </w:rPr>
  </w:style>
  <w:style w:type="paragraph" w:customStyle="1" w:styleId="153E1A54A2DC44CA81DFCF0DC2FC6602">
    <w:name w:val="153E1A54A2DC44CA81DFCF0DC2FC6602"/>
    <w:rsid w:val="00AF1DFC"/>
    <w:rPr>
      <w:lang w:eastAsia="fr-FR"/>
    </w:rPr>
  </w:style>
  <w:style w:type="paragraph" w:customStyle="1" w:styleId="6670AA1CB8AC4874B76D173A02203129">
    <w:name w:val="6670AA1CB8AC4874B76D173A02203129"/>
    <w:rsid w:val="00AF1DFC"/>
    <w:rPr>
      <w:lang w:eastAsia="fr-FR"/>
    </w:rPr>
  </w:style>
  <w:style w:type="paragraph" w:customStyle="1" w:styleId="A87714F6D4024CA096A46A439F8348D9">
    <w:name w:val="A87714F6D4024CA096A46A439F8348D9"/>
    <w:rsid w:val="00AF1DFC"/>
    <w:rPr>
      <w:lang w:eastAsia="fr-FR"/>
    </w:rPr>
  </w:style>
  <w:style w:type="paragraph" w:customStyle="1" w:styleId="D217DEC852204AEFB955F4DD9F0188F2">
    <w:name w:val="D217DEC852204AEFB955F4DD9F0188F2"/>
    <w:rsid w:val="00AF1DFC"/>
    <w:rPr>
      <w:lang w:eastAsia="fr-FR"/>
    </w:rPr>
  </w:style>
  <w:style w:type="paragraph" w:customStyle="1" w:styleId="99051CB2F9794690A7CE545E439B2290">
    <w:name w:val="99051CB2F9794690A7CE545E439B2290"/>
    <w:rsid w:val="00AF1DFC"/>
    <w:rPr>
      <w:lang w:eastAsia="fr-FR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4">
      <a:majorFont>
        <a:latin typeface="Franklin Gothic Demi"/>
        <a:ea typeface=""/>
        <a:cs typeface=""/>
      </a:majorFont>
      <a:minorFont>
        <a:latin typeface="Rockwel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708D2-D16E-43B3-9208-67FDCBC27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olished cover letter, designed by MOO</Template>
  <TotalTime>2</TotalTime>
  <Pages>3</Pages>
  <Words>940</Words>
  <Characters>5358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>community oPHTHALMOLOGY</dc:subject>
  <dc:creator>m.mbwoge@gmail.com</dc:creator>
  <cp:keywords/>
  <dc:description/>
  <cp:lastModifiedBy>Mathew Mbwogge</cp:lastModifiedBy>
  <cp:revision>2</cp:revision>
  <dcterms:created xsi:type="dcterms:W3CDTF">2022-12-22T10:21:00Z</dcterms:created>
  <dcterms:modified xsi:type="dcterms:W3CDTF">2022-12-22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dfcce56-26cb-3659-9400-4325918c3949</vt:lpwstr>
  </property>
  <property fmtid="{D5CDD505-2E9C-101B-9397-08002B2CF9AE}" pid="24" name="Mendeley Citation Style_1">
    <vt:lpwstr>http://www.zotero.org/styles/american-medical-association</vt:lpwstr>
  </property>
</Properties>
</file>